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13532" w14:textId="77777777" w:rsidR="0005766B" w:rsidRDefault="0005766B" w:rsidP="0005766B">
      <w:pPr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SUPPLEMENTS</w:t>
      </w:r>
    </w:p>
    <w:p w14:paraId="03829CC1" w14:textId="0B58EC62" w:rsidR="0005766B" w:rsidRDefault="00532895" w:rsidP="0005766B">
      <w:pPr>
        <w:rPr>
          <w:rFonts w:cs="Arial"/>
          <w:b/>
          <w:lang w:val="en-US"/>
        </w:rPr>
      </w:pPr>
      <w:r>
        <w:rPr>
          <w:noProof/>
          <w14:ligatures w14:val="standardContextual"/>
        </w:rPr>
        <w:drawing>
          <wp:inline distT="0" distB="0" distL="0" distR="0" wp14:anchorId="6D711C4D" wp14:editId="42B70344">
            <wp:extent cx="5760720" cy="4323080"/>
            <wp:effectExtent l="0" t="0" r="0" b="127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7C7FBD" w14:textId="58CE19D9" w:rsidR="00411D85" w:rsidRDefault="0005766B" w:rsidP="0005766B">
      <w:pPr>
        <w:rPr>
          <w:sz w:val="18"/>
          <w:lang w:val="en-US"/>
        </w:rPr>
      </w:pPr>
      <w:r>
        <w:rPr>
          <w:rFonts w:cs="Arial"/>
          <w:b/>
          <w:sz w:val="18"/>
          <w:lang w:val="en-US"/>
        </w:rPr>
        <w:t>Supplement</w:t>
      </w:r>
      <w:r w:rsidR="0039415C">
        <w:rPr>
          <w:rFonts w:cs="Arial"/>
          <w:b/>
          <w:sz w:val="18"/>
          <w:lang w:val="en-US"/>
        </w:rPr>
        <w:t xml:space="preserve">ary </w:t>
      </w:r>
      <w:r w:rsidR="00411D85">
        <w:rPr>
          <w:rFonts w:cs="Arial"/>
          <w:b/>
          <w:sz w:val="18"/>
          <w:lang w:val="en-US"/>
        </w:rPr>
        <w:t>f</w:t>
      </w:r>
      <w:r w:rsidR="0039415C">
        <w:rPr>
          <w:rFonts w:cs="Arial"/>
          <w:b/>
          <w:sz w:val="18"/>
          <w:lang w:val="en-US"/>
        </w:rPr>
        <w:t>igure</w:t>
      </w:r>
      <w:r>
        <w:rPr>
          <w:rFonts w:cs="Arial"/>
          <w:b/>
          <w:sz w:val="18"/>
          <w:lang w:val="en-US"/>
        </w:rPr>
        <w:t xml:space="preserve"> 1. </w:t>
      </w:r>
      <w:r>
        <w:rPr>
          <w:rFonts w:cs="Arial"/>
          <w:sz w:val="18"/>
          <w:lang w:val="en-US"/>
        </w:rPr>
        <w:t>Study flowchart. Data was collected from 29 international centers and manually checked for eligibility, data quality and follow up (</w:t>
      </w:r>
      <w:r>
        <w:rPr>
          <w:sz w:val="18"/>
          <w:lang w:val="en-US"/>
        </w:rPr>
        <w:t xml:space="preserve">at least 3 months follow-up were required). </w:t>
      </w:r>
    </w:p>
    <w:p w14:paraId="49D77F62" w14:textId="77777777" w:rsidR="00411D85" w:rsidRDefault="00411D85">
      <w:pPr>
        <w:suppressAutoHyphens w:val="0"/>
        <w:spacing w:line="259" w:lineRule="auto"/>
        <w:jc w:val="left"/>
        <w:rPr>
          <w:sz w:val="18"/>
          <w:lang w:val="en-US"/>
        </w:rPr>
      </w:pPr>
      <w:r>
        <w:rPr>
          <w:sz w:val="18"/>
          <w:lang w:val="en-US"/>
        </w:rPr>
        <w:br w:type="page"/>
      </w:r>
    </w:p>
    <w:p w14:paraId="06950D46" w14:textId="77777777" w:rsidR="00411D85" w:rsidRDefault="00411D85" w:rsidP="00411D85">
      <w:pPr>
        <w:rPr>
          <w:rFonts w:cs="Arial"/>
          <w:sz w:val="18"/>
          <w:lang w:val="en-US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4A56D23B" wp14:editId="7FCC07B5">
            <wp:extent cx="5760720" cy="4323080"/>
            <wp:effectExtent l="0" t="0" r="0" b="127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D41A31" w14:textId="1F2ADC6C" w:rsidR="0005766B" w:rsidRPr="0005766B" w:rsidRDefault="00411D85" w:rsidP="00411D85">
      <w:pPr>
        <w:rPr>
          <w:sz w:val="18"/>
          <w:lang w:val="en-US"/>
        </w:rPr>
      </w:pPr>
      <w:r>
        <w:rPr>
          <w:b/>
          <w:sz w:val="18"/>
          <w:lang w:val="en-US"/>
        </w:rPr>
        <w:t xml:space="preserve">Supplementary Figure 2. </w:t>
      </w:r>
      <w:r>
        <w:rPr>
          <w:sz w:val="18"/>
          <w:lang w:val="en-US"/>
        </w:rPr>
        <w:t xml:space="preserve">Kaplan-Meier plot with 95% confidence intervals for overall survival in patients with </w:t>
      </w:r>
      <w:r>
        <w:rPr>
          <w:i/>
          <w:sz w:val="18"/>
          <w:lang w:val="en-US"/>
        </w:rPr>
        <w:t>rare ALK</w:t>
      </w:r>
      <w:r>
        <w:rPr>
          <w:sz w:val="18"/>
          <w:lang w:val="en-US"/>
        </w:rPr>
        <w:t xml:space="preserve"> fusions as compared to EML4-ALK fusions during first-line therapy irrespective of treatment choice in advanced NSCLC.</w:t>
      </w:r>
      <w:r w:rsidR="0005766B" w:rsidRPr="00A5307E">
        <w:rPr>
          <w:lang w:val="en-US"/>
        </w:rPr>
        <w:br w:type="page"/>
      </w:r>
    </w:p>
    <w:tbl>
      <w:tblPr>
        <w:tblStyle w:val="Gitternetztabelle4Akzent3"/>
        <w:tblW w:w="9493" w:type="dxa"/>
        <w:tblLayout w:type="fixed"/>
        <w:tblLook w:val="04A0" w:firstRow="1" w:lastRow="0" w:firstColumn="1" w:lastColumn="0" w:noHBand="0" w:noVBand="1"/>
      </w:tblPr>
      <w:tblGrid>
        <w:gridCol w:w="2690"/>
        <w:gridCol w:w="2834"/>
        <w:gridCol w:w="2268"/>
        <w:gridCol w:w="1701"/>
      </w:tblGrid>
      <w:tr w:rsidR="0005766B" w:rsidRPr="0005766B" w14:paraId="436DCFA5" w14:textId="77777777" w:rsidTr="00173A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3BFDAAC2" w14:textId="77777777" w:rsidR="0005766B" w:rsidRPr="0005766B" w:rsidRDefault="0005766B" w:rsidP="00173A65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05766B">
              <w:rPr>
                <w:rFonts w:eastAsia="Calibri" w:cstheme="minorHAnsi"/>
                <w:i/>
                <w:sz w:val="18"/>
                <w:szCs w:val="18"/>
                <w:lang w:val="en-US"/>
              </w:rPr>
              <w:lastRenderedPageBreak/>
              <w:t>Rare ALK</w:t>
            </w:r>
            <w:r w:rsidRPr="0005766B">
              <w:rPr>
                <w:rFonts w:eastAsia="Calibri" w:cstheme="minorHAnsi"/>
                <w:sz w:val="18"/>
                <w:szCs w:val="18"/>
                <w:lang w:val="en-US"/>
              </w:rPr>
              <w:t xml:space="preserve"> fusion variant </w:t>
            </w:r>
          </w:p>
        </w:tc>
        <w:tc>
          <w:tcPr>
            <w:tcW w:w="28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0D8CAFF8" w14:textId="77777777" w:rsidR="0005766B" w:rsidRPr="0005766B" w:rsidRDefault="0005766B" w:rsidP="00173A6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05766B">
              <w:rPr>
                <w:rFonts w:eastAsia="Calibri" w:cstheme="minorHAnsi"/>
                <w:sz w:val="18"/>
                <w:szCs w:val="18"/>
                <w:lang w:val="en-US"/>
              </w:rPr>
              <w:t xml:space="preserve">5' fusion Exon </w:t>
            </w:r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69476840" w14:textId="77777777" w:rsidR="0005766B" w:rsidRPr="0005766B" w:rsidRDefault="0005766B" w:rsidP="00173A6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05766B">
              <w:rPr>
                <w:rFonts w:eastAsia="Calibri" w:cstheme="minorHAnsi"/>
                <w:sz w:val="18"/>
                <w:szCs w:val="18"/>
                <w:lang w:val="en-US"/>
              </w:rPr>
              <w:t>3' fusion Exon</w:t>
            </w:r>
          </w:p>
        </w:tc>
        <w:tc>
          <w:tcPr>
            <w:tcW w:w="170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73775110" w14:textId="77777777" w:rsidR="0005766B" w:rsidRPr="0005766B" w:rsidRDefault="0005766B" w:rsidP="00173A6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05766B">
              <w:rPr>
                <w:rFonts w:eastAsia="Calibri" w:cstheme="minorHAnsi"/>
                <w:sz w:val="18"/>
                <w:szCs w:val="18"/>
                <w:lang w:val="en-US"/>
              </w:rPr>
              <w:t>number</w:t>
            </w:r>
          </w:p>
        </w:tc>
      </w:tr>
      <w:tr w:rsidR="0005766B" w:rsidRPr="0005766B" w14:paraId="35020B87" w14:textId="77777777" w:rsidTr="0017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6C3B818" w14:textId="5E79C104" w:rsidR="0005766B" w:rsidRPr="0005766B" w:rsidRDefault="0005766B" w:rsidP="00173A65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CLIP1</w:t>
            </w:r>
            <w:r w:rsidR="00532895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2834" w:type="dxa"/>
          </w:tcPr>
          <w:p w14:paraId="7D7A51AC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2268" w:type="dxa"/>
          </w:tcPr>
          <w:p w14:paraId="589C3555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701" w:type="dxa"/>
          </w:tcPr>
          <w:p w14:paraId="7BB6F5D6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</w:tr>
      <w:tr w:rsidR="0005766B" w:rsidRPr="0005766B" w14:paraId="4921574E" w14:textId="77777777" w:rsidTr="00173A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A810C64" w14:textId="5A4D3EFA" w:rsidR="0005766B" w:rsidRPr="0005766B" w:rsidRDefault="0005766B" w:rsidP="00173A65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CLIP1</w:t>
            </w:r>
            <w:r w:rsidR="00532895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2834" w:type="dxa"/>
          </w:tcPr>
          <w:p w14:paraId="33C523B5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2268" w:type="dxa"/>
          </w:tcPr>
          <w:p w14:paraId="2CF7A641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701" w:type="dxa"/>
          </w:tcPr>
          <w:p w14:paraId="33B1DABD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2</w:t>
            </w:r>
          </w:p>
        </w:tc>
      </w:tr>
      <w:tr w:rsidR="0005766B" w:rsidRPr="0005766B" w14:paraId="274D5A90" w14:textId="77777777" w:rsidTr="0017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F1F3297" w14:textId="5D85C9F1" w:rsidR="0005766B" w:rsidRPr="0005766B" w:rsidRDefault="0005766B" w:rsidP="00173A65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DCTN1</w:t>
            </w:r>
            <w:r w:rsidR="00532895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2834" w:type="dxa"/>
          </w:tcPr>
          <w:p w14:paraId="0AE489E0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2268" w:type="dxa"/>
          </w:tcPr>
          <w:p w14:paraId="7C8A00A2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701" w:type="dxa"/>
          </w:tcPr>
          <w:p w14:paraId="554731C6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</w:tr>
      <w:tr w:rsidR="0005766B" w:rsidRPr="0005766B" w14:paraId="392B6FA7" w14:textId="77777777" w:rsidTr="00173A65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D9813C9" w14:textId="4D8C114A" w:rsidR="0005766B" w:rsidRPr="0005766B" w:rsidRDefault="0005766B" w:rsidP="00173A65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DCTN1</w:t>
            </w:r>
            <w:r w:rsidR="00532895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2834" w:type="dxa"/>
          </w:tcPr>
          <w:p w14:paraId="2E3BFF2E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2268" w:type="dxa"/>
          </w:tcPr>
          <w:p w14:paraId="4EB95689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701" w:type="dxa"/>
          </w:tcPr>
          <w:p w14:paraId="3739A2E8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3</w:t>
            </w:r>
          </w:p>
        </w:tc>
      </w:tr>
      <w:tr w:rsidR="0005766B" w:rsidRPr="0005766B" w14:paraId="45BF6547" w14:textId="77777777" w:rsidTr="0017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2673D8C" w14:textId="6C0505F9" w:rsidR="0005766B" w:rsidRPr="0005766B" w:rsidRDefault="0005766B" w:rsidP="00173A65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KIF5B</w:t>
            </w:r>
            <w:r w:rsidR="00532895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2834" w:type="dxa"/>
          </w:tcPr>
          <w:p w14:paraId="5DB10291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 NR</w:t>
            </w:r>
          </w:p>
        </w:tc>
        <w:tc>
          <w:tcPr>
            <w:tcW w:w="2268" w:type="dxa"/>
          </w:tcPr>
          <w:p w14:paraId="6ABC654A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 NR</w:t>
            </w:r>
          </w:p>
        </w:tc>
        <w:tc>
          <w:tcPr>
            <w:tcW w:w="1701" w:type="dxa"/>
          </w:tcPr>
          <w:p w14:paraId="5886C84F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</w:tr>
      <w:tr w:rsidR="0005766B" w:rsidRPr="0005766B" w14:paraId="403AB2DC" w14:textId="77777777" w:rsidTr="00173A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A9D21D1" w14:textId="3031ED48" w:rsidR="0005766B" w:rsidRPr="0005766B" w:rsidRDefault="0005766B" w:rsidP="00173A65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KIF5B</w:t>
            </w:r>
            <w:r w:rsidR="00532895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2834" w:type="dxa"/>
          </w:tcPr>
          <w:p w14:paraId="592744A3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2268" w:type="dxa"/>
          </w:tcPr>
          <w:p w14:paraId="528108C4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701" w:type="dxa"/>
          </w:tcPr>
          <w:p w14:paraId="3B3A2217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</w:tr>
      <w:tr w:rsidR="0005766B" w:rsidRPr="0005766B" w14:paraId="5932B47B" w14:textId="77777777" w:rsidTr="0017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6EC67FB" w14:textId="7E179050" w:rsidR="0005766B" w:rsidRPr="0005766B" w:rsidRDefault="0005766B" w:rsidP="00173A65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KIF5B</w:t>
            </w:r>
            <w:r w:rsidR="00532895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2834" w:type="dxa"/>
          </w:tcPr>
          <w:p w14:paraId="565DDBA7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2268" w:type="dxa"/>
          </w:tcPr>
          <w:p w14:paraId="69C07CD8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701" w:type="dxa"/>
          </w:tcPr>
          <w:p w14:paraId="188248E2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5</w:t>
            </w:r>
          </w:p>
        </w:tc>
      </w:tr>
      <w:tr w:rsidR="0005766B" w:rsidRPr="0005766B" w14:paraId="2D08AD62" w14:textId="77777777" w:rsidTr="00173A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942BD3C" w14:textId="7B5B7FF9" w:rsidR="0005766B" w:rsidRPr="0005766B" w:rsidRDefault="0005766B" w:rsidP="00173A65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KIF5B</w:t>
            </w:r>
            <w:r w:rsidR="00532895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2834" w:type="dxa"/>
          </w:tcPr>
          <w:p w14:paraId="60626583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2268" w:type="dxa"/>
          </w:tcPr>
          <w:p w14:paraId="39DD2DB4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701" w:type="dxa"/>
          </w:tcPr>
          <w:p w14:paraId="752F276E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5</w:t>
            </w:r>
          </w:p>
        </w:tc>
      </w:tr>
      <w:tr w:rsidR="0005766B" w:rsidRPr="0005766B" w14:paraId="3816EEDC" w14:textId="77777777" w:rsidTr="0017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0F05D59" w14:textId="196334B3" w:rsidR="0005766B" w:rsidRPr="0005766B" w:rsidRDefault="0005766B" w:rsidP="00173A65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  <w:r w:rsidR="00532895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 xml:space="preserve">KLC1 </w:t>
            </w:r>
          </w:p>
        </w:tc>
        <w:tc>
          <w:tcPr>
            <w:tcW w:w="2834" w:type="dxa"/>
          </w:tcPr>
          <w:p w14:paraId="6039E384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2268" w:type="dxa"/>
          </w:tcPr>
          <w:p w14:paraId="27DA2408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701" w:type="dxa"/>
          </w:tcPr>
          <w:p w14:paraId="76A52204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</w:tr>
      <w:tr w:rsidR="0005766B" w:rsidRPr="0005766B" w14:paraId="56CB04E4" w14:textId="77777777" w:rsidTr="00173A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2D64E0E" w14:textId="4E825895" w:rsidR="0005766B" w:rsidRPr="0005766B" w:rsidRDefault="0005766B" w:rsidP="00173A65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KLC1</w:t>
            </w:r>
            <w:r w:rsidR="00532895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2834" w:type="dxa"/>
          </w:tcPr>
          <w:p w14:paraId="527D4AA6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2268" w:type="dxa"/>
          </w:tcPr>
          <w:p w14:paraId="2BA59ACC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701" w:type="dxa"/>
          </w:tcPr>
          <w:p w14:paraId="0B304B72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5</w:t>
            </w:r>
          </w:p>
        </w:tc>
      </w:tr>
      <w:tr w:rsidR="0005766B" w:rsidRPr="0005766B" w14:paraId="421B3ED3" w14:textId="77777777" w:rsidTr="0017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5878CAC" w14:textId="39A1D60A" w:rsidR="0005766B" w:rsidRPr="0005766B" w:rsidRDefault="0005766B" w:rsidP="00173A65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HIP1</w:t>
            </w:r>
            <w:r w:rsidR="00532895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2834" w:type="dxa"/>
          </w:tcPr>
          <w:p w14:paraId="7C2C8742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2268" w:type="dxa"/>
          </w:tcPr>
          <w:p w14:paraId="534DFAF1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701" w:type="dxa"/>
          </w:tcPr>
          <w:p w14:paraId="71A0D513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3</w:t>
            </w:r>
          </w:p>
        </w:tc>
      </w:tr>
      <w:tr w:rsidR="0005766B" w:rsidRPr="0005766B" w14:paraId="4702B9D8" w14:textId="77777777" w:rsidTr="00173A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A46077C" w14:textId="72B4AFFE" w:rsidR="0005766B" w:rsidRPr="0005766B" w:rsidRDefault="0005766B" w:rsidP="00173A65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HIP1</w:t>
            </w:r>
            <w:r w:rsidR="00532895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2834" w:type="dxa"/>
          </w:tcPr>
          <w:p w14:paraId="5B99E9ED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2268" w:type="dxa"/>
          </w:tcPr>
          <w:p w14:paraId="3AB006AF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701" w:type="dxa"/>
          </w:tcPr>
          <w:p w14:paraId="0DFD3C65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</w:tr>
      <w:tr w:rsidR="0005766B" w:rsidRPr="0005766B" w14:paraId="0C584141" w14:textId="77777777" w:rsidTr="0017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EA0746D" w14:textId="156764BA" w:rsidR="0005766B" w:rsidRPr="0005766B" w:rsidRDefault="0005766B" w:rsidP="00173A65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HIP1</w:t>
            </w:r>
            <w:r w:rsidR="00532895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2834" w:type="dxa"/>
          </w:tcPr>
          <w:p w14:paraId="7C9F5515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2268" w:type="dxa"/>
          </w:tcPr>
          <w:p w14:paraId="078FFE85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701" w:type="dxa"/>
          </w:tcPr>
          <w:p w14:paraId="3A23D968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</w:tr>
      <w:tr w:rsidR="0005766B" w:rsidRPr="0005766B" w14:paraId="66907D90" w14:textId="77777777" w:rsidTr="00173A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0CBFF41" w14:textId="407C880E" w:rsidR="0005766B" w:rsidRPr="0005766B" w:rsidRDefault="0005766B" w:rsidP="00173A65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GCC2</w:t>
            </w:r>
            <w:r w:rsidR="00532895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2834" w:type="dxa"/>
          </w:tcPr>
          <w:p w14:paraId="1D0C33A3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2268" w:type="dxa"/>
          </w:tcPr>
          <w:p w14:paraId="7825B194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701" w:type="dxa"/>
          </w:tcPr>
          <w:p w14:paraId="591A71E7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2</w:t>
            </w:r>
          </w:p>
        </w:tc>
      </w:tr>
      <w:tr w:rsidR="0005766B" w:rsidRPr="0005766B" w14:paraId="4A283D96" w14:textId="77777777" w:rsidTr="0017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02DE490" w14:textId="2F66028B" w:rsidR="0005766B" w:rsidRPr="0005766B" w:rsidRDefault="0005766B" w:rsidP="00173A65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GCC2</w:t>
            </w:r>
            <w:r w:rsidR="00532895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2834" w:type="dxa"/>
          </w:tcPr>
          <w:p w14:paraId="0BA64DB2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2268" w:type="dxa"/>
          </w:tcPr>
          <w:p w14:paraId="05FF4FED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701" w:type="dxa"/>
          </w:tcPr>
          <w:p w14:paraId="2EA9FBA9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</w:tr>
      <w:tr w:rsidR="0005766B" w:rsidRPr="0005766B" w14:paraId="69DC83D1" w14:textId="77777777" w:rsidTr="00173A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4CF905E" w14:textId="76465041" w:rsidR="0005766B" w:rsidRPr="0005766B" w:rsidRDefault="0005766B" w:rsidP="00173A65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GCC2</w:t>
            </w:r>
            <w:r w:rsidR="00532895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2834" w:type="dxa"/>
          </w:tcPr>
          <w:p w14:paraId="29E216B4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6 </w:t>
            </w:r>
          </w:p>
        </w:tc>
        <w:tc>
          <w:tcPr>
            <w:tcW w:w="2268" w:type="dxa"/>
          </w:tcPr>
          <w:p w14:paraId="618DC5D7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701" w:type="dxa"/>
          </w:tcPr>
          <w:p w14:paraId="16EBA9C4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2</w:t>
            </w:r>
          </w:p>
        </w:tc>
      </w:tr>
      <w:tr w:rsidR="0005766B" w:rsidRPr="0005766B" w14:paraId="1D54DFF0" w14:textId="77777777" w:rsidTr="0017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BB9CAEE" w14:textId="46AAF4BA" w:rsidR="0005766B" w:rsidRPr="0005766B" w:rsidRDefault="0005766B" w:rsidP="00173A65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ETV6</w:t>
            </w:r>
            <w:r w:rsidR="00532895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2834" w:type="dxa"/>
          </w:tcPr>
          <w:p w14:paraId="31AAFCC8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NR </w:t>
            </w:r>
          </w:p>
        </w:tc>
        <w:tc>
          <w:tcPr>
            <w:tcW w:w="2268" w:type="dxa"/>
          </w:tcPr>
          <w:p w14:paraId="07B042DA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701" w:type="dxa"/>
          </w:tcPr>
          <w:p w14:paraId="10014F88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</w:tr>
      <w:tr w:rsidR="0005766B" w:rsidRPr="0005766B" w14:paraId="4D78DE33" w14:textId="77777777" w:rsidTr="00173A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C1FB142" w14:textId="4398C3DD" w:rsidR="0005766B" w:rsidRPr="0005766B" w:rsidRDefault="0005766B" w:rsidP="00173A65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KIF13A</w:t>
            </w:r>
            <w:r w:rsidR="00532895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2834" w:type="dxa"/>
          </w:tcPr>
          <w:p w14:paraId="46E01E39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NR </w:t>
            </w:r>
          </w:p>
        </w:tc>
        <w:tc>
          <w:tcPr>
            <w:tcW w:w="2268" w:type="dxa"/>
          </w:tcPr>
          <w:p w14:paraId="1EF4441B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701" w:type="dxa"/>
          </w:tcPr>
          <w:p w14:paraId="1BE579A8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</w:tr>
      <w:tr w:rsidR="0005766B" w:rsidRPr="0005766B" w14:paraId="41B76781" w14:textId="77777777" w:rsidTr="0017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0F11EE6" w14:textId="228032B3" w:rsidR="0005766B" w:rsidRPr="0005766B" w:rsidRDefault="0005766B" w:rsidP="00173A65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SDC</w:t>
            </w:r>
            <w:r w:rsidR="00532895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2834" w:type="dxa"/>
          </w:tcPr>
          <w:p w14:paraId="2D3B2543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2268" w:type="dxa"/>
          </w:tcPr>
          <w:p w14:paraId="51114EA9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701" w:type="dxa"/>
          </w:tcPr>
          <w:p w14:paraId="200382A3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</w:tr>
      <w:tr w:rsidR="0005766B" w:rsidRPr="0005766B" w14:paraId="4C5197DE" w14:textId="77777777" w:rsidTr="00173A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40A93DC" w14:textId="632CF14A" w:rsidR="0005766B" w:rsidRPr="0005766B" w:rsidRDefault="0005766B" w:rsidP="00173A65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SFTB</w:t>
            </w:r>
            <w:r w:rsidR="00532895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2834" w:type="dxa"/>
          </w:tcPr>
          <w:p w14:paraId="14D72A27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2268" w:type="dxa"/>
          </w:tcPr>
          <w:p w14:paraId="1D78DBBC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701" w:type="dxa"/>
          </w:tcPr>
          <w:p w14:paraId="40926C4D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</w:tr>
      <w:tr w:rsidR="0005766B" w:rsidRPr="0005766B" w14:paraId="59985E60" w14:textId="77777777" w:rsidTr="0017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13C0DF1" w14:textId="5BFBB084" w:rsidR="0005766B" w:rsidRPr="0005766B" w:rsidRDefault="0005766B" w:rsidP="00173A65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COL6A3</w:t>
            </w:r>
            <w:r w:rsidR="00532895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2834" w:type="dxa"/>
          </w:tcPr>
          <w:p w14:paraId="27EFBEC7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2268" w:type="dxa"/>
          </w:tcPr>
          <w:p w14:paraId="3376A53F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701" w:type="dxa"/>
          </w:tcPr>
          <w:p w14:paraId="69AE2A44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</w:tr>
      <w:tr w:rsidR="0005766B" w:rsidRPr="0005766B" w14:paraId="4822D92A" w14:textId="77777777" w:rsidTr="00173A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5696363" w14:textId="28985D7D" w:rsidR="0005766B" w:rsidRPr="0005766B" w:rsidRDefault="0005766B" w:rsidP="00173A65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LCLAT1</w:t>
            </w:r>
            <w:r w:rsidR="00532895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2834" w:type="dxa"/>
          </w:tcPr>
          <w:p w14:paraId="7716B6FC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8" w:type="dxa"/>
          </w:tcPr>
          <w:p w14:paraId="3D76E293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701" w:type="dxa"/>
          </w:tcPr>
          <w:p w14:paraId="14DEF327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</w:tr>
      <w:tr w:rsidR="0005766B" w:rsidRPr="0005766B" w14:paraId="6430E0C4" w14:textId="77777777" w:rsidTr="0017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BF1EA5C" w14:textId="60A200D7" w:rsidR="0005766B" w:rsidRPr="0005766B" w:rsidRDefault="0005766B" w:rsidP="00173A65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MPRIP</w:t>
            </w:r>
            <w:r w:rsidR="00532895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2834" w:type="dxa"/>
          </w:tcPr>
          <w:p w14:paraId="0AB8BDEA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 NR</w:t>
            </w:r>
          </w:p>
        </w:tc>
        <w:tc>
          <w:tcPr>
            <w:tcW w:w="2268" w:type="dxa"/>
          </w:tcPr>
          <w:p w14:paraId="6C5A8276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 NR</w:t>
            </w:r>
          </w:p>
        </w:tc>
        <w:tc>
          <w:tcPr>
            <w:tcW w:w="1701" w:type="dxa"/>
          </w:tcPr>
          <w:p w14:paraId="674BDB81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</w:tr>
      <w:tr w:rsidR="0005766B" w:rsidRPr="0005766B" w14:paraId="691614DB" w14:textId="77777777" w:rsidTr="00173A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22BB78A" w14:textId="26E32496" w:rsidR="0005766B" w:rsidRPr="0005766B" w:rsidRDefault="0005766B" w:rsidP="00173A65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BCL11A</w:t>
            </w:r>
            <w:r w:rsidR="00532895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2834" w:type="dxa"/>
          </w:tcPr>
          <w:p w14:paraId="222CF809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268" w:type="dxa"/>
          </w:tcPr>
          <w:p w14:paraId="32342F03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701" w:type="dxa"/>
          </w:tcPr>
          <w:p w14:paraId="16FC5358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</w:tr>
      <w:tr w:rsidR="0005766B" w:rsidRPr="0005766B" w14:paraId="3171C38B" w14:textId="77777777" w:rsidTr="0017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F2B171D" w14:textId="45F4545E" w:rsidR="0005766B" w:rsidRPr="0005766B" w:rsidRDefault="0005766B" w:rsidP="00173A65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SFTPB</w:t>
            </w:r>
            <w:r w:rsidR="00532895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2834" w:type="dxa"/>
          </w:tcPr>
          <w:p w14:paraId="03226930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2268" w:type="dxa"/>
          </w:tcPr>
          <w:p w14:paraId="5A2A0C03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1701" w:type="dxa"/>
          </w:tcPr>
          <w:p w14:paraId="1A1BA410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</w:tr>
      <w:tr w:rsidR="0005766B" w:rsidRPr="0005766B" w14:paraId="0C582D83" w14:textId="77777777" w:rsidTr="00173A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4677B24" w14:textId="703DEC56" w:rsidR="0005766B" w:rsidRPr="0005766B" w:rsidRDefault="0005766B" w:rsidP="00173A65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EZR</w:t>
            </w:r>
            <w:r w:rsidR="00532895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2834" w:type="dxa"/>
          </w:tcPr>
          <w:p w14:paraId="40EC1781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2268" w:type="dxa"/>
          </w:tcPr>
          <w:p w14:paraId="3C4E7A6B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1701" w:type="dxa"/>
          </w:tcPr>
          <w:p w14:paraId="29BB2A72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</w:tr>
      <w:tr w:rsidR="0005766B" w:rsidRPr="0005766B" w14:paraId="666238EE" w14:textId="77777777" w:rsidTr="0017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DD6A2C1" w14:textId="00A8B655" w:rsidR="0005766B" w:rsidRPr="0005766B" w:rsidRDefault="0005766B" w:rsidP="00173A65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PRKAB1</w:t>
            </w:r>
            <w:r w:rsidR="00532895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2834" w:type="dxa"/>
          </w:tcPr>
          <w:p w14:paraId="1E2E8761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2268" w:type="dxa"/>
          </w:tcPr>
          <w:p w14:paraId="7A0C4FBA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701" w:type="dxa"/>
          </w:tcPr>
          <w:p w14:paraId="455B9B50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</w:tr>
      <w:tr w:rsidR="0005766B" w:rsidRPr="0005766B" w14:paraId="79871218" w14:textId="77777777" w:rsidTr="00173A65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12EFFBD" w14:textId="28978007" w:rsidR="0005766B" w:rsidRPr="0005766B" w:rsidRDefault="0005766B" w:rsidP="00173A65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CLIP4</w:t>
            </w:r>
            <w:r w:rsidR="00532895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2834" w:type="dxa"/>
          </w:tcPr>
          <w:p w14:paraId="6315EA79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268" w:type="dxa"/>
          </w:tcPr>
          <w:p w14:paraId="5AD1049D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701" w:type="dxa"/>
          </w:tcPr>
          <w:p w14:paraId="1FAAE104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</w:tr>
      <w:tr w:rsidR="0005766B" w:rsidRPr="0005766B" w14:paraId="0F4B7B2A" w14:textId="77777777" w:rsidTr="0017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DCE1309" w14:textId="3566CA4E" w:rsidR="0005766B" w:rsidRPr="0005766B" w:rsidRDefault="0005766B" w:rsidP="00173A65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FNDCA3</w:t>
            </w:r>
            <w:r w:rsidR="00532895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2834" w:type="dxa"/>
          </w:tcPr>
          <w:p w14:paraId="75BD24E5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2268" w:type="dxa"/>
          </w:tcPr>
          <w:p w14:paraId="743D6338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701" w:type="dxa"/>
          </w:tcPr>
          <w:p w14:paraId="72144943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</w:tr>
      <w:tr w:rsidR="0005766B" w:rsidRPr="0005766B" w14:paraId="792DAD81" w14:textId="77777777" w:rsidTr="00173A6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DC0BC6B" w14:textId="1B175123" w:rsidR="0005766B" w:rsidRPr="0005766B" w:rsidRDefault="0005766B" w:rsidP="00173A65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WDR43</w:t>
            </w:r>
            <w:r w:rsidR="00532895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2834" w:type="dxa"/>
          </w:tcPr>
          <w:p w14:paraId="46093D9F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8" w:type="dxa"/>
          </w:tcPr>
          <w:p w14:paraId="6B8DD40D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701" w:type="dxa"/>
          </w:tcPr>
          <w:p w14:paraId="3B0CE804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</w:tr>
      <w:tr w:rsidR="0005766B" w:rsidRPr="0005766B" w14:paraId="774FF721" w14:textId="77777777" w:rsidTr="00057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86615B6" w14:textId="0A55164A" w:rsidR="0005766B" w:rsidRPr="0005766B" w:rsidRDefault="0005766B" w:rsidP="00173A65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PRKAR1A</w:t>
            </w:r>
            <w:r w:rsidR="00532895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2834" w:type="dxa"/>
          </w:tcPr>
          <w:p w14:paraId="2F5BDE08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2268" w:type="dxa"/>
          </w:tcPr>
          <w:p w14:paraId="7261967F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701" w:type="dxa"/>
          </w:tcPr>
          <w:p w14:paraId="24D76BD1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</w:tr>
    </w:tbl>
    <w:p w14:paraId="41484664" w14:textId="77777777" w:rsidR="00573556" w:rsidRDefault="0005766B" w:rsidP="0005766B">
      <w:pPr>
        <w:rPr>
          <w:rFonts w:cs="Arial"/>
          <w:sz w:val="18"/>
          <w:lang w:val="en-US"/>
        </w:rPr>
      </w:pPr>
      <w:r>
        <w:rPr>
          <w:rFonts w:cs="Arial"/>
          <w:b/>
          <w:sz w:val="18"/>
          <w:lang w:val="en-US"/>
        </w:rPr>
        <w:t xml:space="preserve">Supplement </w:t>
      </w:r>
      <w:r w:rsidR="0039415C">
        <w:rPr>
          <w:rFonts w:cs="Arial"/>
          <w:b/>
          <w:sz w:val="18"/>
          <w:lang w:val="en-US"/>
        </w:rPr>
        <w:t>Table 1</w:t>
      </w:r>
      <w:r>
        <w:rPr>
          <w:rFonts w:cs="Arial"/>
          <w:b/>
          <w:sz w:val="18"/>
          <w:lang w:val="en-US"/>
        </w:rPr>
        <w:t xml:space="preserve">. </w:t>
      </w:r>
      <w:r>
        <w:rPr>
          <w:rFonts w:cs="Arial"/>
          <w:sz w:val="18"/>
          <w:lang w:val="en-US"/>
        </w:rPr>
        <w:t xml:space="preserve">Subgroups of </w:t>
      </w:r>
      <w:r>
        <w:rPr>
          <w:rFonts w:cs="Arial"/>
          <w:i/>
          <w:sz w:val="18"/>
          <w:lang w:val="en-US"/>
        </w:rPr>
        <w:t>rare ALK</w:t>
      </w:r>
      <w:r>
        <w:rPr>
          <w:rFonts w:cs="Arial"/>
          <w:sz w:val="18"/>
          <w:lang w:val="en-US"/>
        </w:rPr>
        <w:t xml:space="preserve"> fusions</w:t>
      </w:r>
      <w:r>
        <w:rPr>
          <w:rFonts w:cs="Arial"/>
          <w:b/>
          <w:sz w:val="18"/>
          <w:lang w:val="en-US"/>
        </w:rPr>
        <w:t xml:space="preserve"> </w:t>
      </w:r>
      <w:r>
        <w:rPr>
          <w:rFonts w:cs="Arial"/>
          <w:sz w:val="18"/>
          <w:lang w:val="en-US"/>
        </w:rPr>
        <w:t>sorted by fusion partner and exonic breakpoint.</w:t>
      </w:r>
    </w:p>
    <w:tbl>
      <w:tblPr>
        <w:tblStyle w:val="Gitternetztabelle4Akzent3"/>
        <w:tblW w:w="9062" w:type="dxa"/>
        <w:tblLayout w:type="fixed"/>
        <w:tblLook w:val="04A0" w:firstRow="1" w:lastRow="0" w:firstColumn="1" w:lastColumn="0" w:noHBand="0" w:noVBand="1"/>
      </w:tblPr>
      <w:tblGrid>
        <w:gridCol w:w="3080"/>
        <w:gridCol w:w="2991"/>
        <w:gridCol w:w="2991"/>
      </w:tblGrid>
      <w:tr w:rsidR="00B3219E" w:rsidRPr="0005766B" w14:paraId="0D62161B" w14:textId="77777777" w:rsidTr="00B321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5B594CAC" w14:textId="02BF8956" w:rsidR="00B3219E" w:rsidRPr="0005766B" w:rsidRDefault="00B3219E" w:rsidP="006A47FD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05766B">
              <w:rPr>
                <w:rFonts w:eastAsia="Calibri" w:cstheme="minorHAnsi"/>
                <w:i/>
                <w:sz w:val="18"/>
                <w:szCs w:val="18"/>
                <w:lang w:val="en-US"/>
              </w:rPr>
              <w:lastRenderedPageBreak/>
              <w:t>Rare ALK</w:t>
            </w:r>
            <w:r w:rsidRPr="0005766B">
              <w:rPr>
                <w:rFonts w:eastAsia="Calibri" w:cstheme="minorHAnsi"/>
                <w:sz w:val="18"/>
                <w:szCs w:val="18"/>
                <w:lang w:val="en-US"/>
              </w:rPr>
              <w:t xml:space="preserve"> fusion 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partner</w:t>
            </w:r>
          </w:p>
        </w:tc>
        <w:tc>
          <w:tcPr>
            <w:tcW w:w="299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79A78408" w14:textId="1F7182A5" w:rsidR="00B3219E" w:rsidRDefault="00B3219E" w:rsidP="006A47F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frequency</w:t>
            </w:r>
          </w:p>
        </w:tc>
        <w:tc>
          <w:tcPr>
            <w:tcW w:w="299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0BDF3788" w14:textId="1619DFB3" w:rsidR="00B3219E" w:rsidRPr="0005766B" w:rsidRDefault="00B3219E" w:rsidP="006A47F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ORR (%)</w:t>
            </w:r>
            <w:r w:rsidRPr="0005766B">
              <w:rPr>
                <w:rFonts w:eastAsia="Calibri" w:cstheme="minorHAnsi"/>
                <w:sz w:val="18"/>
                <w:szCs w:val="18"/>
                <w:lang w:val="en-US"/>
              </w:rPr>
              <w:t xml:space="preserve"> </w:t>
            </w:r>
          </w:p>
        </w:tc>
      </w:tr>
      <w:tr w:rsidR="00B3219E" w:rsidRPr="0005766B" w14:paraId="76841BD7" w14:textId="77777777" w:rsidTr="00B32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06F6B80B" w14:textId="77777777" w:rsidR="00B3219E" w:rsidRPr="0005766B" w:rsidRDefault="00B3219E" w:rsidP="006A47FD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KIF5B-ALK</w:t>
            </w:r>
          </w:p>
        </w:tc>
        <w:tc>
          <w:tcPr>
            <w:tcW w:w="2991" w:type="dxa"/>
          </w:tcPr>
          <w:p w14:paraId="350E8E37" w14:textId="7D622FC3" w:rsidR="00B3219E" w:rsidRDefault="00B3219E" w:rsidP="006A47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2991" w:type="dxa"/>
          </w:tcPr>
          <w:p w14:paraId="41FF343F" w14:textId="2A8114FA" w:rsidR="00B3219E" w:rsidRPr="0005766B" w:rsidRDefault="00B3219E" w:rsidP="006A47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72.2</w:t>
            </w:r>
          </w:p>
        </w:tc>
      </w:tr>
      <w:tr w:rsidR="00B3219E" w:rsidRPr="0005766B" w14:paraId="677841E0" w14:textId="77777777" w:rsidTr="00B3219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452D07D5" w14:textId="28E2DE05" w:rsidR="00B3219E" w:rsidRPr="0005766B" w:rsidRDefault="00B3219E" w:rsidP="006A47FD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HIP1-ALK</w:t>
            </w:r>
          </w:p>
        </w:tc>
        <w:tc>
          <w:tcPr>
            <w:tcW w:w="2991" w:type="dxa"/>
          </w:tcPr>
          <w:p w14:paraId="6D7777F7" w14:textId="3CCA9D92" w:rsidR="00B3219E" w:rsidRDefault="00B3219E" w:rsidP="006A47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2991" w:type="dxa"/>
          </w:tcPr>
          <w:p w14:paraId="6B92529D" w14:textId="0A72B431" w:rsidR="00B3219E" w:rsidRPr="0005766B" w:rsidRDefault="00B3219E" w:rsidP="006A47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83.3</w:t>
            </w:r>
          </w:p>
        </w:tc>
      </w:tr>
      <w:tr w:rsidR="00B3219E" w:rsidRPr="0005766B" w14:paraId="64B61401" w14:textId="77777777" w:rsidTr="00B32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0B841D7F" w14:textId="3C2F4324" w:rsidR="00B3219E" w:rsidRPr="0005766B" w:rsidRDefault="00B3219E" w:rsidP="006A47FD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GCC2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2991" w:type="dxa"/>
          </w:tcPr>
          <w:p w14:paraId="56A35216" w14:textId="1451EA4C" w:rsidR="00B3219E" w:rsidRDefault="00B3219E" w:rsidP="006A47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2991" w:type="dxa"/>
          </w:tcPr>
          <w:p w14:paraId="666C52EC" w14:textId="1B423977" w:rsidR="00B3219E" w:rsidRPr="0005766B" w:rsidRDefault="00B3219E" w:rsidP="006A47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40</w:t>
            </w:r>
          </w:p>
        </w:tc>
      </w:tr>
      <w:tr w:rsidR="00B3219E" w:rsidRPr="0005766B" w14:paraId="5A742D5A" w14:textId="77777777" w:rsidTr="00B3219E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382A5643" w14:textId="6AD052FE" w:rsidR="00B3219E" w:rsidRPr="0005766B" w:rsidRDefault="00B3219E" w:rsidP="006A47FD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DCTN1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2991" w:type="dxa"/>
          </w:tcPr>
          <w:p w14:paraId="1E6A2340" w14:textId="0DDC69AC" w:rsidR="00B3219E" w:rsidRDefault="00B3219E" w:rsidP="006A47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2991" w:type="dxa"/>
          </w:tcPr>
          <w:p w14:paraId="4B3C1165" w14:textId="5290F740" w:rsidR="00B3219E" w:rsidRPr="0005766B" w:rsidRDefault="00B3219E" w:rsidP="006A47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50</w:t>
            </w:r>
          </w:p>
        </w:tc>
      </w:tr>
      <w:tr w:rsidR="00B3219E" w:rsidRPr="0005766B" w14:paraId="1E30459A" w14:textId="77777777" w:rsidTr="00B32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35FCB17C" w14:textId="7A0290B9" w:rsidR="00B3219E" w:rsidRPr="0005766B" w:rsidRDefault="00B3219E" w:rsidP="006A47FD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KLC1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2991" w:type="dxa"/>
          </w:tcPr>
          <w:p w14:paraId="1D7256D6" w14:textId="2056394F" w:rsidR="00B3219E" w:rsidRDefault="00B3219E" w:rsidP="006A47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2991" w:type="dxa"/>
          </w:tcPr>
          <w:p w14:paraId="3A31A914" w14:textId="68D70F49" w:rsidR="00B3219E" w:rsidRPr="0005766B" w:rsidRDefault="00B3219E" w:rsidP="006A47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75</w:t>
            </w:r>
          </w:p>
        </w:tc>
      </w:tr>
      <w:tr w:rsidR="00B3219E" w:rsidRPr="0005766B" w14:paraId="5BB3DE67" w14:textId="77777777" w:rsidTr="00B3219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3CEAD68C" w14:textId="44D75DD5" w:rsidR="00B3219E" w:rsidRPr="0005766B" w:rsidRDefault="00B3219E" w:rsidP="006A47FD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CLIP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2991" w:type="dxa"/>
          </w:tcPr>
          <w:p w14:paraId="54FC48EF" w14:textId="2D522FB7" w:rsidR="00B3219E" w:rsidRDefault="00B3219E" w:rsidP="006A47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991" w:type="dxa"/>
          </w:tcPr>
          <w:p w14:paraId="18359C24" w14:textId="467A181F" w:rsidR="00B3219E" w:rsidRPr="0005766B" w:rsidRDefault="00B3219E" w:rsidP="006A47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00</w:t>
            </w:r>
          </w:p>
        </w:tc>
      </w:tr>
      <w:tr w:rsidR="00B3219E" w:rsidRPr="0005766B" w14:paraId="2D211854" w14:textId="77777777" w:rsidTr="00B32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1E6800A5" w14:textId="4764C79D" w:rsidR="00B3219E" w:rsidRPr="0005766B" w:rsidRDefault="00B3219E" w:rsidP="006A47FD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ETV6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2991" w:type="dxa"/>
          </w:tcPr>
          <w:p w14:paraId="68667443" w14:textId="44FD4C5B" w:rsidR="00B3219E" w:rsidRDefault="00B3219E" w:rsidP="006A47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991" w:type="dxa"/>
          </w:tcPr>
          <w:p w14:paraId="16ED6AA6" w14:textId="6D86D356" w:rsidR="00B3219E" w:rsidRPr="0005766B" w:rsidRDefault="00B3219E" w:rsidP="006A47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</w:tr>
      <w:tr w:rsidR="00B3219E" w:rsidRPr="0005766B" w14:paraId="54D18F66" w14:textId="77777777" w:rsidTr="00B3219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69AF26EE" w14:textId="4C9D8C11" w:rsidR="00B3219E" w:rsidRPr="0005766B" w:rsidRDefault="00B3219E" w:rsidP="006A47FD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COL6A3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2991" w:type="dxa"/>
          </w:tcPr>
          <w:p w14:paraId="0633DA9F" w14:textId="446726D6" w:rsidR="00B3219E" w:rsidRDefault="00B3219E" w:rsidP="006A47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991" w:type="dxa"/>
          </w:tcPr>
          <w:p w14:paraId="7F755F2F" w14:textId="3D872F71" w:rsidR="00B3219E" w:rsidRPr="0005766B" w:rsidRDefault="00B3219E" w:rsidP="006A47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00</w:t>
            </w:r>
          </w:p>
        </w:tc>
      </w:tr>
      <w:tr w:rsidR="00B3219E" w:rsidRPr="0005766B" w14:paraId="5BF701CF" w14:textId="77777777" w:rsidTr="00B32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067729AE" w14:textId="623047EB" w:rsidR="00B3219E" w:rsidRPr="0005766B" w:rsidRDefault="00B3219E" w:rsidP="006A47FD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LCLAT1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2991" w:type="dxa"/>
          </w:tcPr>
          <w:p w14:paraId="2E527EC0" w14:textId="4449A92C" w:rsidR="00B3219E" w:rsidRDefault="00B3219E" w:rsidP="006A47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991" w:type="dxa"/>
          </w:tcPr>
          <w:p w14:paraId="2486A1B9" w14:textId="0E56ADB4" w:rsidR="00B3219E" w:rsidRPr="0005766B" w:rsidRDefault="00B3219E" w:rsidP="006A47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00</w:t>
            </w:r>
          </w:p>
        </w:tc>
      </w:tr>
      <w:tr w:rsidR="00B3219E" w:rsidRPr="0005766B" w14:paraId="7DCA654E" w14:textId="77777777" w:rsidTr="00B3219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2E0D469B" w14:textId="1D3CEB11" w:rsidR="00B3219E" w:rsidRPr="0005766B" w:rsidRDefault="00B3219E" w:rsidP="006A47FD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MPRIP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2991" w:type="dxa"/>
          </w:tcPr>
          <w:p w14:paraId="6BF54290" w14:textId="58EBD71F" w:rsidR="00B3219E" w:rsidRDefault="00B3219E" w:rsidP="006A47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991" w:type="dxa"/>
          </w:tcPr>
          <w:p w14:paraId="4E5A6B12" w14:textId="2DD5539C" w:rsidR="00B3219E" w:rsidRPr="0005766B" w:rsidRDefault="00B3219E" w:rsidP="006A47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00</w:t>
            </w:r>
          </w:p>
        </w:tc>
      </w:tr>
      <w:tr w:rsidR="00B3219E" w:rsidRPr="0005766B" w14:paraId="70D59BF0" w14:textId="77777777" w:rsidTr="00B32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589D6462" w14:textId="17727E4A" w:rsidR="00B3219E" w:rsidRPr="0005766B" w:rsidRDefault="00B3219E" w:rsidP="006A47FD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SFTPB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2991" w:type="dxa"/>
          </w:tcPr>
          <w:p w14:paraId="2A9FFEF6" w14:textId="6AA8ADCE" w:rsidR="00B3219E" w:rsidRDefault="00B3219E" w:rsidP="006A47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991" w:type="dxa"/>
          </w:tcPr>
          <w:p w14:paraId="2920F7F8" w14:textId="3B0785AD" w:rsidR="00B3219E" w:rsidRPr="0005766B" w:rsidRDefault="00B3219E" w:rsidP="006A47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00</w:t>
            </w:r>
          </w:p>
        </w:tc>
      </w:tr>
      <w:tr w:rsidR="00B3219E" w:rsidRPr="0005766B" w14:paraId="164E3F73" w14:textId="77777777" w:rsidTr="00B3219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4DCC44E4" w14:textId="65B678F1" w:rsidR="00B3219E" w:rsidRPr="0005766B" w:rsidRDefault="00B3219E" w:rsidP="006A47FD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EZR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2991" w:type="dxa"/>
          </w:tcPr>
          <w:p w14:paraId="748F9624" w14:textId="6420A71A" w:rsidR="00B3219E" w:rsidRDefault="00B3219E" w:rsidP="006A47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991" w:type="dxa"/>
          </w:tcPr>
          <w:p w14:paraId="307BBEAA" w14:textId="5704F749" w:rsidR="00B3219E" w:rsidRPr="0005766B" w:rsidRDefault="00B3219E" w:rsidP="006A47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00</w:t>
            </w:r>
          </w:p>
        </w:tc>
      </w:tr>
      <w:tr w:rsidR="00B3219E" w:rsidRPr="0005766B" w14:paraId="01C62CD4" w14:textId="77777777" w:rsidTr="00B32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52E4E163" w14:textId="4D71DA92" w:rsidR="00B3219E" w:rsidRPr="0005766B" w:rsidRDefault="00B3219E" w:rsidP="006A47FD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SFTB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2991" w:type="dxa"/>
          </w:tcPr>
          <w:p w14:paraId="1939D5C5" w14:textId="53B78688" w:rsidR="00B3219E" w:rsidRDefault="00B3219E" w:rsidP="006A47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991" w:type="dxa"/>
          </w:tcPr>
          <w:p w14:paraId="31A77F2A" w14:textId="437FCF20" w:rsidR="00B3219E" w:rsidRPr="0005766B" w:rsidRDefault="00B3219E" w:rsidP="006A47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</w:tr>
      <w:tr w:rsidR="00B3219E" w:rsidRPr="0005766B" w14:paraId="2F793949" w14:textId="77777777" w:rsidTr="00B3219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2AB267D5" w14:textId="1424FAD5" w:rsidR="00B3219E" w:rsidRPr="0005766B" w:rsidRDefault="00B3219E" w:rsidP="006A47FD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KLC1</w:t>
            </w:r>
          </w:p>
        </w:tc>
        <w:tc>
          <w:tcPr>
            <w:tcW w:w="2991" w:type="dxa"/>
          </w:tcPr>
          <w:p w14:paraId="2AF1793F" w14:textId="42B0F370" w:rsidR="00B3219E" w:rsidRDefault="00B3219E" w:rsidP="006A47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991" w:type="dxa"/>
          </w:tcPr>
          <w:p w14:paraId="19460D4E" w14:textId="5ACAA38F" w:rsidR="00B3219E" w:rsidRPr="0005766B" w:rsidRDefault="00B3219E" w:rsidP="006A47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00</w:t>
            </w:r>
          </w:p>
        </w:tc>
      </w:tr>
      <w:tr w:rsidR="00B3219E" w:rsidRPr="0005766B" w14:paraId="46C458B7" w14:textId="77777777" w:rsidTr="00B32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14:paraId="58977817" w14:textId="7773D119" w:rsidR="00B3219E" w:rsidRPr="0005766B" w:rsidRDefault="00B3219E" w:rsidP="006A47FD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PRKAR1A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2991" w:type="dxa"/>
          </w:tcPr>
          <w:p w14:paraId="02679F92" w14:textId="1977D5F9" w:rsidR="00B3219E" w:rsidRDefault="00B3219E" w:rsidP="006A47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991" w:type="dxa"/>
          </w:tcPr>
          <w:p w14:paraId="45E6EAA3" w14:textId="0CC526A1" w:rsidR="00B3219E" w:rsidRPr="0005766B" w:rsidRDefault="00B3219E" w:rsidP="006A47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de-DE"/>
              </w:rPr>
              <w:t>100</w:t>
            </w:r>
          </w:p>
        </w:tc>
      </w:tr>
    </w:tbl>
    <w:p w14:paraId="0646CCF7" w14:textId="67988B0A" w:rsidR="00573556" w:rsidRDefault="00573556" w:rsidP="00573556">
      <w:pPr>
        <w:rPr>
          <w:rFonts w:cs="Arial"/>
          <w:sz w:val="18"/>
          <w:lang w:val="en-US"/>
        </w:rPr>
      </w:pPr>
      <w:r>
        <w:rPr>
          <w:rFonts w:cs="Arial"/>
          <w:b/>
          <w:sz w:val="18"/>
          <w:lang w:val="en-US"/>
        </w:rPr>
        <w:t xml:space="preserve">Supplement Table 2. </w:t>
      </w:r>
      <w:r>
        <w:rPr>
          <w:rFonts w:cs="Arial"/>
          <w:sz w:val="18"/>
          <w:lang w:val="en-US"/>
        </w:rPr>
        <w:t xml:space="preserve">Objective response </w:t>
      </w:r>
      <w:r w:rsidRPr="00573556">
        <w:rPr>
          <w:rFonts w:cs="Arial"/>
          <w:sz w:val="18"/>
          <w:lang w:val="en-US"/>
        </w:rPr>
        <w:t>rate to first treatment with ALK-TKI</w:t>
      </w:r>
      <w:r>
        <w:rPr>
          <w:rFonts w:cs="Arial"/>
          <w:b/>
          <w:sz w:val="18"/>
          <w:lang w:val="en-US"/>
        </w:rPr>
        <w:t xml:space="preserve"> </w:t>
      </w:r>
      <w:r>
        <w:rPr>
          <w:rFonts w:cs="Arial"/>
          <w:sz w:val="18"/>
          <w:lang w:val="en-US"/>
        </w:rPr>
        <w:t xml:space="preserve">sorted by fusion partner. </w:t>
      </w:r>
    </w:p>
    <w:p w14:paraId="6C92009A" w14:textId="6531E0FE" w:rsidR="00573556" w:rsidRDefault="00573556">
      <w:pPr>
        <w:suppressAutoHyphens w:val="0"/>
        <w:spacing w:line="259" w:lineRule="auto"/>
        <w:jc w:val="left"/>
        <w:rPr>
          <w:rFonts w:cs="Arial"/>
          <w:sz w:val="18"/>
          <w:lang w:val="en-US"/>
        </w:rPr>
      </w:pPr>
    </w:p>
    <w:p w14:paraId="62987C4D" w14:textId="0CC13EC7" w:rsidR="0005766B" w:rsidRDefault="0005766B" w:rsidP="0005766B">
      <w:pPr>
        <w:rPr>
          <w:rFonts w:cs="Arial"/>
          <w:sz w:val="18"/>
          <w:lang w:val="en-US"/>
        </w:rPr>
      </w:pPr>
      <w:r w:rsidRPr="006332F4">
        <w:rPr>
          <w:lang w:val="en-US"/>
        </w:rPr>
        <w:br w:type="page"/>
      </w:r>
    </w:p>
    <w:p w14:paraId="16ED62F9" w14:textId="01F26EA4" w:rsidR="0005766B" w:rsidRDefault="0005766B" w:rsidP="0005766B">
      <w:pPr>
        <w:rPr>
          <w:b/>
          <w:sz w:val="18"/>
          <w:lang w:val="en-US"/>
        </w:rPr>
        <w:sectPr w:rsidR="0005766B" w:rsidSect="0005766B">
          <w:pgSz w:w="11906" w:h="16838"/>
          <w:pgMar w:top="1417" w:right="1417" w:bottom="1134" w:left="1417" w:header="0" w:footer="0" w:gutter="0"/>
          <w:lnNumType w:countBy="1" w:distance="283" w:restart="continuous"/>
          <w:cols w:space="720"/>
          <w:formProt w:val="0"/>
          <w:docGrid w:linePitch="360" w:charSpace="4096"/>
        </w:sectPr>
      </w:pPr>
    </w:p>
    <w:tbl>
      <w:tblPr>
        <w:tblStyle w:val="Gitternetztabelle4Akzent3"/>
        <w:tblW w:w="8840" w:type="dxa"/>
        <w:tblLayout w:type="fixed"/>
        <w:tblLook w:val="04A0" w:firstRow="1" w:lastRow="0" w:firstColumn="1" w:lastColumn="0" w:noHBand="0" w:noVBand="1"/>
      </w:tblPr>
      <w:tblGrid>
        <w:gridCol w:w="1838"/>
        <w:gridCol w:w="1098"/>
        <w:gridCol w:w="1325"/>
        <w:gridCol w:w="748"/>
        <w:gridCol w:w="821"/>
        <w:gridCol w:w="1738"/>
        <w:gridCol w:w="1272"/>
      </w:tblGrid>
      <w:tr w:rsidR="0005766B" w:rsidRPr="0005766B" w14:paraId="1D416586" w14:textId="77777777" w:rsidTr="00173A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2BFAACEC" w14:textId="77777777" w:rsidR="0005766B" w:rsidRPr="0005766B" w:rsidRDefault="0005766B" w:rsidP="00173A65">
            <w:pPr>
              <w:jc w:val="center"/>
              <w:rPr>
                <w:rFonts w:eastAsia="Times New Roman" w:cs="Arial"/>
                <w:bCs w:val="0"/>
                <w:sz w:val="18"/>
                <w:szCs w:val="18"/>
                <w:lang w:val="en-US" w:eastAsia="de-DE"/>
              </w:rPr>
            </w:pPr>
            <w:r w:rsidRPr="0005766B">
              <w:rPr>
                <w:rFonts w:eastAsia="Times New Roman" w:cs="Arial"/>
                <w:bCs w:val="0"/>
                <w:sz w:val="18"/>
                <w:szCs w:val="18"/>
                <w:lang w:val="en-US" w:eastAsia="de-DE"/>
              </w:rPr>
              <w:lastRenderedPageBreak/>
              <w:t>ALK fusion gene</w:t>
            </w:r>
          </w:p>
        </w:tc>
        <w:tc>
          <w:tcPr>
            <w:tcW w:w="109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4AC891A1" w14:textId="77777777" w:rsidR="0005766B" w:rsidRPr="0005766B" w:rsidRDefault="0005766B" w:rsidP="00173A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 w:val="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bCs w:val="0"/>
                <w:sz w:val="18"/>
                <w:szCs w:val="18"/>
                <w:lang w:eastAsia="de-DE"/>
              </w:rPr>
              <w:t>5' fusion partner</w:t>
            </w:r>
          </w:p>
        </w:tc>
        <w:tc>
          <w:tcPr>
            <w:tcW w:w="132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0B87BAAA" w14:textId="77777777" w:rsidR="0005766B" w:rsidRPr="0005766B" w:rsidRDefault="0005766B" w:rsidP="00173A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 w:val="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bCs w:val="0"/>
                <w:sz w:val="18"/>
                <w:szCs w:val="18"/>
                <w:lang w:eastAsia="de-DE"/>
              </w:rPr>
              <w:t>3' fusion partner</w:t>
            </w:r>
          </w:p>
        </w:tc>
        <w:tc>
          <w:tcPr>
            <w:tcW w:w="74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7110B1D2" w14:textId="77777777" w:rsidR="0005766B" w:rsidRPr="0005766B" w:rsidRDefault="0005766B" w:rsidP="00173A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 w:val="0"/>
                <w:sz w:val="18"/>
                <w:szCs w:val="18"/>
                <w:lang w:val="en-US" w:eastAsia="de-DE"/>
              </w:rPr>
            </w:pPr>
            <w:r w:rsidRPr="0005766B">
              <w:rPr>
                <w:rFonts w:eastAsia="Times New Roman" w:cs="Arial"/>
                <w:bCs w:val="0"/>
                <w:sz w:val="18"/>
                <w:szCs w:val="18"/>
                <w:lang w:val="en-US" w:eastAsia="de-DE"/>
              </w:rPr>
              <w:t>ALK IHC</w:t>
            </w:r>
          </w:p>
        </w:tc>
        <w:tc>
          <w:tcPr>
            <w:tcW w:w="82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2882A99F" w14:textId="77777777" w:rsidR="0005766B" w:rsidRPr="0005766B" w:rsidRDefault="0005766B" w:rsidP="00173A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 w:val="0"/>
                <w:sz w:val="18"/>
                <w:szCs w:val="18"/>
                <w:lang w:val="en-US" w:eastAsia="de-DE"/>
              </w:rPr>
            </w:pPr>
            <w:r w:rsidRPr="0005766B">
              <w:rPr>
                <w:rFonts w:eastAsia="Times New Roman" w:cs="Arial"/>
                <w:bCs w:val="0"/>
                <w:sz w:val="18"/>
                <w:szCs w:val="18"/>
                <w:lang w:val="en-US" w:eastAsia="de-DE"/>
              </w:rPr>
              <w:t>ALK FISH</w:t>
            </w:r>
          </w:p>
        </w:tc>
        <w:tc>
          <w:tcPr>
            <w:tcW w:w="173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37B1F4A1" w14:textId="77777777" w:rsidR="0005766B" w:rsidRPr="0005766B" w:rsidRDefault="0005766B" w:rsidP="00173A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05766B">
              <w:rPr>
                <w:rFonts w:eastAsia="Times New Roman" w:cs="Arial"/>
                <w:bCs w:val="0"/>
                <w:sz w:val="18"/>
                <w:szCs w:val="18"/>
                <w:lang w:val="en-US" w:eastAsia="de-DE"/>
              </w:rPr>
              <w:t xml:space="preserve">1st targeted treatment </w:t>
            </w:r>
          </w:p>
        </w:tc>
        <w:tc>
          <w:tcPr>
            <w:tcW w:w="127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4102A359" w14:textId="77777777" w:rsidR="0005766B" w:rsidRPr="0005766B" w:rsidRDefault="0005766B" w:rsidP="00173A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 w:val="0"/>
                <w:sz w:val="18"/>
                <w:szCs w:val="18"/>
                <w:lang w:val="en-US" w:eastAsia="de-DE"/>
              </w:rPr>
            </w:pPr>
            <w:r w:rsidRPr="0005766B">
              <w:rPr>
                <w:rFonts w:eastAsia="Times New Roman" w:cs="Arial"/>
                <w:bCs w:val="0"/>
                <w:sz w:val="18"/>
                <w:szCs w:val="18"/>
                <w:lang w:val="en-US" w:eastAsia="de-DE"/>
              </w:rPr>
              <w:t xml:space="preserve">Best response </w:t>
            </w:r>
          </w:p>
        </w:tc>
      </w:tr>
      <w:tr w:rsidR="0005766B" w:rsidRPr="0005766B" w14:paraId="6C9401B0" w14:textId="77777777" w:rsidTr="0017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0E09780" w14:textId="549C7309" w:rsidR="0005766B" w:rsidRPr="0005766B" w:rsidRDefault="0005766B" w:rsidP="00173A65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CLIP1</w:t>
            </w:r>
            <w:r w:rsidR="0053289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1098" w:type="dxa"/>
          </w:tcPr>
          <w:p w14:paraId="7320F0D3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325" w:type="dxa"/>
          </w:tcPr>
          <w:p w14:paraId="51C3BB13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748" w:type="dxa"/>
          </w:tcPr>
          <w:p w14:paraId="5CEC9B72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821" w:type="dxa"/>
          </w:tcPr>
          <w:p w14:paraId="7C14528E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738" w:type="dxa"/>
          </w:tcPr>
          <w:p w14:paraId="32B0123D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Lorlatinib</w:t>
            </w:r>
          </w:p>
        </w:tc>
        <w:tc>
          <w:tcPr>
            <w:tcW w:w="1272" w:type="dxa"/>
          </w:tcPr>
          <w:p w14:paraId="27B8835B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</w:t>
            </w:r>
          </w:p>
        </w:tc>
      </w:tr>
      <w:tr w:rsidR="0005766B" w:rsidRPr="0005766B" w14:paraId="47D1F75B" w14:textId="77777777" w:rsidTr="00173A6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511AFA8" w14:textId="4A9C7268" w:rsidR="0005766B" w:rsidRPr="0005766B" w:rsidRDefault="0005766B" w:rsidP="00173A65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DCTN1</w:t>
            </w:r>
            <w:r w:rsidR="0053289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1098" w:type="dxa"/>
          </w:tcPr>
          <w:p w14:paraId="128C771B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1325" w:type="dxa"/>
          </w:tcPr>
          <w:p w14:paraId="31C20DB1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748" w:type="dxa"/>
          </w:tcPr>
          <w:p w14:paraId="7C9412B1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821" w:type="dxa"/>
          </w:tcPr>
          <w:p w14:paraId="579E16DF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738" w:type="dxa"/>
          </w:tcPr>
          <w:p w14:paraId="66E04B8A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Alectinib </w:t>
            </w:r>
          </w:p>
        </w:tc>
        <w:tc>
          <w:tcPr>
            <w:tcW w:w="1272" w:type="dxa"/>
          </w:tcPr>
          <w:p w14:paraId="45BEE7DE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</w:t>
            </w:r>
          </w:p>
        </w:tc>
      </w:tr>
      <w:tr w:rsidR="0005766B" w:rsidRPr="0005766B" w14:paraId="38C7F8F7" w14:textId="77777777" w:rsidTr="0017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D0B3161" w14:textId="5322D5B4" w:rsidR="0005766B" w:rsidRPr="0005766B" w:rsidRDefault="0005766B" w:rsidP="00173A65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DCTN1</w:t>
            </w:r>
            <w:r w:rsidR="0053289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1098" w:type="dxa"/>
          </w:tcPr>
          <w:p w14:paraId="11722F7B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1325" w:type="dxa"/>
          </w:tcPr>
          <w:p w14:paraId="649441F8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748" w:type="dxa"/>
          </w:tcPr>
          <w:p w14:paraId="26B3C174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821" w:type="dxa"/>
          </w:tcPr>
          <w:p w14:paraId="59114A5E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38" w:type="dxa"/>
          </w:tcPr>
          <w:p w14:paraId="075EE014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rizotinib</w:t>
            </w:r>
          </w:p>
        </w:tc>
        <w:tc>
          <w:tcPr>
            <w:tcW w:w="1272" w:type="dxa"/>
          </w:tcPr>
          <w:p w14:paraId="5DC71044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D</w:t>
            </w:r>
          </w:p>
        </w:tc>
      </w:tr>
      <w:tr w:rsidR="0005766B" w:rsidRPr="0005766B" w14:paraId="3A143FF7" w14:textId="77777777" w:rsidTr="00173A6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AA6E3A9" w14:textId="4D426D08" w:rsidR="0005766B" w:rsidRPr="0005766B" w:rsidRDefault="0005766B" w:rsidP="00173A65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KIF5B</w:t>
            </w:r>
            <w:r w:rsidR="0053289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1098" w:type="dxa"/>
          </w:tcPr>
          <w:p w14:paraId="1F78B29F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325" w:type="dxa"/>
          </w:tcPr>
          <w:p w14:paraId="74694AA3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748" w:type="dxa"/>
          </w:tcPr>
          <w:p w14:paraId="066136FF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821" w:type="dxa"/>
          </w:tcPr>
          <w:p w14:paraId="5A8777C7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738" w:type="dxa"/>
          </w:tcPr>
          <w:p w14:paraId="1A0AEE67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Alectinib </w:t>
            </w:r>
          </w:p>
        </w:tc>
        <w:tc>
          <w:tcPr>
            <w:tcW w:w="1272" w:type="dxa"/>
          </w:tcPr>
          <w:p w14:paraId="3068A87B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D</w:t>
            </w:r>
          </w:p>
        </w:tc>
      </w:tr>
      <w:tr w:rsidR="0005766B" w:rsidRPr="0005766B" w14:paraId="4FC6EEBF" w14:textId="77777777" w:rsidTr="0017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5E6B2EF" w14:textId="0DB1CAC9" w:rsidR="0005766B" w:rsidRPr="0005766B" w:rsidRDefault="0005766B" w:rsidP="00173A65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KIF5B</w:t>
            </w:r>
            <w:r w:rsidR="0053289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1098" w:type="dxa"/>
          </w:tcPr>
          <w:p w14:paraId="6E6B4A3F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325" w:type="dxa"/>
          </w:tcPr>
          <w:p w14:paraId="250C4168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748" w:type="dxa"/>
          </w:tcPr>
          <w:p w14:paraId="6236099F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821" w:type="dxa"/>
          </w:tcPr>
          <w:p w14:paraId="4E1C069B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38" w:type="dxa"/>
          </w:tcPr>
          <w:p w14:paraId="24364D17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Lorlatinib</w:t>
            </w:r>
          </w:p>
        </w:tc>
        <w:tc>
          <w:tcPr>
            <w:tcW w:w="1272" w:type="dxa"/>
          </w:tcPr>
          <w:p w14:paraId="52382A98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D</w:t>
            </w:r>
          </w:p>
        </w:tc>
      </w:tr>
      <w:tr w:rsidR="0005766B" w:rsidRPr="0005766B" w14:paraId="03874153" w14:textId="77777777" w:rsidTr="00173A6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DC1F3F3" w14:textId="0B9414D5" w:rsidR="0005766B" w:rsidRPr="0005766B" w:rsidRDefault="0005766B" w:rsidP="00173A65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KLC1</w:t>
            </w:r>
            <w:r w:rsidR="0053289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1098" w:type="dxa"/>
          </w:tcPr>
          <w:p w14:paraId="34B86D98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325" w:type="dxa"/>
          </w:tcPr>
          <w:p w14:paraId="22514287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748" w:type="dxa"/>
          </w:tcPr>
          <w:p w14:paraId="2271F482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821" w:type="dxa"/>
          </w:tcPr>
          <w:p w14:paraId="08BDF34D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738" w:type="dxa"/>
          </w:tcPr>
          <w:p w14:paraId="7A2B7CCD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Lorlatinib</w:t>
            </w:r>
          </w:p>
        </w:tc>
        <w:tc>
          <w:tcPr>
            <w:tcW w:w="1272" w:type="dxa"/>
          </w:tcPr>
          <w:p w14:paraId="715FCEA3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</w:t>
            </w:r>
          </w:p>
        </w:tc>
      </w:tr>
      <w:tr w:rsidR="0005766B" w:rsidRPr="0005766B" w14:paraId="5DE4831D" w14:textId="77777777" w:rsidTr="0017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6E1B53C" w14:textId="707FB5FC" w:rsidR="0005766B" w:rsidRPr="0005766B" w:rsidRDefault="0005766B" w:rsidP="00173A65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HIP1</w:t>
            </w:r>
            <w:r w:rsidR="0053289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1098" w:type="dxa"/>
          </w:tcPr>
          <w:p w14:paraId="4BF2C5D1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1325" w:type="dxa"/>
          </w:tcPr>
          <w:p w14:paraId="3B9BC90E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748" w:type="dxa"/>
          </w:tcPr>
          <w:p w14:paraId="627CE7AA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821" w:type="dxa"/>
          </w:tcPr>
          <w:p w14:paraId="6CD04CD5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38" w:type="dxa"/>
          </w:tcPr>
          <w:p w14:paraId="0E206CAF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lectinib</w:t>
            </w:r>
          </w:p>
        </w:tc>
        <w:tc>
          <w:tcPr>
            <w:tcW w:w="1272" w:type="dxa"/>
          </w:tcPr>
          <w:p w14:paraId="0CF63F3B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</w:t>
            </w:r>
          </w:p>
        </w:tc>
      </w:tr>
      <w:tr w:rsidR="0005766B" w:rsidRPr="0005766B" w14:paraId="132384BF" w14:textId="77777777" w:rsidTr="00173A6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286D0B8" w14:textId="2D4A4D4F" w:rsidR="0005766B" w:rsidRPr="0005766B" w:rsidRDefault="0005766B" w:rsidP="00173A65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ETV6</w:t>
            </w:r>
            <w:r w:rsidR="0053289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1098" w:type="dxa"/>
          </w:tcPr>
          <w:p w14:paraId="2901ECE0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325" w:type="dxa"/>
          </w:tcPr>
          <w:p w14:paraId="49E91289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748" w:type="dxa"/>
          </w:tcPr>
          <w:p w14:paraId="0D78DE5A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821" w:type="dxa"/>
          </w:tcPr>
          <w:p w14:paraId="70F6C83B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738" w:type="dxa"/>
          </w:tcPr>
          <w:p w14:paraId="466C7FB6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Alectinib</w:t>
            </w:r>
          </w:p>
        </w:tc>
        <w:tc>
          <w:tcPr>
            <w:tcW w:w="1272" w:type="dxa"/>
          </w:tcPr>
          <w:p w14:paraId="4B6C41C2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D</w:t>
            </w:r>
          </w:p>
        </w:tc>
      </w:tr>
      <w:tr w:rsidR="0005766B" w:rsidRPr="0005766B" w14:paraId="3146B6C6" w14:textId="77777777" w:rsidTr="0017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4A861FC" w14:textId="788BBA45" w:rsidR="0005766B" w:rsidRPr="0005766B" w:rsidRDefault="0005766B" w:rsidP="00173A65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KLC1</w:t>
            </w:r>
            <w:r w:rsidR="0053289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1098" w:type="dxa"/>
          </w:tcPr>
          <w:p w14:paraId="5AC3EF24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325" w:type="dxa"/>
          </w:tcPr>
          <w:p w14:paraId="29BA15D1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748" w:type="dxa"/>
          </w:tcPr>
          <w:p w14:paraId="62E3AF51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821" w:type="dxa"/>
          </w:tcPr>
          <w:p w14:paraId="53C99FB3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38" w:type="dxa"/>
          </w:tcPr>
          <w:p w14:paraId="790077BB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lectinib</w:t>
            </w:r>
          </w:p>
        </w:tc>
        <w:tc>
          <w:tcPr>
            <w:tcW w:w="1272" w:type="dxa"/>
          </w:tcPr>
          <w:p w14:paraId="21FE3BBE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</w:t>
            </w:r>
          </w:p>
        </w:tc>
      </w:tr>
      <w:tr w:rsidR="0005766B" w:rsidRPr="0005766B" w14:paraId="2F01BD1B" w14:textId="77777777" w:rsidTr="00173A6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0DEA01A" w14:textId="7E94AEE7" w:rsidR="0005766B" w:rsidRPr="0005766B" w:rsidRDefault="0005766B" w:rsidP="00173A65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GCC2</w:t>
            </w:r>
            <w:r w:rsidR="005967E8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1098" w:type="dxa"/>
          </w:tcPr>
          <w:p w14:paraId="77B0B492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325" w:type="dxa"/>
          </w:tcPr>
          <w:p w14:paraId="510C4EE8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748" w:type="dxa"/>
          </w:tcPr>
          <w:p w14:paraId="603C080D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821" w:type="dxa"/>
          </w:tcPr>
          <w:p w14:paraId="7A0DB888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38" w:type="dxa"/>
          </w:tcPr>
          <w:p w14:paraId="7B6D2320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lectinib</w:t>
            </w:r>
          </w:p>
        </w:tc>
        <w:tc>
          <w:tcPr>
            <w:tcW w:w="1272" w:type="dxa"/>
          </w:tcPr>
          <w:p w14:paraId="24E98E38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D</w:t>
            </w:r>
          </w:p>
        </w:tc>
      </w:tr>
      <w:tr w:rsidR="0005766B" w:rsidRPr="0005766B" w14:paraId="7731A728" w14:textId="77777777" w:rsidTr="0017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0C08893" w14:textId="7C7A59B5" w:rsidR="0005766B" w:rsidRPr="0005766B" w:rsidRDefault="0005766B" w:rsidP="00173A65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KIF5B</w:t>
            </w:r>
            <w:r w:rsidR="0053289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1098" w:type="dxa"/>
          </w:tcPr>
          <w:p w14:paraId="25447274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325" w:type="dxa"/>
          </w:tcPr>
          <w:p w14:paraId="4DE79A24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748" w:type="dxa"/>
          </w:tcPr>
          <w:p w14:paraId="4911344A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821" w:type="dxa"/>
          </w:tcPr>
          <w:p w14:paraId="340FD339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38" w:type="dxa"/>
          </w:tcPr>
          <w:p w14:paraId="5E271177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Lorlatinib</w:t>
            </w:r>
          </w:p>
        </w:tc>
        <w:tc>
          <w:tcPr>
            <w:tcW w:w="1272" w:type="dxa"/>
          </w:tcPr>
          <w:p w14:paraId="1BD5E151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</w:t>
            </w:r>
          </w:p>
        </w:tc>
      </w:tr>
      <w:tr w:rsidR="0005766B" w:rsidRPr="0005766B" w14:paraId="10F6731B" w14:textId="77777777" w:rsidTr="00173A6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6E6955A" w14:textId="64714955" w:rsidR="0005766B" w:rsidRPr="0005766B" w:rsidRDefault="0005766B" w:rsidP="00173A65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HIP1</w:t>
            </w:r>
            <w:r w:rsidR="0053289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1098" w:type="dxa"/>
          </w:tcPr>
          <w:p w14:paraId="16FC8639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1325" w:type="dxa"/>
          </w:tcPr>
          <w:p w14:paraId="70B5FB17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748" w:type="dxa"/>
          </w:tcPr>
          <w:p w14:paraId="106E9F03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821" w:type="dxa"/>
          </w:tcPr>
          <w:p w14:paraId="7ED70117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38" w:type="dxa"/>
          </w:tcPr>
          <w:p w14:paraId="1951C8BE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rigatinib</w:t>
            </w:r>
          </w:p>
        </w:tc>
        <w:tc>
          <w:tcPr>
            <w:tcW w:w="1272" w:type="dxa"/>
          </w:tcPr>
          <w:p w14:paraId="718EDE63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</w:t>
            </w:r>
          </w:p>
        </w:tc>
      </w:tr>
      <w:tr w:rsidR="0005766B" w:rsidRPr="0005766B" w14:paraId="0A9DB726" w14:textId="77777777" w:rsidTr="0017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9AA7F17" w14:textId="392A1583" w:rsidR="0005766B" w:rsidRPr="0005766B" w:rsidRDefault="0005766B" w:rsidP="00173A65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SFTB</w:t>
            </w:r>
            <w:r w:rsidR="0053289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1098" w:type="dxa"/>
          </w:tcPr>
          <w:p w14:paraId="7CDA7C9A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1325" w:type="dxa"/>
          </w:tcPr>
          <w:p w14:paraId="64EB2BAF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748" w:type="dxa"/>
          </w:tcPr>
          <w:p w14:paraId="2CF7CFA3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821" w:type="dxa"/>
          </w:tcPr>
          <w:p w14:paraId="39E56BBE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38" w:type="dxa"/>
          </w:tcPr>
          <w:p w14:paraId="31633576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rizotinib</w:t>
            </w:r>
          </w:p>
        </w:tc>
        <w:tc>
          <w:tcPr>
            <w:tcW w:w="1272" w:type="dxa"/>
          </w:tcPr>
          <w:p w14:paraId="4606B6C0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D</w:t>
            </w:r>
          </w:p>
        </w:tc>
      </w:tr>
      <w:tr w:rsidR="0005766B" w:rsidRPr="0005766B" w14:paraId="0232E0F4" w14:textId="77777777" w:rsidTr="00173A6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F87E6A6" w14:textId="6719353C" w:rsidR="0005766B" w:rsidRPr="0005766B" w:rsidRDefault="0005766B" w:rsidP="00173A65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KIF5B</w:t>
            </w:r>
            <w:r w:rsidR="0053289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1098" w:type="dxa"/>
          </w:tcPr>
          <w:p w14:paraId="7BA850D5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1325" w:type="dxa"/>
          </w:tcPr>
          <w:p w14:paraId="0331F61E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748" w:type="dxa"/>
          </w:tcPr>
          <w:p w14:paraId="2EBB7E65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821" w:type="dxa"/>
          </w:tcPr>
          <w:p w14:paraId="69ECA396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38" w:type="dxa"/>
          </w:tcPr>
          <w:p w14:paraId="364C997E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rizotinib</w:t>
            </w:r>
          </w:p>
        </w:tc>
        <w:tc>
          <w:tcPr>
            <w:tcW w:w="1272" w:type="dxa"/>
          </w:tcPr>
          <w:p w14:paraId="33A9551C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</w:t>
            </w:r>
          </w:p>
        </w:tc>
      </w:tr>
      <w:tr w:rsidR="0005766B" w:rsidRPr="0005766B" w14:paraId="53B3550B" w14:textId="77777777" w:rsidTr="0017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4EC9295" w14:textId="4BD860A4" w:rsidR="0005766B" w:rsidRPr="0005766B" w:rsidRDefault="0005766B" w:rsidP="00173A65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KLC1</w:t>
            </w:r>
            <w:r w:rsidR="0053289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1098" w:type="dxa"/>
          </w:tcPr>
          <w:p w14:paraId="32C042D6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325" w:type="dxa"/>
          </w:tcPr>
          <w:p w14:paraId="14D0DB18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748" w:type="dxa"/>
          </w:tcPr>
          <w:p w14:paraId="2B71E8E8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4472C4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821" w:type="dxa"/>
          </w:tcPr>
          <w:p w14:paraId="4C00E72B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4472C4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738" w:type="dxa"/>
          </w:tcPr>
          <w:p w14:paraId="59B1431F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rizotinib</w:t>
            </w:r>
          </w:p>
        </w:tc>
        <w:tc>
          <w:tcPr>
            <w:tcW w:w="1272" w:type="dxa"/>
          </w:tcPr>
          <w:p w14:paraId="0068E8B0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D</w:t>
            </w:r>
          </w:p>
        </w:tc>
      </w:tr>
      <w:tr w:rsidR="0005766B" w:rsidRPr="0005766B" w14:paraId="3D8A82EE" w14:textId="77777777" w:rsidTr="00173A6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1D26E2D" w14:textId="7497F1A8" w:rsidR="0005766B" w:rsidRPr="0005766B" w:rsidRDefault="0005766B" w:rsidP="00173A65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KIF5B</w:t>
            </w:r>
            <w:r w:rsidR="0053289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1098" w:type="dxa"/>
          </w:tcPr>
          <w:p w14:paraId="20D97AC8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1325" w:type="dxa"/>
          </w:tcPr>
          <w:p w14:paraId="52481A9B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748" w:type="dxa"/>
          </w:tcPr>
          <w:p w14:paraId="33317EE1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</w:pPr>
          </w:p>
        </w:tc>
        <w:tc>
          <w:tcPr>
            <w:tcW w:w="821" w:type="dxa"/>
          </w:tcPr>
          <w:p w14:paraId="0CDD5E06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</w:pPr>
          </w:p>
        </w:tc>
        <w:tc>
          <w:tcPr>
            <w:tcW w:w="1738" w:type="dxa"/>
          </w:tcPr>
          <w:p w14:paraId="236CCF51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Crizotinib</w:t>
            </w:r>
          </w:p>
        </w:tc>
        <w:tc>
          <w:tcPr>
            <w:tcW w:w="1272" w:type="dxa"/>
          </w:tcPr>
          <w:p w14:paraId="205A26AD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PR</w:t>
            </w:r>
          </w:p>
        </w:tc>
      </w:tr>
      <w:tr w:rsidR="0005766B" w:rsidRPr="0005766B" w14:paraId="711C72EA" w14:textId="77777777" w:rsidTr="0017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5CDB443" w14:textId="28F56BE4" w:rsidR="0005766B" w:rsidRPr="0005766B" w:rsidRDefault="0005766B" w:rsidP="00173A65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HIP1</w:t>
            </w:r>
            <w:r w:rsidR="0053289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1098" w:type="dxa"/>
          </w:tcPr>
          <w:p w14:paraId="3F8932F9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1325" w:type="dxa"/>
          </w:tcPr>
          <w:p w14:paraId="0D7562FC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748" w:type="dxa"/>
          </w:tcPr>
          <w:p w14:paraId="6B631FEE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21" w:type="dxa"/>
          </w:tcPr>
          <w:p w14:paraId="54CCEB1D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38" w:type="dxa"/>
          </w:tcPr>
          <w:p w14:paraId="5464A8E7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lectinib</w:t>
            </w:r>
          </w:p>
        </w:tc>
        <w:tc>
          <w:tcPr>
            <w:tcW w:w="1272" w:type="dxa"/>
          </w:tcPr>
          <w:p w14:paraId="34B078F1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</w:t>
            </w:r>
          </w:p>
        </w:tc>
      </w:tr>
      <w:tr w:rsidR="0005766B" w:rsidRPr="0005766B" w14:paraId="1799A582" w14:textId="77777777" w:rsidTr="00173A6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B717224" w14:textId="22271872" w:rsidR="0005766B" w:rsidRPr="0005766B" w:rsidRDefault="0005766B" w:rsidP="00173A65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HIP1</w:t>
            </w:r>
            <w:r w:rsidR="0053289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1098" w:type="dxa"/>
          </w:tcPr>
          <w:p w14:paraId="7A34C816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1325" w:type="dxa"/>
          </w:tcPr>
          <w:p w14:paraId="55ECDB51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748" w:type="dxa"/>
          </w:tcPr>
          <w:p w14:paraId="7AA69ED8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821" w:type="dxa"/>
          </w:tcPr>
          <w:p w14:paraId="6528BE4D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38" w:type="dxa"/>
          </w:tcPr>
          <w:p w14:paraId="6719774C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lectinib</w:t>
            </w:r>
          </w:p>
        </w:tc>
        <w:tc>
          <w:tcPr>
            <w:tcW w:w="1272" w:type="dxa"/>
          </w:tcPr>
          <w:p w14:paraId="57028AF4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D</w:t>
            </w:r>
          </w:p>
        </w:tc>
      </w:tr>
      <w:tr w:rsidR="0005766B" w:rsidRPr="0005766B" w14:paraId="2180F92A" w14:textId="77777777" w:rsidTr="0017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C6F3128" w14:textId="76065D67" w:rsidR="0005766B" w:rsidRPr="0005766B" w:rsidRDefault="0005766B" w:rsidP="00173A65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COL6A3</w:t>
            </w:r>
            <w:r w:rsidR="0053289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1098" w:type="dxa"/>
          </w:tcPr>
          <w:p w14:paraId="50BDCFEE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1325" w:type="dxa"/>
          </w:tcPr>
          <w:p w14:paraId="1CDEB5CE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748" w:type="dxa"/>
          </w:tcPr>
          <w:p w14:paraId="26F1593C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21" w:type="dxa"/>
          </w:tcPr>
          <w:p w14:paraId="13F90B85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38" w:type="dxa"/>
          </w:tcPr>
          <w:p w14:paraId="543BB40C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rizotinib</w:t>
            </w:r>
          </w:p>
        </w:tc>
        <w:tc>
          <w:tcPr>
            <w:tcW w:w="1272" w:type="dxa"/>
          </w:tcPr>
          <w:p w14:paraId="11771C2F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</w:t>
            </w:r>
          </w:p>
        </w:tc>
      </w:tr>
      <w:tr w:rsidR="0005766B" w:rsidRPr="0005766B" w14:paraId="72CD49AD" w14:textId="77777777" w:rsidTr="00173A6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BE37BAC" w14:textId="6C1CAEC8" w:rsidR="0005766B" w:rsidRPr="0005766B" w:rsidRDefault="0005766B" w:rsidP="00173A65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LCLAT1</w:t>
            </w:r>
            <w:r w:rsidR="0053289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1098" w:type="dxa"/>
          </w:tcPr>
          <w:p w14:paraId="110C7743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25" w:type="dxa"/>
          </w:tcPr>
          <w:p w14:paraId="26480FE5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48" w:type="dxa"/>
          </w:tcPr>
          <w:p w14:paraId="359693C4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21" w:type="dxa"/>
          </w:tcPr>
          <w:p w14:paraId="6CAF9C4B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38" w:type="dxa"/>
          </w:tcPr>
          <w:p w14:paraId="280BDE23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lectinib</w:t>
            </w:r>
          </w:p>
        </w:tc>
        <w:tc>
          <w:tcPr>
            <w:tcW w:w="1272" w:type="dxa"/>
          </w:tcPr>
          <w:p w14:paraId="6A55A5FA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</w:t>
            </w:r>
          </w:p>
        </w:tc>
      </w:tr>
      <w:tr w:rsidR="0005766B" w:rsidRPr="0005766B" w14:paraId="4531743B" w14:textId="77777777" w:rsidTr="0017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890543A" w14:textId="39839777" w:rsidR="0005766B" w:rsidRPr="0005766B" w:rsidRDefault="0005766B" w:rsidP="00173A65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KIF5B</w:t>
            </w:r>
            <w:r w:rsidR="0053289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1098" w:type="dxa"/>
          </w:tcPr>
          <w:p w14:paraId="63FC21F0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325" w:type="dxa"/>
          </w:tcPr>
          <w:p w14:paraId="5AAEF177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748" w:type="dxa"/>
          </w:tcPr>
          <w:p w14:paraId="0472570C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21" w:type="dxa"/>
          </w:tcPr>
          <w:p w14:paraId="318221A8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38" w:type="dxa"/>
          </w:tcPr>
          <w:p w14:paraId="6851E9A5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lectinib</w:t>
            </w:r>
          </w:p>
        </w:tc>
        <w:tc>
          <w:tcPr>
            <w:tcW w:w="1272" w:type="dxa"/>
          </w:tcPr>
          <w:p w14:paraId="297D40F3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</w:t>
            </w:r>
          </w:p>
        </w:tc>
      </w:tr>
      <w:tr w:rsidR="0005766B" w:rsidRPr="0005766B" w14:paraId="0EBA9840" w14:textId="77777777" w:rsidTr="00173A6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544DFFE" w14:textId="7A9CCA7A" w:rsidR="0005766B" w:rsidRPr="0005766B" w:rsidRDefault="0005766B" w:rsidP="00173A65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KIF5B</w:t>
            </w:r>
            <w:r w:rsidR="0053289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1098" w:type="dxa"/>
          </w:tcPr>
          <w:p w14:paraId="0E51BD9C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1325" w:type="dxa"/>
          </w:tcPr>
          <w:p w14:paraId="70E3D532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748" w:type="dxa"/>
          </w:tcPr>
          <w:p w14:paraId="6F76E2F6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821" w:type="dxa"/>
          </w:tcPr>
          <w:p w14:paraId="3EEDE4B0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38" w:type="dxa"/>
          </w:tcPr>
          <w:p w14:paraId="476B0E60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lectinib</w:t>
            </w:r>
          </w:p>
        </w:tc>
        <w:tc>
          <w:tcPr>
            <w:tcW w:w="1272" w:type="dxa"/>
          </w:tcPr>
          <w:p w14:paraId="71135BED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</w:t>
            </w:r>
          </w:p>
        </w:tc>
      </w:tr>
      <w:tr w:rsidR="0005766B" w:rsidRPr="0005766B" w14:paraId="401322CD" w14:textId="77777777" w:rsidTr="0017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76F7A30" w14:textId="53BBA742" w:rsidR="0005766B" w:rsidRPr="0005766B" w:rsidRDefault="0005766B" w:rsidP="00173A65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KIF5B</w:t>
            </w:r>
            <w:r w:rsidR="0053289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1098" w:type="dxa"/>
          </w:tcPr>
          <w:p w14:paraId="7AAF39FB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325" w:type="dxa"/>
          </w:tcPr>
          <w:p w14:paraId="2F505B61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748" w:type="dxa"/>
          </w:tcPr>
          <w:p w14:paraId="38CE6231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821" w:type="dxa"/>
          </w:tcPr>
          <w:p w14:paraId="6099D65A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38" w:type="dxa"/>
          </w:tcPr>
          <w:p w14:paraId="08C131C3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lectinib</w:t>
            </w:r>
          </w:p>
        </w:tc>
        <w:tc>
          <w:tcPr>
            <w:tcW w:w="1272" w:type="dxa"/>
          </w:tcPr>
          <w:p w14:paraId="769EAB00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</w:t>
            </w:r>
          </w:p>
        </w:tc>
      </w:tr>
      <w:tr w:rsidR="0005766B" w:rsidRPr="0005766B" w14:paraId="5DF4076B" w14:textId="77777777" w:rsidTr="00173A6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92AD96E" w14:textId="37EF3FA1" w:rsidR="0005766B" w:rsidRPr="0005766B" w:rsidRDefault="0005766B" w:rsidP="00173A65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GCC2</w:t>
            </w:r>
            <w:r w:rsidR="0053289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1098" w:type="dxa"/>
          </w:tcPr>
          <w:p w14:paraId="3BE42B53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1325" w:type="dxa"/>
          </w:tcPr>
          <w:p w14:paraId="3B5EEB3D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748" w:type="dxa"/>
          </w:tcPr>
          <w:p w14:paraId="43736611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821" w:type="dxa"/>
          </w:tcPr>
          <w:p w14:paraId="3D1F6B06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38" w:type="dxa"/>
          </w:tcPr>
          <w:p w14:paraId="79599EA4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lectinib</w:t>
            </w:r>
          </w:p>
        </w:tc>
        <w:tc>
          <w:tcPr>
            <w:tcW w:w="1272" w:type="dxa"/>
          </w:tcPr>
          <w:p w14:paraId="7E27F522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</w:t>
            </w:r>
          </w:p>
        </w:tc>
      </w:tr>
      <w:tr w:rsidR="0005766B" w:rsidRPr="0005766B" w14:paraId="51BB1894" w14:textId="77777777" w:rsidTr="0017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5CD8DA0" w14:textId="7EEC149F" w:rsidR="0005766B" w:rsidRPr="0005766B" w:rsidRDefault="0005766B" w:rsidP="00173A65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KLC1</w:t>
            </w:r>
            <w:r w:rsidR="0053289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1098" w:type="dxa"/>
          </w:tcPr>
          <w:p w14:paraId="69BF39B2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325" w:type="dxa"/>
          </w:tcPr>
          <w:p w14:paraId="68154431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748" w:type="dxa"/>
          </w:tcPr>
          <w:p w14:paraId="12E60689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p </w:t>
            </w:r>
          </w:p>
        </w:tc>
        <w:tc>
          <w:tcPr>
            <w:tcW w:w="821" w:type="dxa"/>
          </w:tcPr>
          <w:p w14:paraId="1D957D7A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38" w:type="dxa"/>
          </w:tcPr>
          <w:p w14:paraId="0AFB84A5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lectinib</w:t>
            </w:r>
          </w:p>
        </w:tc>
        <w:tc>
          <w:tcPr>
            <w:tcW w:w="1272" w:type="dxa"/>
          </w:tcPr>
          <w:p w14:paraId="6E1C60D1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</w:t>
            </w:r>
          </w:p>
        </w:tc>
      </w:tr>
      <w:tr w:rsidR="0005766B" w:rsidRPr="0005766B" w14:paraId="145C6067" w14:textId="77777777" w:rsidTr="00173A6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1AAB9EA" w14:textId="49B156C2" w:rsidR="0005766B" w:rsidRPr="0005766B" w:rsidRDefault="0005766B" w:rsidP="00173A65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DCTN1</w:t>
            </w:r>
            <w:r w:rsidR="0053289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1098" w:type="dxa"/>
          </w:tcPr>
          <w:p w14:paraId="5DAAF8CF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1325" w:type="dxa"/>
          </w:tcPr>
          <w:p w14:paraId="0317FCE3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748" w:type="dxa"/>
          </w:tcPr>
          <w:p w14:paraId="4A4D4238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4472C4"/>
                <w:sz w:val="18"/>
                <w:szCs w:val="18"/>
                <w:lang w:val="en-US"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821" w:type="dxa"/>
          </w:tcPr>
          <w:p w14:paraId="10F22934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4472C4"/>
                <w:sz w:val="18"/>
                <w:szCs w:val="18"/>
                <w:lang w:val="en-US" w:eastAsia="de-DE"/>
              </w:rPr>
            </w:pPr>
          </w:p>
        </w:tc>
        <w:tc>
          <w:tcPr>
            <w:tcW w:w="1738" w:type="dxa"/>
          </w:tcPr>
          <w:p w14:paraId="3523659D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rigatinib</w:t>
            </w:r>
          </w:p>
        </w:tc>
        <w:tc>
          <w:tcPr>
            <w:tcW w:w="1272" w:type="dxa"/>
          </w:tcPr>
          <w:p w14:paraId="29FE1AF1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</w:t>
            </w:r>
          </w:p>
        </w:tc>
      </w:tr>
      <w:tr w:rsidR="0005766B" w:rsidRPr="0005766B" w14:paraId="0C9A04DB" w14:textId="77777777" w:rsidTr="0017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6EB0285" w14:textId="24E5594C" w:rsidR="0005766B" w:rsidRPr="0005766B" w:rsidRDefault="0005766B" w:rsidP="00173A65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HIP1</w:t>
            </w:r>
            <w:r w:rsidR="0053289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1098" w:type="dxa"/>
          </w:tcPr>
          <w:p w14:paraId="70CC7D82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1325" w:type="dxa"/>
          </w:tcPr>
          <w:p w14:paraId="6FF7D238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748" w:type="dxa"/>
          </w:tcPr>
          <w:p w14:paraId="1148A110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21" w:type="dxa"/>
          </w:tcPr>
          <w:p w14:paraId="2A5799E3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738" w:type="dxa"/>
          </w:tcPr>
          <w:p w14:paraId="7DB76058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Brigatinib</w:t>
            </w:r>
          </w:p>
        </w:tc>
        <w:tc>
          <w:tcPr>
            <w:tcW w:w="1272" w:type="dxa"/>
          </w:tcPr>
          <w:p w14:paraId="7EF809B9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</w:t>
            </w:r>
          </w:p>
        </w:tc>
      </w:tr>
      <w:tr w:rsidR="0005766B" w:rsidRPr="0005766B" w14:paraId="5B98A5E3" w14:textId="77777777" w:rsidTr="00173A6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BB908C6" w14:textId="3CB103BC" w:rsidR="0005766B" w:rsidRPr="0005766B" w:rsidRDefault="0005766B" w:rsidP="00173A65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MPRIP</w:t>
            </w:r>
            <w:r w:rsidR="0053289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1098" w:type="dxa"/>
          </w:tcPr>
          <w:p w14:paraId="549244C8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325" w:type="dxa"/>
          </w:tcPr>
          <w:p w14:paraId="0A6596FC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48" w:type="dxa"/>
          </w:tcPr>
          <w:p w14:paraId="765DEB5B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821" w:type="dxa"/>
          </w:tcPr>
          <w:p w14:paraId="0C1AE98A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738" w:type="dxa"/>
          </w:tcPr>
          <w:p w14:paraId="7F7E00C3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lectinib</w:t>
            </w:r>
          </w:p>
        </w:tc>
        <w:tc>
          <w:tcPr>
            <w:tcW w:w="1272" w:type="dxa"/>
          </w:tcPr>
          <w:p w14:paraId="1FF02A6F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</w:t>
            </w:r>
          </w:p>
        </w:tc>
      </w:tr>
      <w:tr w:rsidR="0005766B" w:rsidRPr="0005766B" w14:paraId="49E1468B" w14:textId="77777777" w:rsidTr="0017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A20CCD6" w14:textId="242C2C96" w:rsidR="0005766B" w:rsidRPr="0005766B" w:rsidRDefault="0005766B" w:rsidP="00173A65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KIF5B</w:t>
            </w:r>
            <w:r w:rsidR="0053289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1098" w:type="dxa"/>
          </w:tcPr>
          <w:p w14:paraId="275ED947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325" w:type="dxa"/>
          </w:tcPr>
          <w:p w14:paraId="7CC240B9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48" w:type="dxa"/>
          </w:tcPr>
          <w:p w14:paraId="4339E16F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821" w:type="dxa"/>
          </w:tcPr>
          <w:p w14:paraId="1E8A2C47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738" w:type="dxa"/>
          </w:tcPr>
          <w:p w14:paraId="35D1682D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rizotinib</w:t>
            </w:r>
          </w:p>
        </w:tc>
        <w:tc>
          <w:tcPr>
            <w:tcW w:w="1272" w:type="dxa"/>
          </w:tcPr>
          <w:p w14:paraId="3D964BA8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SD</w:t>
            </w:r>
          </w:p>
        </w:tc>
      </w:tr>
      <w:tr w:rsidR="0005766B" w:rsidRPr="0005766B" w14:paraId="1E76F1DA" w14:textId="77777777" w:rsidTr="00173A6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25C2C85" w14:textId="08DD093B" w:rsidR="0005766B" w:rsidRPr="0005766B" w:rsidRDefault="0005766B" w:rsidP="00173A65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KIF5B</w:t>
            </w:r>
            <w:r w:rsidR="0053289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1098" w:type="dxa"/>
          </w:tcPr>
          <w:p w14:paraId="0524C4FC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1325" w:type="dxa"/>
          </w:tcPr>
          <w:p w14:paraId="6EA5A2C7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748" w:type="dxa"/>
          </w:tcPr>
          <w:p w14:paraId="6362A513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21" w:type="dxa"/>
          </w:tcPr>
          <w:p w14:paraId="5A63C29C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738" w:type="dxa"/>
          </w:tcPr>
          <w:p w14:paraId="402DCC6A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Alectinib</w:t>
            </w:r>
          </w:p>
        </w:tc>
        <w:tc>
          <w:tcPr>
            <w:tcW w:w="1272" w:type="dxa"/>
          </w:tcPr>
          <w:p w14:paraId="3807CE02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</w:t>
            </w:r>
          </w:p>
        </w:tc>
      </w:tr>
      <w:tr w:rsidR="0005766B" w:rsidRPr="0005766B" w14:paraId="3D845645" w14:textId="77777777" w:rsidTr="0017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4290AD7" w14:textId="0333D25A" w:rsidR="0005766B" w:rsidRPr="0005766B" w:rsidRDefault="0005766B" w:rsidP="00173A65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GCC2</w:t>
            </w:r>
            <w:r w:rsidR="0053289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1098" w:type="dxa"/>
          </w:tcPr>
          <w:p w14:paraId="4591C15B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1325" w:type="dxa"/>
          </w:tcPr>
          <w:p w14:paraId="03B3A571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748" w:type="dxa"/>
          </w:tcPr>
          <w:p w14:paraId="1DDE8A50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821" w:type="dxa"/>
          </w:tcPr>
          <w:p w14:paraId="7D6CE39E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1738" w:type="dxa"/>
          </w:tcPr>
          <w:p w14:paraId="55652C51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 xml:space="preserve">Alectinib </w:t>
            </w:r>
          </w:p>
        </w:tc>
        <w:tc>
          <w:tcPr>
            <w:tcW w:w="1272" w:type="dxa"/>
          </w:tcPr>
          <w:p w14:paraId="25620C73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PD</w:t>
            </w:r>
          </w:p>
        </w:tc>
      </w:tr>
      <w:tr w:rsidR="0005766B" w:rsidRPr="0005766B" w14:paraId="47205CE1" w14:textId="77777777" w:rsidTr="00173A6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8EE5B47" w14:textId="4A038093" w:rsidR="0005766B" w:rsidRPr="0005766B" w:rsidRDefault="0005766B" w:rsidP="00173A65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lastRenderedPageBreak/>
              <w:t>ALK</w:t>
            </w:r>
            <w:r w:rsidR="0053289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 xml:space="preserve">KLC1 </w:t>
            </w:r>
          </w:p>
        </w:tc>
        <w:tc>
          <w:tcPr>
            <w:tcW w:w="1098" w:type="dxa"/>
          </w:tcPr>
          <w:p w14:paraId="0B306DD7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325" w:type="dxa"/>
          </w:tcPr>
          <w:p w14:paraId="5BF289AD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748" w:type="dxa"/>
          </w:tcPr>
          <w:p w14:paraId="02989103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21" w:type="dxa"/>
          </w:tcPr>
          <w:p w14:paraId="31FFC76E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38" w:type="dxa"/>
          </w:tcPr>
          <w:p w14:paraId="3C92884D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 xml:space="preserve">Alectinib </w:t>
            </w:r>
          </w:p>
        </w:tc>
        <w:tc>
          <w:tcPr>
            <w:tcW w:w="1272" w:type="dxa"/>
          </w:tcPr>
          <w:p w14:paraId="5C83CB70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</w:t>
            </w:r>
          </w:p>
        </w:tc>
      </w:tr>
      <w:tr w:rsidR="0005766B" w:rsidRPr="0005766B" w14:paraId="596DAB10" w14:textId="77777777" w:rsidTr="0017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F9811BC" w14:textId="54846EEC" w:rsidR="0005766B" w:rsidRPr="0005766B" w:rsidRDefault="0005766B" w:rsidP="00173A65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SFTPB</w:t>
            </w:r>
            <w:r w:rsidR="0053289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1098" w:type="dxa"/>
          </w:tcPr>
          <w:p w14:paraId="47ED25A6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325" w:type="dxa"/>
          </w:tcPr>
          <w:p w14:paraId="6FCA2EAA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748" w:type="dxa"/>
          </w:tcPr>
          <w:p w14:paraId="3A6D1609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21" w:type="dxa"/>
          </w:tcPr>
          <w:p w14:paraId="05F32EDD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38" w:type="dxa"/>
          </w:tcPr>
          <w:p w14:paraId="5D5994B9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rizotinib</w:t>
            </w:r>
          </w:p>
        </w:tc>
        <w:tc>
          <w:tcPr>
            <w:tcW w:w="1272" w:type="dxa"/>
          </w:tcPr>
          <w:p w14:paraId="50AB5F23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</w:t>
            </w:r>
          </w:p>
        </w:tc>
      </w:tr>
      <w:tr w:rsidR="0005766B" w:rsidRPr="0005766B" w14:paraId="2758F01F" w14:textId="77777777" w:rsidTr="00173A6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F486D7C" w14:textId="5734EFBF" w:rsidR="0005766B" w:rsidRPr="0005766B" w:rsidRDefault="0005766B" w:rsidP="00173A65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HIP1</w:t>
            </w:r>
            <w:r w:rsidR="0053289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1098" w:type="dxa"/>
          </w:tcPr>
          <w:p w14:paraId="789D24BB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1325" w:type="dxa"/>
          </w:tcPr>
          <w:p w14:paraId="3F970F59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748" w:type="dxa"/>
          </w:tcPr>
          <w:p w14:paraId="21349516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21" w:type="dxa"/>
          </w:tcPr>
          <w:p w14:paraId="794838F7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38" w:type="dxa"/>
          </w:tcPr>
          <w:p w14:paraId="62BE62F9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lectinib</w:t>
            </w:r>
          </w:p>
        </w:tc>
        <w:tc>
          <w:tcPr>
            <w:tcW w:w="1272" w:type="dxa"/>
          </w:tcPr>
          <w:p w14:paraId="3CE7E56A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</w:t>
            </w:r>
          </w:p>
        </w:tc>
      </w:tr>
      <w:tr w:rsidR="0005766B" w:rsidRPr="0005766B" w14:paraId="059F17A9" w14:textId="77777777" w:rsidTr="0017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A009C39" w14:textId="7F6F9B1E" w:rsidR="0005766B" w:rsidRPr="0005766B" w:rsidRDefault="0005766B" w:rsidP="00173A65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CLIP1</w:t>
            </w:r>
            <w:r w:rsidR="0053289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1098" w:type="dxa"/>
          </w:tcPr>
          <w:p w14:paraId="2475EAB6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1325" w:type="dxa"/>
          </w:tcPr>
          <w:p w14:paraId="5AB9FDD7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748" w:type="dxa"/>
          </w:tcPr>
          <w:p w14:paraId="2C4C0403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821" w:type="dxa"/>
          </w:tcPr>
          <w:p w14:paraId="7B42B7EF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38" w:type="dxa"/>
          </w:tcPr>
          <w:p w14:paraId="49974BA7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lectinib</w:t>
            </w:r>
          </w:p>
        </w:tc>
        <w:tc>
          <w:tcPr>
            <w:tcW w:w="1272" w:type="dxa"/>
          </w:tcPr>
          <w:p w14:paraId="4C3E1B03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CR</w:t>
            </w:r>
          </w:p>
        </w:tc>
      </w:tr>
      <w:tr w:rsidR="0005766B" w:rsidRPr="0005766B" w14:paraId="51BAFAA1" w14:textId="77777777" w:rsidTr="00173A6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35B7281" w14:textId="2238CE7D" w:rsidR="0005766B" w:rsidRPr="0005766B" w:rsidRDefault="0005766B" w:rsidP="00173A65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KIF5B</w:t>
            </w:r>
            <w:r w:rsidR="0053289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1098" w:type="dxa"/>
          </w:tcPr>
          <w:p w14:paraId="26449CFA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1325" w:type="dxa"/>
          </w:tcPr>
          <w:p w14:paraId="3146DBB1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748" w:type="dxa"/>
          </w:tcPr>
          <w:p w14:paraId="0666E9F9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21" w:type="dxa"/>
          </w:tcPr>
          <w:p w14:paraId="352AB2AD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38" w:type="dxa"/>
          </w:tcPr>
          <w:p w14:paraId="421559AF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lectinib</w:t>
            </w:r>
          </w:p>
        </w:tc>
        <w:tc>
          <w:tcPr>
            <w:tcW w:w="1272" w:type="dxa"/>
          </w:tcPr>
          <w:p w14:paraId="481E6950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</w:t>
            </w:r>
          </w:p>
        </w:tc>
      </w:tr>
      <w:tr w:rsidR="0005766B" w:rsidRPr="0005766B" w14:paraId="0751D624" w14:textId="77777777" w:rsidTr="0017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D2DC0CB" w14:textId="2207B9D8" w:rsidR="0005766B" w:rsidRPr="0005766B" w:rsidRDefault="0005766B" w:rsidP="00173A65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EZR</w:t>
            </w:r>
            <w:r w:rsidR="0053289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1098" w:type="dxa"/>
          </w:tcPr>
          <w:p w14:paraId="2F49D81B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325" w:type="dxa"/>
          </w:tcPr>
          <w:p w14:paraId="3EF44BAA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748" w:type="dxa"/>
          </w:tcPr>
          <w:p w14:paraId="3D079A04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821" w:type="dxa"/>
          </w:tcPr>
          <w:p w14:paraId="67AC5C73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738" w:type="dxa"/>
          </w:tcPr>
          <w:p w14:paraId="5A638F2D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lectinib</w:t>
            </w:r>
          </w:p>
        </w:tc>
        <w:tc>
          <w:tcPr>
            <w:tcW w:w="1272" w:type="dxa"/>
          </w:tcPr>
          <w:p w14:paraId="3878A4AA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</w:t>
            </w:r>
          </w:p>
        </w:tc>
      </w:tr>
      <w:tr w:rsidR="0005766B" w:rsidRPr="0005766B" w14:paraId="093B3420" w14:textId="77777777" w:rsidTr="00173A6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990E862" w14:textId="20566596" w:rsidR="0005766B" w:rsidRPr="0005766B" w:rsidRDefault="0005766B" w:rsidP="00173A65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DCTN1</w:t>
            </w:r>
            <w:r w:rsidR="0053289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1098" w:type="dxa"/>
          </w:tcPr>
          <w:p w14:paraId="772FF87A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325" w:type="dxa"/>
          </w:tcPr>
          <w:p w14:paraId="065C4A59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48" w:type="dxa"/>
          </w:tcPr>
          <w:p w14:paraId="1D9CECB6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821" w:type="dxa"/>
          </w:tcPr>
          <w:p w14:paraId="2831B452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738" w:type="dxa"/>
          </w:tcPr>
          <w:p w14:paraId="15DF7C18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ED7D3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lectinib</w:t>
            </w:r>
          </w:p>
        </w:tc>
        <w:tc>
          <w:tcPr>
            <w:tcW w:w="1272" w:type="dxa"/>
          </w:tcPr>
          <w:p w14:paraId="39A85114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ED7D3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D</w:t>
            </w:r>
          </w:p>
        </w:tc>
      </w:tr>
      <w:tr w:rsidR="0005766B" w:rsidRPr="0005766B" w14:paraId="0CC433EE" w14:textId="77777777" w:rsidTr="0017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F4B6A85" w14:textId="376F5D5F" w:rsidR="0005766B" w:rsidRPr="0005766B" w:rsidRDefault="0005766B" w:rsidP="00173A65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GCC2</w:t>
            </w:r>
            <w:r w:rsidR="0053289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1098" w:type="dxa"/>
          </w:tcPr>
          <w:p w14:paraId="4B424150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325" w:type="dxa"/>
          </w:tcPr>
          <w:p w14:paraId="47D08177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748" w:type="dxa"/>
          </w:tcPr>
          <w:p w14:paraId="25037F2F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821" w:type="dxa"/>
          </w:tcPr>
          <w:p w14:paraId="1232F675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 xml:space="preserve">p </w:t>
            </w:r>
          </w:p>
        </w:tc>
        <w:tc>
          <w:tcPr>
            <w:tcW w:w="1738" w:type="dxa"/>
          </w:tcPr>
          <w:p w14:paraId="4825ABD0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 xml:space="preserve">Alectinib </w:t>
            </w:r>
          </w:p>
        </w:tc>
        <w:tc>
          <w:tcPr>
            <w:tcW w:w="1272" w:type="dxa"/>
          </w:tcPr>
          <w:p w14:paraId="683D2513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PD</w:t>
            </w:r>
          </w:p>
        </w:tc>
      </w:tr>
      <w:tr w:rsidR="0005766B" w:rsidRPr="0005766B" w14:paraId="7449C373" w14:textId="77777777" w:rsidTr="00173A6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E08E5C2" w14:textId="167CFD57" w:rsidR="0005766B" w:rsidRPr="0005766B" w:rsidRDefault="0005766B" w:rsidP="00173A65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PRKAR1A</w:t>
            </w:r>
            <w:r w:rsidR="0053289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1098" w:type="dxa"/>
          </w:tcPr>
          <w:p w14:paraId="16633B71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325" w:type="dxa"/>
          </w:tcPr>
          <w:p w14:paraId="77EC0A1B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748" w:type="dxa"/>
          </w:tcPr>
          <w:p w14:paraId="354CA685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821" w:type="dxa"/>
          </w:tcPr>
          <w:p w14:paraId="589D07C5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38" w:type="dxa"/>
          </w:tcPr>
          <w:p w14:paraId="1B3FE709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lectinib</w:t>
            </w:r>
          </w:p>
        </w:tc>
        <w:tc>
          <w:tcPr>
            <w:tcW w:w="1272" w:type="dxa"/>
          </w:tcPr>
          <w:p w14:paraId="7D8F0F45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</w:t>
            </w:r>
          </w:p>
        </w:tc>
      </w:tr>
      <w:tr w:rsidR="0005766B" w:rsidRPr="0005766B" w14:paraId="522C223E" w14:textId="77777777" w:rsidTr="0017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CDBF682" w14:textId="7A54636A" w:rsidR="0005766B" w:rsidRPr="0005766B" w:rsidRDefault="0005766B" w:rsidP="00173A65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GCC2</w:t>
            </w:r>
            <w:r w:rsidR="0053289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1098" w:type="dxa"/>
          </w:tcPr>
          <w:p w14:paraId="2D8CAA13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19 </w:t>
            </w:r>
          </w:p>
        </w:tc>
        <w:tc>
          <w:tcPr>
            <w:tcW w:w="1325" w:type="dxa"/>
          </w:tcPr>
          <w:p w14:paraId="0865745F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748" w:type="dxa"/>
          </w:tcPr>
          <w:p w14:paraId="372E0F58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821" w:type="dxa"/>
          </w:tcPr>
          <w:p w14:paraId="7D0F6A99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38" w:type="dxa"/>
          </w:tcPr>
          <w:p w14:paraId="5379624C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Alectinib</w:t>
            </w:r>
          </w:p>
        </w:tc>
        <w:tc>
          <w:tcPr>
            <w:tcW w:w="1272" w:type="dxa"/>
          </w:tcPr>
          <w:p w14:paraId="72BCDB0B" w14:textId="77777777" w:rsidR="0005766B" w:rsidRPr="0005766B" w:rsidRDefault="0005766B" w:rsidP="00173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</w:t>
            </w:r>
          </w:p>
        </w:tc>
      </w:tr>
      <w:tr w:rsidR="0005766B" w:rsidRPr="0005766B" w14:paraId="0B61D4F1" w14:textId="77777777" w:rsidTr="0005766B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22A7813" w14:textId="73A4F735" w:rsidR="0005766B" w:rsidRPr="0005766B" w:rsidRDefault="0005766B" w:rsidP="00173A65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CLIP1</w:t>
            </w:r>
            <w:r w:rsidR="0053289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-</w:t>
            </w: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ALK</w:t>
            </w:r>
          </w:p>
        </w:tc>
        <w:tc>
          <w:tcPr>
            <w:tcW w:w="1098" w:type="dxa"/>
          </w:tcPr>
          <w:p w14:paraId="324D1252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325" w:type="dxa"/>
          </w:tcPr>
          <w:p w14:paraId="51C4AE14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748" w:type="dxa"/>
          </w:tcPr>
          <w:p w14:paraId="01572164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821" w:type="dxa"/>
          </w:tcPr>
          <w:p w14:paraId="06A8B0EE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38" w:type="dxa"/>
          </w:tcPr>
          <w:p w14:paraId="10984566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Lorlatinib</w:t>
            </w:r>
          </w:p>
        </w:tc>
        <w:tc>
          <w:tcPr>
            <w:tcW w:w="1272" w:type="dxa"/>
          </w:tcPr>
          <w:p w14:paraId="3CAB1C1A" w14:textId="77777777" w:rsidR="0005766B" w:rsidRPr="0005766B" w:rsidRDefault="0005766B" w:rsidP="00173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05766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PR</w:t>
            </w:r>
          </w:p>
        </w:tc>
      </w:tr>
    </w:tbl>
    <w:p w14:paraId="4332CFC8" w14:textId="0016E975" w:rsidR="0005766B" w:rsidRDefault="0005766B" w:rsidP="0005766B">
      <w:pPr>
        <w:rPr>
          <w:rFonts w:cs="Arial"/>
          <w:sz w:val="18"/>
          <w:lang w:val="en-US"/>
        </w:rPr>
        <w:sectPr w:rsidR="0005766B" w:rsidSect="0005766B">
          <w:pgSz w:w="11906" w:h="16838"/>
          <w:pgMar w:top="1417" w:right="1417" w:bottom="1134" w:left="1417" w:header="0" w:footer="0" w:gutter="0"/>
          <w:lnNumType w:countBy="1" w:distance="283" w:restart="continuous"/>
          <w:cols w:space="720"/>
          <w:formProt w:val="0"/>
          <w:docGrid w:linePitch="360" w:charSpace="4096"/>
        </w:sectPr>
      </w:pPr>
      <w:r>
        <w:rPr>
          <w:rFonts w:cs="Arial"/>
          <w:b/>
          <w:sz w:val="18"/>
          <w:lang w:val="en-US"/>
        </w:rPr>
        <w:t>Supplement</w:t>
      </w:r>
      <w:r w:rsidR="0039415C">
        <w:rPr>
          <w:rFonts w:cs="Arial"/>
          <w:b/>
          <w:sz w:val="18"/>
          <w:lang w:val="en-US"/>
        </w:rPr>
        <w:t xml:space="preserve">ary </w:t>
      </w:r>
      <w:r w:rsidR="00411D85">
        <w:rPr>
          <w:rFonts w:cs="Arial"/>
          <w:b/>
          <w:sz w:val="18"/>
          <w:lang w:val="en-US"/>
        </w:rPr>
        <w:t>t</w:t>
      </w:r>
      <w:r w:rsidR="0039415C">
        <w:rPr>
          <w:rFonts w:cs="Arial"/>
          <w:b/>
          <w:sz w:val="18"/>
          <w:lang w:val="en-US"/>
        </w:rPr>
        <w:t>able 2</w:t>
      </w:r>
      <w:r>
        <w:rPr>
          <w:rFonts w:cs="Arial"/>
          <w:b/>
          <w:sz w:val="18"/>
          <w:lang w:val="en-US"/>
        </w:rPr>
        <w:t xml:space="preserve">. </w:t>
      </w:r>
      <w:r>
        <w:rPr>
          <w:rFonts w:cs="Arial"/>
          <w:i/>
          <w:sz w:val="18"/>
          <w:lang w:val="en-US"/>
        </w:rPr>
        <w:t>Rare ALK</w:t>
      </w:r>
      <w:r>
        <w:rPr>
          <w:rFonts w:cs="Arial"/>
          <w:sz w:val="18"/>
          <w:lang w:val="en-US"/>
        </w:rPr>
        <w:t xml:space="preserve"> cohort with information on fusion partner, break points, IHC and FISH. Best responses to first treatment with TKI, irrespective of treatment line. </w:t>
      </w:r>
      <w:r w:rsidRPr="0055172C">
        <w:rPr>
          <w:rFonts w:cs="Arial"/>
          <w:sz w:val="18"/>
          <w:lang w:val="en-US"/>
        </w:rPr>
        <w:t xml:space="preserve">ORR data for first treatment with TKI available for 42/51 </w:t>
      </w:r>
      <w:r w:rsidRPr="0055172C">
        <w:rPr>
          <w:rFonts w:cs="Arial"/>
          <w:i/>
          <w:iCs/>
          <w:sz w:val="18"/>
          <w:lang w:val="en-US"/>
        </w:rPr>
        <w:t>rare ALK</w:t>
      </w:r>
      <w:r w:rsidRPr="0055172C">
        <w:rPr>
          <w:rFonts w:cs="Arial"/>
          <w:sz w:val="18"/>
          <w:lang w:val="en-US"/>
        </w:rPr>
        <w:t xml:space="preserve"> patients (CR 1/42, PR 29/42, SD 7/42, PD 5/42). p: positive, n: negative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05766B" w:rsidRPr="00152EAE" w14:paraId="6CEF2695" w14:textId="77777777" w:rsidTr="00173A65">
        <w:trPr>
          <w:trHeight w:val="340"/>
        </w:trPr>
        <w:tc>
          <w:tcPr>
            <w:tcW w:w="3020" w:type="dxa"/>
            <w:shd w:val="clear" w:color="auto" w:fill="A6A6A6" w:themeFill="background1" w:themeFillShade="A6"/>
            <w:noWrap/>
            <w:hideMark/>
          </w:tcPr>
          <w:p w14:paraId="0F5A0845" w14:textId="77777777" w:rsidR="0005766B" w:rsidRPr="004315F3" w:rsidRDefault="0005766B" w:rsidP="00173A65">
            <w:pPr>
              <w:suppressAutoHyphens w:val="0"/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021" w:type="dxa"/>
            <w:shd w:val="clear" w:color="auto" w:fill="A6A6A6" w:themeFill="background1" w:themeFillShade="A6"/>
            <w:hideMark/>
          </w:tcPr>
          <w:p w14:paraId="0BFC0607" w14:textId="77777777" w:rsidR="0005766B" w:rsidRPr="00152EAE" w:rsidRDefault="0005766B" w:rsidP="00173A65">
            <w:pPr>
              <w:suppressAutoHyphens w:val="0"/>
              <w:spacing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sz w:val="20"/>
                <w:szCs w:val="20"/>
                <w:lang w:eastAsia="de-DE"/>
              </w:rPr>
            </w:pPr>
            <w:r w:rsidRPr="00152EAE">
              <w:rPr>
                <w:rFonts w:eastAsia="Times New Roman" w:cs="Arial"/>
                <w:b/>
                <w:bCs/>
                <w:color w:val="FFFFFF" w:themeColor="background1"/>
                <w:sz w:val="20"/>
                <w:szCs w:val="20"/>
                <w:lang w:eastAsia="de-DE"/>
              </w:rPr>
              <w:t>Responder (N = 30)</w:t>
            </w:r>
          </w:p>
        </w:tc>
        <w:tc>
          <w:tcPr>
            <w:tcW w:w="3021" w:type="dxa"/>
            <w:shd w:val="clear" w:color="auto" w:fill="A6A6A6" w:themeFill="background1" w:themeFillShade="A6"/>
            <w:hideMark/>
          </w:tcPr>
          <w:p w14:paraId="5E7FEE8B" w14:textId="77777777" w:rsidR="0005766B" w:rsidRPr="00152EAE" w:rsidRDefault="0005766B" w:rsidP="00173A65">
            <w:pPr>
              <w:suppressAutoHyphens w:val="0"/>
              <w:spacing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sz w:val="20"/>
                <w:szCs w:val="20"/>
                <w:lang w:eastAsia="de-DE"/>
              </w:rPr>
            </w:pPr>
            <w:r w:rsidRPr="00152EAE">
              <w:rPr>
                <w:rFonts w:eastAsia="Times New Roman" w:cs="Arial"/>
                <w:b/>
                <w:bCs/>
                <w:color w:val="FFFFFF" w:themeColor="background1"/>
                <w:sz w:val="20"/>
                <w:szCs w:val="20"/>
                <w:lang w:eastAsia="de-DE"/>
              </w:rPr>
              <w:t>Non-responder (N = 12)</w:t>
            </w:r>
          </w:p>
        </w:tc>
      </w:tr>
      <w:tr w:rsidR="0005766B" w:rsidRPr="00152EAE" w14:paraId="53C8CFFA" w14:textId="77777777" w:rsidTr="00173A65">
        <w:trPr>
          <w:trHeight w:val="204"/>
        </w:trPr>
        <w:tc>
          <w:tcPr>
            <w:tcW w:w="3020" w:type="dxa"/>
            <w:shd w:val="clear" w:color="auto" w:fill="F2F2F2" w:themeFill="background1" w:themeFillShade="F2"/>
            <w:hideMark/>
          </w:tcPr>
          <w:p w14:paraId="2DA80509" w14:textId="77777777" w:rsidR="0005766B" w:rsidRPr="00152EAE" w:rsidRDefault="0005766B" w:rsidP="00173A65">
            <w:pPr>
              <w:suppressAutoHyphens w:val="0"/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52EA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IHC positive</w:t>
            </w:r>
          </w:p>
        </w:tc>
        <w:tc>
          <w:tcPr>
            <w:tcW w:w="3021" w:type="dxa"/>
            <w:shd w:val="clear" w:color="auto" w:fill="F2F2F2" w:themeFill="background1" w:themeFillShade="F2"/>
            <w:noWrap/>
            <w:hideMark/>
          </w:tcPr>
          <w:p w14:paraId="21D5FB1F" w14:textId="77777777" w:rsidR="0005766B" w:rsidRPr="00152EAE" w:rsidRDefault="0005766B" w:rsidP="00173A65">
            <w:pPr>
              <w:suppressAutoHyphens w:val="0"/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52EA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3021" w:type="dxa"/>
            <w:shd w:val="clear" w:color="auto" w:fill="F2F2F2" w:themeFill="background1" w:themeFillShade="F2"/>
            <w:noWrap/>
            <w:hideMark/>
          </w:tcPr>
          <w:p w14:paraId="290F875D" w14:textId="77777777" w:rsidR="0005766B" w:rsidRPr="00D54801" w:rsidRDefault="0005766B" w:rsidP="00173A65">
            <w:pPr>
              <w:suppressAutoHyphens w:val="0"/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</w:pPr>
            <w:r w:rsidRPr="00D54801"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  <w:t>9</w:t>
            </w:r>
          </w:p>
        </w:tc>
      </w:tr>
      <w:tr w:rsidR="0005766B" w:rsidRPr="00152EAE" w14:paraId="1DE21C99" w14:textId="77777777" w:rsidTr="00173A65">
        <w:trPr>
          <w:trHeight w:val="204"/>
        </w:trPr>
        <w:tc>
          <w:tcPr>
            <w:tcW w:w="3020" w:type="dxa"/>
            <w:hideMark/>
          </w:tcPr>
          <w:p w14:paraId="59DF97D0" w14:textId="77777777" w:rsidR="0005766B" w:rsidRPr="00152EAE" w:rsidRDefault="0005766B" w:rsidP="00173A65">
            <w:pPr>
              <w:suppressAutoHyphens w:val="0"/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52EA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IHC negative</w:t>
            </w:r>
          </w:p>
        </w:tc>
        <w:tc>
          <w:tcPr>
            <w:tcW w:w="3021" w:type="dxa"/>
            <w:noWrap/>
            <w:hideMark/>
          </w:tcPr>
          <w:p w14:paraId="71CFF946" w14:textId="77777777" w:rsidR="0005766B" w:rsidRPr="00152EAE" w:rsidRDefault="0005766B" w:rsidP="00173A65">
            <w:pPr>
              <w:suppressAutoHyphens w:val="0"/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52EA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021" w:type="dxa"/>
            <w:noWrap/>
            <w:hideMark/>
          </w:tcPr>
          <w:p w14:paraId="529AF627" w14:textId="77777777" w:rsidR="0005766B" w:rsidRPr="00D54801" w:rsidRDefault="0005766B" w:rsidP="00173A65">
            <w:pPr>
              <w:suppressAutoHyphens w:val="0"/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</w:pPr>
            <w:r w:rsidRPr="00D54801"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  <w:t>3</w:t>
            </w:r>
          </w:p>
        </w:tc>
      </w:tr>
      <w:tr w:rsidR="0005766B" w:rsidRPr="00152EAE" w14:paraId="05218453" w14:textId="77777777" w:rsidTr="00173A65">
        <w:trPr>
          <w:trHeight w:val="340"/>
        </w:trPr>
        <w:tc>
          <w:tcPr>
            <w:tcW w:w="3020" w:type="dxa"/>
            <w:shd w:val="clear" w:color="auto" w:fill="F2F2F2" w:themeFill="background1" w:themeFillShade="F2"/>
            <w:hideMark/>
          </w:tcPr>
          <w:p w14:paraId="066FD8AD" w14:textId="77777777" w:rsidR="0005766B" w:rsidRPr="00152EAE" w:rsidRDefault="0005766B" w:rsidP="00173A65">
            <w:pPr>
              <w:suppressAutoHyphens w:val="0"/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52EA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IHC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not available</w:t>
            </w:r>
          </w:p>
        </w:tc>
        <w:tc>
          <w:tcPr>
            <w:tcW w:w="3021" w:type="dxa"/>
            <w:shd w:val="clear" w:color="auto" w:fill="F2F2F2" w:themeFill="background1" w:themeFillShade="F2"/>
            <w:noWrap/>
            <w:hideMark/>
          </w:tcPr>
          <w:p w14:paraId="0BD81614" w14:textId="77777777" w:rsidR="0005766B" w:rsidRPr="00152EAE" w:rsidRDefault="0005766B" w:rsidP="00173A65">
            <w:pPr>
              <w:suppressAutoHyphens w:val="0"/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52EA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3021" w:type="dxa"/>
            <w:shd w:val="clear" w:color="auto" w:fill="F2F2F2" w:themeFill="background1" w:themeFillShade="F2"/>
            <w:noWrap/>
            <w:hideMark/>
          </w:tcPr>
          <w:p w14:paraId="7BD3BDB3" w14:textId="77777777" w:rsidR="0005766B" w:rsidRPr="00D54801" w:rsidRDefault="0005766B" w:rsidP="00173A65">
            <w:pPr>
              <w:suppressAutoHyphens w:val="0"/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</w:pPr>
            <w:r w:rsidRPr="00D54801"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  <w:t>0</w:t>
            </w:r>
          </w:p>
        </w:tc>
      </w:tr>
      <w:tr w:rsidR="0005766B" w:rsidRPr="00152EAE" w14:paraId="45B363BD" w14:textId="77777777" w:rsidTr="00173A65">
        <w:trPr>
          <w:trHeight w:val="505"/>
        </w:trPr>
        <w:tc>
          <w:tcPr>
            <w:tcW w:w="3020" w:type="dxa"/>
            <w:hideMark/>
          </w:tcPr>
          <w:p w14:paraId="71DE2736" w14:textId="77777777" w:rsidR="0005766B" w:rsidRPr="00152EAE" w:rsidRDefault="0005766B" w:rsidP="00173A65">
            <w:pPr>
              <w:suppressAutoHyphens w:val="0"/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52EA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IHC positivity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e-DE"/>
              </w:rPr>
              <w:br/>
            </w:r>
            <w:r w:rsidRPr="00152EA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in tested patients</w:t>
            </w:r>
          </w:p>
        </w:tc>
        <w:tc>
          <w:tcPr>
            <w:tcW w:w="3021" w:type="dxa"/>
            <w:noWrap/>
            <w:hideMark/>
          </w:tcPr>
          <w:p w14:paraId="72933242" w14:textId="77777777" w:rsidR="0005766B" w:rsidRPr="00152EAE" w:rsidRDefault="0005766B" w:rsidP="00173A65">
            <w:pPr>
              <w:suppressAutoHyphens w:val="0"/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52EA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100%</w:t>
            </w:r>
          </w:p>
        </w:tc>
        <w:tc>
          <w:tcPr>
            <w:tcW w:w="3021" w:type="dxa"/>
            <w:noWrap/>
            <w:hideMark/>
          </w:tcPr>
          <w:p w14:paraId="13FC00B2" w14:textId="77777777" w:rsidR="0005766B" w:rsidRPr="00D54801" w:rsidRDefault="0005766B" w:rsidP="00173A65">
            <w:pPr>
              <w:suppressAutoHyphens w:val="0"/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</w:pPr>
            <w:r w:rsidRPr="00D54801"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  <w:t>75%</w:t>
            </w:r>
          </w:p>
        </w:tc>
      </w:tr>
    </w:tbl>
    <w:p w14:paraId="0E06108C" w14:textId="77777777" w:rsidR="0005766B" w:rsidRDefault="0005766B" w:rsidP="0005766B">
      <w:pPr>
        <w:spacing w:after="0" w:line="240" w:lineRule="auto"/>
        <w:jc w:val="left"/>
        <w:rPr>
          <w:rFonts w:cs="Arial"/>
          <w:b/>
          <w:sz w:val="18"/>
          <w:szCs w:val="18"/>
          <w:lang w:val="en-US"/>
        </w:rPr>
      </w:pPr>
    </w:p>
    <w:p w14:paraId="08893D05" w14:textId="658955C6" w:rsidR="00E11284" w:rsidRPr="00E11284" w:rsidRDefault="0005766B" w:rsidP="0005766B">
      <w:pPr>
        <w:spacing w:after="0" w:line="240" w:lineRule="auto"/>
        <w:jc w:val="left"/>
        <w:rPr>
          <w:rFonts w:cs="Arial"/>
          <w:sz w:val="18"/>
          <w:szCs w:val="18"/>
          <w:lang w:val="en-US"/>
        </w:rPr>
      </w:pPr>
      <w:r w:rsidRPr="009B0A6E">
        <w:rPr>
          <w:rFonts w:cs="Arial"/>
          <w:b/>
          <w:sz w:val="18"/>
          <w:szCs w:val="18"/>
          <w:lang w:val="en-US"/>
        </w:rPr>
        <w:t>Supplement</w:t>
      </w:r>
      <w:r w:rsidR="0039415C">
        <w:rPr>
          <w:rFonts w:cs="Arial"/>
          <w:b/>
          <w:sz w:val="18"/>
          <w:szCs w:val="18"/>
          <w:lang w:val="en-US"/>
        </w:rPr>
        <w:t>ary table 3</w:t>
      </w:r>
      <w:r>
        <w:rPr>
          <w:rFonts w:cs="Arial"/>
          <w:b/>
          <w:sz w:val="18"/>
          <w:szCs w:val="18"/>
          <w:lang w:val="en-US"/>
        </w:rPr>
        <w:t xml:space="preserve">. </w:t>
      </w:r>
      <w:r w:rsidRPr="00674161">
        <w:rPr>
          <w:rFonts w:cs="Arial"/>
          <w:sz w:val="18"/>
          <w:szCs w:val="18"/>
          <w:lang w:val="en-US"/>
        </w:rPr>
        <w:t xml:space="preserve">ALK expression by immunohistochemistry (IHC) in patients with </w:t>
      </w:r>
      <w:r w:rsidRPr="00674161">
        <w:rPr>
          <w:rFonts w:cs="Arial"/>
          <w:i/>
          <w:sz w:val="18"/>
          <w:szCs w:val="18"/>
          <w:lang w:val="en-US"/>
        </w:rPr>
        <w:t>rare ALK</w:t>
      </w:r>
      <w:r w:rsidRPr="00674161">
        <w:rPr>
          <w:rFonts w:cs="Arial"/>
          <w:sz w:val="18"/>
          <w:szCs w:val="18"/>
          <w:lang w:val="en-US"/>
        </w:rPr>
        <w:t xml:space="preserve"> fusions with or without objective tumor response to first ALK inhibitor.</w:t>
      </w:r>
      <w:r>
        <w:rPr>
          <w:rFonts w:cs="Arial"/>
          <w:sz w:val="18"/>
          <w:szCs w:val="18"/>
          <w:lang w:val="en-US"/>
        </w:rPr>
        <w:t xml:space="preserve"> FISH: fluorescence in situ hybridization</w:t>
      </w:r>
      <w:r w:rsidR="00E11284">
        <w:rPr>
          <w:rFonts w:cs="Arial"/>
          <w:sz w:val="18"/>
          <w:szCs w:val="18"/>
          <w:lang w:val="en-US"/>
        </w:rPr>
        <w:t>.</w:t>
      </w:r>
    </w:p>
    <w:p w14:paraId="701BA981" w14:textId="77777777" w:rsidR="00E11284" w:rsidRDefault="00E11284" w:rsidP="0005766B">
      <w:pPr>
        <w:spacing w:after="0" w:line="240" w:lineRule="auto"/>
        <w:jc w:val="left"/>
        <w:rPr>
          <w:rFonts w:cs="Arial"/>
          <w:b/>
          <w:sz w:val="18"/>
          <w:szCs w:val="18"/>
          <w:lang w:val="en-US"/>
        </w:rPr>
        <w:sectPr w:rsidR="00E11284" w:rsidSect="0005766B">
          <w:pgSz w:w="11906" w:h="16838"/>
          <w:pgMar w:top="1417" w:right="1417" w:bottom="1134" w:left="1417" w:header="0" w:footer="0" w:gutter="0"/>
          <w:lnNumType w:countBy="1" w:distance="283" w:restart="continuous"/>
          <w:cols w:space="720"/>
          <w:formProt w:val="0"/>
          <w:docGrid w:linePitch="360" w:charSpace="4096"/>
        </w:sectPr>
      </w:pPr>
    </w:p>
    <w:p w14:paraId="61C54609" w14:textId="05F9DDE1" w:rsidR="0005766B" w:rsidRDefault="0005766B" w:rsidP="0005766B">
      <w:pPr>
        <w:rPr>
          <w:rFonts w:cs="Arial"/>
          <w:b/>
          <w:lang w:val="en-US"/>
        </w:rPr>
      </w:pPr>
    </w:p>
    <w:tbl>
      <w:tblPr>
        <w:tblStyle w:val="Gitternetztabelle4Akzent3"/>
        <w:tblpPr w:leftFromText="132" w:rightFromText="132" w:bottomFromText="115" w:vertAnchor="text"/>
        <w:tblW w:w="14578" w:type="dxa"/>
        <w:tblLayout w:type="fixed"/>
        <w:tblLook w:val="04A0" w:firstRow="1" w:lastRow="0" w:firstColumn="1" w:lastColumn="0" w:noHBand="0" w:noVBand="1"/>
      </w:tblPr>
      <w:tblGrid>
        <w:gridCol w:w="2813"/>
        <w:gridCol w:w="1985"/>
        <w:gridCol w:w="4111"/>
        <w:gridCol w:w="1841"/>
        <w:gridCol w:w="2269"/>
        <w:gridCol w:w="1559"/>
      </w:tblGrid>
      <w:tr w:rsidR="0005766B" w:rsidRPr="00B3219E" w14:paraId="6278960C" w14:textId="77777777" w:rsidTr="00173A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681CA9CC" w14:textId="77777777" w:rsidR="0005766B" w:rsidRDefault="0005766B" w:rsidP="00173A65">
            <w:pPr>
              <w:jc w:val="center"/>
              <w:rPr>
                <w:rFonts w:cs="Arial"/>
                <w:sz w:val="20"/>
                <w:szCs w:val="20"/>
                <w:lang w:eastAsia="de-DE"/>
              </w:rPr>
            </w:pPr>
            <w:r>
              <w:rPr>
                <w:rFonts w:eastAsia="Calibri" w:cs="Arial"/>
                <w:color w:val="FFFFFF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2EAAF1D8" w14:textId="77777777" w:rsidR="0005766B" w:rsidRDefault="0005766B" w:rsidP="00173A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de-DE"/>
              </w:rPr>
            </w:pPr>
            <w:r>
              <w:rPr>
                <w:rFonts w:eastAsia="Calibri" w:cs="Arial"/>
                <w:color w:val="FFFFFF"/>
                <w:sz w:val="20"/>
                <w:szCs w:val="20"/>
                <w:lang w:eastAsia="de-DE"/>
              </w:rPr>
              <w:t xml:space="preserve">Availability of Data </w:t>
            </w:r>
          </w:p>
        </w:tc>
        <w:tc>
          <w:tcPr>
            <w:tcW w:w="411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6F0CB32C" w14:textId="77777777" w:rsidR="0005766B" w:rsidRDefault="0005766B" w:rsidP="00173A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de-DE"/>
              </w:rPr>
            </w:pPr>
            <w:r>
              <w:rPr>
                <w:rFonts w:eastAsia="Calibri" w:cs="Arial"/>
                <w:color w:val="FFFFFF"/>
                <w:sz w:val="20"/>
                <w:szCs w:val="20"/>
                <w:lang w:eastAsia="de-DE"/>
              </w:rPr>
              <w:t>Median PFS (95% CI)</w:t>
            </w:r>
          </w:p>
        </w:tc>
        <w:tc>
          <w:tcPr>
            <w:tcW w:w="184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554298AB" w14:textId="77777777" w:rsidR="0005766B" w:rsidRDefault="0005766B" w:rsidP="00173A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de-DE"/>
              </w:rPr>
            </w:pPr>
            <w:r>
              <w:rPr>
                <w:rFonts w:eastAsia="Calibri" w:cs="Arial"/>
                <w:color w:val="FFFFFF"/>
                <w:sz w:val="20"/>
                <w:szCs w:val="20"/>
                <w:lang w:eastAsia="de-DE"/>
              </w:rPr>
              <w:t>Proportional hazards assumption</w:t>
            </w:r>
          </w:p>
        </w:tc>
        <w:tc>
          <w:tcPr>
            <w:tcW w:w="226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76E7B15C" w14:textId="77777777" w:rsidR="0005766B" w:rsidRDefault="0005766B" w:rsidP="00173A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de-DE"/>
              </w:rPr>
            </w:pPr>
            <w:r>
              <w:rPr>
                <w:rFonts w:eastAsia="Calibri" w:cs="Arial"/>
                <w:color w:val="FFFFFF"/>
                <w:sz w:val="20"/>
                <w:szCs w:val="20"/>
                <w:lang w:eastAsia="de-DE"/>
              </w:rPr>
              <w:t>Hazard Ratio (95% CI)</w:t>
            </w:r>
          </w:p>
        </w:tc>
        <w:tc>
          <w:tcPr>
            <w:tcW w:w="155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318BFD13" w14:textId="77777777" w:rsidR="0005766B" w:rsidRDefault="0005766B" w:rsidP="00173A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color w:val="FFFFFF"/>
                <w:sz w:val="20"/>
                <w:szCs w:val="20"/>
                <w:lang w:val="en-US" w:eastAsia="de-DE"/>
              </w:rPr>
              <w:t>P-value for Cox regression</w:t>
            </w:r>
          </w:p>
        </w:tc>
      </w:tr>
      <w:tr w:rsidR="0005766B" w14:paraId="2A3D3FD6" w14:textId="77777777" w:rsidTr="0017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  <w:vAlign w:val="center"/>
          </w:tcPr>
          <w:p w14:paraId="47212386" w14:textId="77777777" w:rsidR="0005766B" w:rsidRDefault="0005766B" w:rsidP="00173A65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eastAsia="de-DE"/>
              </w:rPr>
              <w:t>Sex (female vs male)</w:t>
            </w:r>
          </w:p>
        </w:tc>
        <w:tc>
          <w:tcPr>
            <w:tcW w:w="1985" w:type="dxa"/>
            <w:vAlign w:val="center"/>
          </w:tcPr>
          <w:p w14:paraId="5D5CAB5D" w14:textId="77777777" w:rsidR="0005766B" w:rsidRDefault="0005766B" w:rsidP="00173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eastAsia="de-DE"/>
              </w:rPr>
              <w:t>N = 51/51 (100%)</w:t>
            </w:r>
          </w:p>
        </w:tc>
        <w:tc>
          <w:tcPr>
            <w:tcW w:w="4111" w:type="dxa"/>
            <w:vAlign w:val="center"/>
          </w:tcPr>
          <w:p w14:paraId="4726E6E7" w14:textId="77777777" w:rsidR="0005766B" w:rsidRDefault="0005766B" w:rsidP="00173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US" w:eastAsia="de-DE"/>
              </w:rPr>
              <w:t>11 (0-23.6) vs 22 (0-24.8) mo</w:t>
            </w:r>
          </w:p>
        </w:tc>
        <w:tc>
          <w:tcPr>
            <w:tcW w:w="1841" w:type="dxa"/>
            <w:vAlign w:val="center"/>
          </w:tcPr>
          <w:p w14:paraId="3A74F6C6" w14:textId="77777777" w:rsidR="0005766B" w:rsidRDefault="0005766B" w:rsidP="00173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US" w:eastAsia="de-DE"/>
              </w:rPr>
              <w:t>Not True</w:t>
            </w:r>
          </w:p>
        </w:tc>
        <w:tc>
          <w:tcPr>
            <w:tcW w:w="2269" w:type="dxa"/>
            <w:vAlign w:val="center"/>
          </w:tcPr>
          <w:p w14:paraId="342BCF04" w14:textId="77777777" w:rsidR="0005766B" w:rsidRDefault="0005766B" w:rsidP="00173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US" w:eastAsia="de-DE"/>
              </w:rPr>
              <w:t>/</w:t>
            </w:r>
          </w:p>
        </w:tc>
        <w:tc>
          <w:tcPr>
            <w:tcW w:w="1559" w:type="dxa"/>
            <w:vAlign w:val="center"/>
          </w:tcPr>
          <w:p w14:paraId="0FB19211" w14:textId="77777777" w:rsidR="0005766B" w:rsidRDefault="0005766B" w:rsidP="00173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US" w:eastAsia="de-DE"/>
              </w:rPr>
              <w:t>/</w:t>
            </w:r>
          </w:p>
        </w:tc>
      </w:tr>
      <w:tr w:rsidR="0005766B" w14:paraId="642C442D" w14:textId="77777777" w:rsidTr="00173A65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  <w:vAlign w:val="center"/>
          </w:tcPr>
          <w:p w14:paraId="0AC6CE49" w14:textId="77777777" w:rsidR="0005766B" w:rsidRDefault="0005766B" w:rsidP="00173A65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US" w:eastAsia="de-DE"/>
              </w:rPr>
              <w:t>Age (&gt;65 years vs ≤65 years)</w:t>
            </w:r>
          </w:p>
        </w:tc>
        <w:tc>
          <w:tcPr>
            <w:tcW w:w="1985" w:type="dxa"/>
            <w:vAlign w:val="center"/>
          </w:tcPr>
          <w:p w14:paraId="07E47C52" w14:textId="77777777" w:rsidR="0005766B" w:rsidRDefault="0005766B" w:rsidP="00173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US" w:eastAsia="de-DE"/>
              </w:rPr>
              <w:t>N = 51/51 (100%)</w:t>
            </w:r>
          </w:p>
        </w:tc>
        <w:tc>
          <w:tcPr>
            <w:tcW w:w="4111" w:type="dxa"/>
            <w:vAlign w:val="center"/>
          </w:tcPr>
          <w:p w14:paraId="6382194C" w14:textId="77777777" w:rsidR="0005766B" w:rsidRDefault="0005766B" w:rsidP="00173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US" w:eastAsia="de-DE"/>
              </w:rPr>
              <w:t>14 (6.2-21.8) vs 30 (0-62.5) mo</w:t>
            </w:r>
          </w:p>
        </w:tc>
        <w:tc>
          <w:tcPr>
            <w:tcW w:w="1841" w:type="dxa"/>
            <w:vAlign w:val="center"/>
          </w:tcPr>
          <w:p w14:paraId="11116BB4" w14:textId="77777777" w:rsidR="0005766B" w:rsidRDefault="0005766B" w:rsidP="00173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US" w:eastAsia="de-DE"/>
              </w:rPr>
              <w:t>Not True</w:t>
            </w:r>
          </w:p>
        </w:tc>
        <w:tc>
          <w:tcPr>
            <w:tcW w:w="2269" w:type="dxa"/>
            <w:vAlign w:val="center"/>
          </w:tcPr>
          <w:p w14:paraId="645D8BDD" w14:textId="77777777" w:rsidR="0005766B" w:rsidRDefault="0005766B" w:rsidP="00173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US" w:eastAsia="de-DE"/>
              </w:rPr>
              <w:t>/</w:t>
            </w:r>
          </w:p>
        </w:tc>
        <w:tc>
          <w:tcPr>
            <w:tcW w:w="1559" w:type="dxa"/>
            <w:vAlign w:val="center"/>
          </w:tcPr>
          <w:p w14:paraId="73CB9551" w14:textId="77777777" w:rsidR="0005766B" w:rsidRDefault="0005766B" w:rsidP="00173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US" w:eastAsia="de-DE"/>
              </w:rPr>
              <w:t>/</w:t>
            </w:r>
          </w:p>
        </w:tc>
      </w:tr>
      <w:tr w:rsidR="0005766B" w14:paraId="10428082" w14:textId="77777777" w:rsidTr="0017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  <w:vAlign w:val="center"/>
          </w:tcPr>
          <w:p w14:paraId="11406704" w14:textId="77777777" w:rsidR="0005766B" w:rsidRDefault="0005766B" w:rsidP="00173A65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US" w:eastAsia="de-DE"/>
              </w:rPr>
              <w:t>ECOG (PS 2-3 vs PS 0-1)</w:t>
            </w:r>
          </w:p>
        </w:tc>
        <w:tc>
          <w:tcPr>
            <w:tcW w:w="1985" w:type="dxa"/>
            <w:vAlign w:val="center"/>
          </w:tcPr>
          <w:p w14:paraId="6EBCB0CF" w14:textId="77777777" w:rsidR="0005766B" w:rsidRDefault="0005766B" w:rsidP="00173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eastAsia="de-DE"/>
              </w:rPr>
              <w:t>N = 49 / 51 (96%)</w:t>
            </w:r>
          </w:p>
        </w:tc>
        <w:tc>
          <w:tcPr>
            <w:tcW w:w="4111" w:type="dxa"/>
            <w:vAlign w:val="center"/>
          </w:tcPr>
          <w:p w14:paraId="57D7E36B" w14:textId="77777777" w:rsidR="0005766B" w:rsidRDefault="0005766B" w:rsidP="00173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US" w:eastAsia="de-DE"/>
              </w:rPr>
              <w:t>8 (5.1-10.9) vs 16 (0-32.5) mo</w:t>
            </w:r>
          </w:p>
        </w:tc>
        <w:tc>
          <w:tcPr>
            <w:tcW w:w="1841" w:type="dxa"/>
            <w:vAlign w:val="center"/>
          </w:tcPr>
          <w:p w14:paraId="103C6135" w14:textId="77777777" w:rsidR="0005766B" w:rsidRDefault="0005766B" w:rsidP="00173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US" w:eastAsia="de-DE"/>
              </w:rPr>
              <w:t>True</w:t>
            </w:r>
          </w:p>
        </w:tc>
        <w:tc>
          <w:tcPr>
            <w:tcW w:w="2269" w:type="dxa"/>
            <w:vAlign w:val="center"/>
          </w:tcPr>
          <w:p w14:paraId="7769DFDA" w14:textId="77777777" w:rsidR="0005766B" w:rsidRDefault="0005766B" w:rsidP="00173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US" w:eastAsia="de-DE"/>
              </w:rPr>
              <w:t>2.1 (0.4-2.4)</w:t>
            </w:r>
          </w:p>
        </w:tc>
        <w:tc>
          <w:tcPr>
            <w:tcW w:w="1559" w:type="dxa"/>
            <w:vAlign w:val="center"/>
          </w:tcPr>
          <w:p w14:paraId="33BDB7D7" w14:textId="77777777" w:rsidR="0005766B" w:rsidRDefault="0005766B" w:rsidP="00173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US" w:eastAsia="de-DE"/>
              </w:rPr>
              <w:t>0.1</w:t>
            </w:r>
          </w:p>
        </w:tc>
      </w:tr>
      <w:tr w:rsidR="0005766B" w14:paraId="47BA4A06" w14:textId="77777777" w:rsidTr="00173A65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  <w:vAlign w:val="center"/>
          </w:tcPr>
          <w:p w14:paraId="6248C70D" w14:textId="77777777" w:rsidR="0005766B" w:rsidRDefault="0005766B" w:rsidP="00173A65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US" w:eastAsia="de-DE"/>
              </w:rPr>
              <w:t>Histology (Other vs Adeno)</w:t>
            </w:r>
          </w:p>
        </w:tc>
        <w:tc>
          <w:tcPr>
            <w:tcW w:w="1985" w:type="dxa"/>
            <w:vAlign w:val="center"/>
          </w:tcPr>
          <w:p w14:paraId="1D093709" w14:textId="77777777" w:rsidR="0005766B" w:rsidRDefault="0005766B" w:rsidP="00173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US" w:eastAsia="de-DE"/>
              </w:rPr>
              <w:t>N = 51/51 (100%)</w:t>
            </w:r>
          </w:p>
        </w:tc>
        <w:tc>
          <w:tcPr>
            <w:tcW w:w="4111" w:type="dxa"/>
            <w:vAlign w:val="center"/>
          </w:tcPr>
          <w:p w14:paraId="05910AAC" w14:textId="77777777" w:rsidR="0005766B" w:rsidRDefault="0005766B" w:rsidP="00173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US" w:eastAsia="de-DE"/>
              </w:rPr>
              <w:t>3 (2.2-3.8) vs 16 (2.4-29.6) mo</w:t>
            </w:r>
          </w:p>
        </w:tc>
        <w:tc>
          <w:tcPr>
            <w:tcW w:w="1841" w:type="dxa"/>
            <w:vAlign w:val="center"/>
          </w:tcPr>
          <w:p w14:paraId="28531704" w14:textId="77777777" w:rsidR="0005766B" w:rsidRDefault="0005766B" w:rsidP="00173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US" w:eastAsia="de-DE"/>
              </w:rPr>
              <w:t>True</w:t>
            </w:r>
          </w:p>
        </w:tc>
        <w:tc>
          <w:tcPr>
            <w:tcW w:w="2269" w:type="dxa"/>
            <w:vAlign w:val="center"/>
          </w:tcPr>
          <w:p w14:paraId="16A6C694" w14:textId="77777777" w:rsidR="0005766B" w:rsidRDefault="0005766B" w:rsidP="00173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US" w:eastAsia="de-DE"/>
              </w:rPr>
              <w:t>9.6 (2.6-36.3)</w:t>
            </w:r>
          </w:p>
        </w:tc>
        <w:tc>
          <w:tcPr>
            <w:tcW w:w="1559" w:type="dxa"/>
            <w:vAlign w:val="center"/>
          </w:tcPr>
          <w:p w14:paraId="171CD23E" w14:textId="77777777" w:rsidR="0005766B" w:rsidRDefault="0005766B" w:rsidP="00173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US" w:eastAsia="de-DE"/>
              </w:rPr>
              <w:t>&lt;0.01</w:t>
            </w:r>
          </w:p>
        </w:tc>
      </w:tr>
      <w:tr w:rsidR="0005766B" w14:paraId="7FA4261B" w14:textId="77777777" w:rsidTr="0017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  <w:vAlign w:val="center"/>
          </w:tcPr>
          <w:p w14:paraId="50B6962E" w14:textId="77777777" w:rsidR="0005766B" w:rsidRDefault="0005766B" w:rsidP="00173A65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US" w:eastAsia="de-DE"/>
              </w:rPr>
              <w:t>Smoker (never vs ever)</w:t>
            </w:r>
          </w:p>
        </w:tc>
        <w:tc>
          <w:tcPr>
            <w:tcW w:w="1985" w:type="dxa"/>
            <w:vAlign w:val="center"/>
          </w:tcPr>
          <w:p w14:paraId="07AC3FED" w14:textId="77777777" w:rsidR="0005766B" w:rsidRDefault="0005766B" w:rsidP="00173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US" w:eastAsia="de-DE"/>
              </w:rPr>
              <w:t>N = 49 / 51 (96%)</w:t>
            </w:r>
          </w:p>
        </w:tc>
        <w:tc>
          <w:tcPr>
            <w:tcW w:w="4111" w:type="dxa"/>
            <w:vAlign w:val="center"/>
          </w:tcPr>
          <w:p w14:paraId="761D1912" w14:textId="77777777" w:rsidR="0005766B" w:rsidRDefault="0005766B" w:rsidP="00173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US" w:eastAsia="de-DE"/>
              </w:rPr>
              <w:t>23 (2.4-43.6) vs 8 (0.2-15.8) mo</w:t>
            </w:r>
          </w:p>
        </w:tc>
        <w:tc>
          <w:tcPr>
            <w:tcW w:w="1841" w:type="dxa"/>
            <w:vAlign w:val="center"/>
          </w:tcPr>
          <w:p w14:paraId="5557CDA9" w14:textId="77777777" w:rsidR="0005766B" w:rsidRDefault="0005766B" w:rsidP="00173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US" w:eastAsia="de-DE"/>
              </w:rPr>
              <w:t>True</w:t>
            </w:r>
          </w:p>
        </w:tc>
        <w:tc>
          <w:tcPr>
            <w:tcW w:w="2269" w:type="dxa"/>
            <w:vAlign w:val="center"/>
          </w:tcPr>
          <w:p w14:paraId="2479ABA1" w14:textId="77777777" w:rsidR="0005766B" w:rsidRDefault="0005766B" w:rsidP="00173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US" w:eastAsia="de-DE"/>
              </w:rPr>
              <w:t>0.6 (0.3-1.4)</w:t>
            </w:r>
          </w:p>
        </w:tc>
        <w:tc>
          <w:tcPr>
            <w:tcW w:w="1559" w:type="dxa"/>
            <w:vAlign w:val="center"/>
          </w:tcPr>
          <w:p w14:paraId="6ABA1428" w14:textId="77777777" w:rsidR="0005766B" w:rsidRDefault="0005766B" w:rsidP="00173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US" w:eastAsia="de-DE"/>
              </w:rPr>
              <w:t>0.3</w:t>
            </w:r>
          </w:p>
        </w:tc>
      </w:tr>
      <w:tr w:rsidR="0005766B" w14:paraId="7B9DA233" w14:textId="77777777" w:rsidTr="00173A65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  <w:vAlign w:val="center"/>
          </w:tcPr>
          <w:p w14:paraId="5756E95F" w14:textId="77777777" w:rsidR="0005766B" w:rsidRDefault="0005766B" w:rsidP="00173A65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US" w:eastAsia="de-DE"/>
              </w:rPr>
              <w:t>Brain metastasis at first diagnosis (yes vs no)</w:t>
            </w:r>
          </w:p>
        </w:tc>
        <w:tc>
          <w:tcPr>
            <w:tcW w:w="1985" w:type="dxa"/>
            <w:vAlign w:val="center"/>
          </w:tcPr>
          <w:p w14:paraId="3C43BC40" w14:textId="77777777" w:rsidR="0005766B" w:rsidRDefault="0005766B" w:rsidP="00173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US" w:eastAsia="de-DE"/>
              </w:rPr>
              <w:t>N = 49 / 51 (96%)</w:t>
            </w:r>
          </w:p>
        </w:tc>
        <w:tc>
          <w:tcPr>
            <w:tcW w:w="4111" w:type="dxa"/>
            <w:vAlign w:val="center"/>
          </w:tcPr>
          <w:p w14:paraId="0D99BBD2" w14:textId="77777777" w:rsidR="0005766B" w:rsidRDefault="0005766B" w:rsidP="00173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US" w:eastAsia="de-DE"/>
              </w:rPr>
              <w:t>14 (7.0-21) vs 16 (0-37) mo</w:t>
            </w:r>
          </w:p>
        </w:tc>
        <w:tc>
          <w:tcPr>
            <w:tcW w:w="1841" w:type="dxa"/>
            <w:vAlign w:val="center"/>
          </w:tcPr>
          <w:p w14:paraId="5DC70F39" w14:textId="77777777" w:rsidR="0005766B" w:rsidRDefault="0005766B" w:rsidP="00173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US" w:eastAsia="de-DE"/>
              </w:rPr>
              <w:t>Not True</w:t>
            </w:r>
          </w:p>
        </w:tc>
        <w:tc>
          <w:tcPr>
            <w:tcW w:w="2269" w:type="dxa"/>
            <w:vAlign w:val="center"/>
          </w:tcPr>
          <w:p w14:paraId="389FF6CB" w14:textId="77777777" w:rsidR="0005766B" w:rsidRDefault="0005766B" w:rsidP="00173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US" w:eastAsia="de-DE"/>
              </w:rPr>
              <w:t>/</w:t>
            </w:r>
          </w:p>
        </w:tc>
        <w:tc>
          <w:tcPr>
            <w:tcW w:w="1559" w:type="dxa"/>
            <w:vAlign w:val="center"/>
          </w:tcPr>
          <w:p w14:paraId="6BCB919A" w14:textId="77777777" w:rsidR="0005766B" w:rsidRDefault="0005766B" w:rsidP="00173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US" w:eastAsia="de-DE"/>
              </w:rPr>
              <w:t>/</w:t>
            </w:r>
          </w:p>
        </w:tc>
      </w:tr>
      <w:tr w:rsidR="0005766B" w14:paraId="7BC1897E" w14:textId="77777777" w:rsidTr="0017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  <w:vAlign w:val="center"/>
          </w:tcPr>
          <w:p w14:paraId="69647609" w14:textId="77777777" w:rsidR="0005766B" w:rsidRDefault="0005766B" w:rsidP="00173A65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US" w:eastAsia="de-DE"/>
              </w:rPr>
              <w:t>TP53 Mutation (yes vs no)</w:t>
            </w:r>
          </w:p>
        </w:tc>
        <w:tc>
          <w:tcPr>
            <w:tcW w:w="1985" w:type="dxa"/>
            <w:vAlign w:val="center"/>
          </w:tcPr>
          <w:p w14:paraId="4E112CAE" w14:textId="77777777" w:rsidR="0005766B" w:rsidRDefault="0005766B" w:rsidP="00173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US" w:eastAsia="de-DE"/>
              </w:rPr>
              <w:t>N = 43 / 51 (84%)</w:t>
            </w:r>
          </w:p>
        </w:tc>
        <w:tc>
          <w:tcPr>
            <w:tcW w:w="4111" w:type="dxa"/>
            <w:vAlign w:val="center"/>
          </w:tcPr>
          <w:p w14:paraId="03EC0141" w14:textId="77777777" w:rsidR="0005766B" w:rsidRDefault="0005766B" w:rsidP="00173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US" w:eastAsia="de-DE"/>
              </w:rPr>
              <w:t>23 (6.3-30.7) vs 8 (2-14) mo</w:t>
            </w:r>
          </w:p>
        </w:tc>
        <w:tc>
          <w:tcPr>
            <w:tcW w:w="1841" w:type="dxa"/>
            <w:vAlign w:val="center"/>
          </w:tcPr>
          <w:p w14:paraId="0FF8DFA0" w14:textId="77777777" w:rsidR="0005766B" w:rsidRDefault="0005766B" w:rsidP="00173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US" w:eastAsia="de-DE"/>
              </w:rPr>
              <w:t>Borderline</w:t>
            </w:r>
          </w:p>
        </w:tc>
        <w:tc>
          <w:tcPr>
            <w:tcW w:w="2269" w:type="dxa"/>
            <w:vAlign w:val="center"/>
          </w:tcPr>
          <w:p w14:paraId="59A7BBC4" w14:textId="77777777" w:rsidR="0005766B" w:rsidRDefault="0005766B" w:rsidP="00173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US" w:eastAsia="de-DE"/>
              </w:rPr>
              <w:t>/</w:t>
            </w:r>
          </w:p>
        </w:tc>
        <w:tc>
          <w:tcPr>
            <w:tcW w:w="1559" w:type="dxa"/>
            <w:vAlign w:val="center"/>
          </w:tcPr>
          <w:p w14:paraId="12DB225A" w14:textId="77777777" w:rsidR="0005766B" w:rsidRDefault="0005766B" w:rsidP="00173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US" w:eastAsia="de-DE"/>
              </w:rPr>
              <w:t>/</w:t>
            </w:r>
          </w:p>
        </w:tc>
      </w:tr>
      <w:tr w:rsidR="0005766B" w14:paraId="014D459E" w14:textId="77777777" w:rsidTr="00173A65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  <w:vAlign w:val="center"/>
          </w:tcPr>
          <w:p w14:paraId="4AC4ACD2" w14:textId="77777777" w:rsidR="0005766B" w:rsidRDefault="0005766B" w:rsidP="00173A65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  <w:lang w:val="en-US" w:eastAsia="de-DE"/>
              </w:rPr>
              <w:t>First-line Therapy (Platin vs TKI)</w:t>
            </w:r>
          </w:p>
        </w:tc>
        <w:tc>
          <w:tcPr>
            <w:tcW w:w="1985" w:type="dxa"/>
            <w:vAlign w:val="center"/>
          </w:tcPr>
          <w:p w14:paraId="7626CC7A" w14:textId="77777777" w:rsidR="0005766B" w:rsidRDefault="0005766B" w:rsidP="00173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val="en-US" w:eastAsia="de-DE"/>
              </w:rPr>
              <w:t xml:space="preserve">N = 51 </w:t>
            </w: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eastAsia="de-DE"/>
              </w:rPr>
              <w:t>/ 51 (100%)</w:t>
            </w:r>
          </w:p>
        </w:tc>
        <w:tc>
          <w:tcPr>
            <w:tcW w:w="4111" w:type="dxa"/>
            <w:vAlign w:val="center"/>
          </w:tcPr>
          <w:p w14:paraId="497F5C81" w14:textId="77777777" w:rsidR="0005766B" w:rsidRDefault="0005766B" w:rsidP="00173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eastAsia="de-DE"/>
              </w:rPr>
              <w:t>5 (1.3-2.4) vs 23 (7.1-38.9) mo</w:t>
            </w:r>
          </w:p>
        </w:tc>
        <w:tc>
          <w:tcPr>
            <w:tcW w:w="1841" w:type="dxa"/>
            <w:vAlign w:val="center"/>
          </w:tcPr>
          <w:p w14:paraId="360CA831" w14:textId="77777777" w:rsidR="0005766B" w:rsidRDefault="0005766B" w:rsidP="00173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eastAsia="de-DE"/>
              </w:rPr>
              <w:t>True</w:t>
            </w:r>
          </w:p>
        </w:tc>
        <w:tc>
          <w:tcPr>
            <w:tcW w:w="2269" w:type="dxa"/>
            <w:vAlign w:val="center"/>
          </w:tcPr>
          <w:p w14:paraId="1E9D25C9" w14:textId="77777777" w:rsidR="0005766B" w:rsidRDefault="0005766B" w:rsidP="00173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eastAsia="de-DE"/>
              </w:rPr>
              <w:t>3.1 (1.2-8)</w:t>
            </w:r>
          </w:p>
        </w:tc>
        <w:tc>
          <w:tcPr>
            <w:tcW w:w="1559" w:type="dxa"/>
            <w:vAlign w:val="center"/>
          </w:tcPr>
          <w:p w14:paraId="0DBF5C86" w14:textId="77777777" w:rsidR="0005766B" w:rsidRDefault="0005766B" w:rsidP="00173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eastAsia="Calibri" w:cs="Arial"/>
                <w:b/>
                <w:color w:val="000000" w:themeColor="text1"/>
                <w:sz w:val="20"/>
                <w:szCs w:val="20"/>
                <w:lang w:eastAsia="de-DE"/>
              </w:rPr>
              <w:t>0.02</w:t>
            </w:r>
            <w:bookmarkStart w:id="0" w:name="_Hlk188877522"/>
            <w:bookmarkEnd w:id="0"/>
          </w:p>
        </w:tc>
      </w:tr>
    </w:tbl>
    <w:p w14:paraId="2527644C" w14:textId="49947C63" w:rsidR="00E43AD1" w:rsidRPr="00E2235C" w:rsidRDefault="0005766B" w:rsidP="00E2235C">
      <w:pPr>
        <w:rPr>
          <w:rFonts w:cs="Arial"/>
          <w:sz w:val="18"/>
          <w:lang w:val="en-US"/>
        </w:rPr>
        <w:sectPr w:rsidR="00E43AD1" w:rsidRPr="00E2235C" w:rsidSect="00E11284">
          <w:pgSz w:w="16838" w:h="11906" w:orient="landscape"/>
          <w:pgMar w:top="1417" w:right="1417" w:bottom="1417" w:left="1134" w:header="708" w:footer="708" w:gutter="0"/>
          <w:lnNumType w:countBy="1" w:restart="continuous"/>
          <w:cols w:space="708"/>
          <w:docGrid w:linePitch="360"/>
        </w:sectPr>
      </w:pPr>
      <w:r>
        <w:rPr>
          <w:rFonts w:cs="Arial"/>
          <w:b/>
          <w:sz w:val="18"/>
          <w:lang w:val="en-US"/>
        </w:rPr>
        <w:t>Supplement</w:t>
      </w:r>
      <w:r w:rsidR="0039415C">
        <w:rPr>
          <w:rFonts w:cs="Arial"/>
          <w:b/>
          <w:sz w:val="18"/>
          <w:lang w:val="en-US"/>
        </w:rPr>
        <w:t>ary table 4</w:t>
      </w:r>
      <w:r>
        <w:rPr>
          <w:rFonts w:cs="Arial"/>
          <w:b/>
          <w:sz w:val="18"/>
          <w:lang w:val="en-US"/>
        </w:rPr>
        <w:t xml:space="preserve">. </w:t>
      </w:r>
      <w:r>
        <w:rPr>
          <w:rFonts w:cs="Arial"/>
          <w:sz w:val="18"/>
          <w:lang w:val="en-US"/>
        </w:rPr>
        <w:t xml:space="preserve">Univariate Cox regression analysis for first-line PFS in patients with </w:t>
      </w:r>
      <w:r w:rsidRPr="005A3949">
        <w:rPr>
          <w:rFonts w:cs="Arial"/>
          <w:i/>
          <w:sz w:val="18"/>
          <w:lang w:val="en-US"/>
        </w:rPr>
        <w:t>rare ALK</w:t>
      </w:r>
      <w:r>
        <w:rPr>
          <w:rFonts w:cs="Arial"/>
          <w:sz w:val="18"/>
          <w:lang w:val="en-US"/>
        </w:rPr>
        <w:t xml:space="preserve"> fusions.</w:t>
      </w:r>
      <w:r w:rsidR="00E667A1">
        <w:rPr>
          <w:rFonts w:cs="Arial"/>
          <w:sz w:val="18"/>
          <w:lang w:val="en-US"/>
        </w:rPr>
        <w:t xml:space="preserve"> </w:t>
      </w:r>
    </w:p>
    <w:tbl>
      <w:tblPr>
        <w:tblStyle w:val="Gitternetztabelle4Akzent3"/>
        <w:tblpPr w:leftFromText="132" w:rightFromText="132" w:bottomFromText="115" w:vertAnchor="text"/>
        <w:tblW w:w="0" w:type="auto"/>
        <w:tblLook w:val="04A0" w:firstRow="1" w:lastRow="0" w:firstColumn="1" w:lastColumn="0" w:noHBand="0" w:noVBand="1"/>
      </w:tblPr>
      <w:tblGrid>
        <w:gridCol w:w="650"/>
        <w:gridCol w:w="3284"/>
        <w:gridCol w:w="2284"/>
        <w:gridCol w:w="2762"/>
      </w:tblGrid>
      <w:tr w:rsidR="00E43AD1" w:rsidRPr="00B3219E" w14:paraId="2D97D08A" w14:textId="77777777" w:rsidTr="00E223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731D8B7B" w14:textId="77777777" w:rsidR="00E43AD1" w:rsidRPr="00E2235C" w:rsidRDefault="00E43AD1" w:rsidP="00E2235C">
            <w:pPr>
              <w:spacing w:line="360" w:lineRule="auto"/>
              <w:jc w:val="center"/>
              <w:rPr>
                <w:rFonts w:eastAsia="Calibri" w:cs="Arial"/>
                <w:color w:val="FFFFFF"/>
                <w:sz w:val="20"/>
                <w:szCs w:val="20"/>
                <w:lang w:eastAsia="de-DE"/>
              </w:rPr>
            </w:pPr>
            <w:r w:rsidRPr="00E2235C">
              <w:rPr>
                <w:rFonts w:eastAsia="Calibri" w:cs="Arial"/>
                <w:color w:val="FFFFFF"/>
                <w:sz w:val="20"/>
                <w:szCs w:val="20"/>
                <w:lang w:eastAsia="de-DE"/>
              </w:rPr>
              <w:lastRenderedPageBreak/>
              <w:t>Step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4F7CF0A8" w14:textId="77777777" w:rsidR="00E43AD1" w:rsidRPr="00E2235C" w:rsidRDefault="00E43AD1" w:rsidP="00E2235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de-DE"/>
              </w:rPr>
            </w:pPr>
            <w:r w:rsidRPr="00E2235C">
              <w:rPr>
                <w:rFonts w:eastAsia="Calibri" w:cs="Arial"/>
                <w:color w:val="FFFFFF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07294A5B" w14:textId="77777777" w:rsidR="00E43AD1" w:rsidRPr="00E2235C" w:rsidRDefault="00E43AD1" w:rsidP="00E2235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de-DE"/>
              </w:rPr>
            </w:pPr>
            <w:r w:rsidRPr="00E2235C">
              <w:rPr>
                <w:rFonts w:eastAsia="Calibri" w:cs="Arial"/>
                <w:color w:val="FFFFFF"/>
                <w:sz w:val="20"/>
                <w:szCs w:val="20"/>
                <w:lang w:eastAsia="de-DE"/>
              </w:rPr>
              <w:t>Hazard Ratio (95% CI)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5616390F" w14:textId="302033EB" w:rsidR="00E43AD1" w:rsidRPr="00E2235C" w:rsidRDefault="00E43AD1" w:rsidP="00E2235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color w:val="FFFFFF"/>
                <w:sz w:val="20"/>
                <w:szCs w:val="20"/>
                <w:lang w:val="en-US" w:eastAsia="de-DE"/>
              </w:rPr>
              <w:t>P-value for Cox regression</w:t>
            </w:r>
          </w:p>
        </w:tc>
      </w:tr>
      <w:tr w:rsidR="00E43AD1" w:rsidRPr="00E2235C" w14:paraId="0AB1DE73" w14:textId="77777777" w:rsidTr="00E22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27FAAD" w14:textId="77777777" w:rsidR="00E43AD1" w:rsidRPr="00E2235C" w:rsidRDefault="00E43AD1" w:rsidP="00E2235C">
            <w:pPr>
              <w:spacing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eastAsia="de-DE"/>
              </w:rPr>
            </w:pPr>
            <w:r w:rsidRPr="00E2235C">
              <w:rPr>
                <w:rFonts w:eastAsia="Calibri" w:cs="Arial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0" w:type="auto"/>
            <w:vAlign w:val="center"/>
          </w:tcPr>
          <w:p w14:paraId="7CC88FB1" w14:textId="4A94FD08" w:rsidR="00E43AD1" w:rsidRPr="00E2235C" w:rsidRDefault="00E43AD1" w:rsidP="00E223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EML4-ALK / rare ALK</w:t>
            </w:r>
          </w:p>
        </w:tc>
        <w:tc>
          <w:tcPr>
            <w:tcW w:w="0" w:type="auto"/>
            <w:vAlign w:val="center"/>
          </w:tcPr>
          <w:p w14:paraId="353D7921" w14:textId="77777777" w:rsidR="00E43AD1" w:rsidRPr="00E2235C" w:rsidRDefault="00E43AD1" w:rsidP="00E223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1 (0.6-1.6)</w:t>
            </w:r>
          </w:p>
        </w:tc>
        <w:tc>
          <w:tcPr>
            <w:tcW w:w="0" w:type="auto"/>
            <w:vAlign w:val="center"/>
          </w:tcPr>
          <w:p w14:paraId="125CBC56" w14:textId="77777777" w:rsidR="00E43AD1" w:rsidRPr="00E2235C" w:rsidRDefault="00E43AD1" w:rsidP="00E223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0.9</w:t>
            </w:r>
          </w:p>
        </w:tc>
      </w:tr>
      <w:tr w:rsidR="00E2235C" w:rsidRPr="00E2235C" w14:paraId="18D513AF" w14:textId="77777777" w:rsidTr="00E2235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AFA5E3" w14:textId="77777777" w:rsidR="00E43AD1" w:rsidRPr="00E2235C" w:rsidRDefault="00E43AD1" w:rsidP="00E2235C">
            <w:pPr>
              <w:spacing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417BD393" w14:textId="0953FA14" w:rsidR="00E43AD1" w:rsidRPr="00E2235C" w:rsidRDefault="00E43AD1" w:rsidP="00E223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Sex (female vs male)</w:t>
            </w:r>
          </w:p>
        </w:tc>
        <w:tc>
          <w:tcPr>
            <w:tcW w:w="0" w:type="auto"/>
            <w:vAlign w:val="center"/>
          </w:tcPr>
          <w:p w14:paraId="46708DA3" w14:textId="183ED8D0" w:rsidR="00E43AD1" w:rsidRPr="00E2235C" w:rsidRDefault="00E43AD1" w:rsidP="00E223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1.1 (0.8-1.6)</w:t>
            </w:r>
          </w:p>
        </w:tc>
        <w:tc>
          <w:tcPr>
            <w:tcW w:w="0" w:type="auto"/>
            <w:vAlign w:val="center"/>
          </w:tcPr>
          <w:p w14:paraId="66F67AE2" w14:textId="77777777" w:rsidR="00E43AD1" w:rsidRPr="00E2235C" w:rsidRDefault="00E43AD1" w:rsidP="00E223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0.5</w:t>
            </w:r>
          </w:p>
        </w:tc>
      </w:tr>
      <w:tr w:rsidR="00E2235C" w:rsidRPr="00E2235C" w14:paraId="049F1F09" w14:textId="77777777" w:rsidTr="00E22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60E369" w14:textId="77777777" w:rsidR="00E43AD1" w:rsidRPr="00E2235C" w:rsidRDefault="00E43AD1" w:rsidP="00E2235C">
            <w:pPr>
              <w:spacing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3D010DE2" w14:textId="4FFD7847" w:rsidR="00E43AD1" w:rsidRPr="00E2235C" w:rsidRDefault="00E43AD1" w:rsidP="00E223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Age (&gt;65 years vs ≤65 years)</w:t>
            </w:r>
          </w:p>
        </w:tc>
        <w:tc>
          <w:tcPr>
            <w:tcW w:w="0" w:type="auto"/>
            <w:vAlign w:val="center"/>
          </w:tcPr>
          <w:p w14:paraId="6C7E6FAA" w14:textId="76C2DC99" w:rsidR="00E43AD1" w:rsidRPr="00E2235C" w:rsidRDefault="00E43AD1" w:rsidP="00E223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1.6 (1.2-2.3)</w:t>
            </w:r>
          </w:p>
        </w:tc>
        <w:tc>
          <w:tcPr>
            <w:tcW w:w="0" w:type="auto"/>
            <w:vAlign w:val="center"/>
          </w:tcPr>
          <w:p w14:paraId="498EC16C" w14:textId="77777777" w:rsidR="00E43AD1" w:rsidRPr="00E2235C" w:rsidRDefault="00E43AD1" w:rsidP="00E223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0.004</w:t>
            </w:r>
          </w:p>
        </w:tc>
      </w:tr>
      <w:tr w:rsidR="00E2235C" w:rsidRPr="00E2235C" w14:paraId="23059764" w14:textId="77777777" w:rsidTr="00E2235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7644BB" w14:textId="77777777" w:rsidR="00E43AD1" w:rsidRPr="00E2235C" w:rsidRDefault="00E43AD1" w:rsidP="00E2235C">
            <w:pPr>
              <w:spacing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3F379712" w14:textId="0D14F3B1" w:rsidR="00E43AD1" w:rsidRPr="00E2235C" w:rsidRDefault="00E43AD1" w:rsidP="00E223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Histology (Other vs Adeno)</w:t>
            </w:r>
          </w:p>
        </w:tc>
        <w:tc>
          <w:tcPr>
            <w:tcW w:w="0" w:type="auto"/>
            <w:vAlign w:val="center"/>
          </w:tcPr>
          <w:p w14:paraId="52AB5EE9" w14:textId="77777777" w:rsidR="00E43AD1" w:rsidRPr="00E2235C" w:rsidRDefault="00E43AD1" w:rsidP="00E223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0.6 (0.3-1.2)</w:t>
            </w:r>
          </w:p>
        </w:tc>
        <w:tc>
          <w:tcPr>
            <w:tcW w:w="0" w:type="auto"/>
            <w:vAlign w:val="center"/>
          </w:tcPr>
          <w:p w14:paraId="1364F487" w14:textId="77777777" w:rsidR="00E43AD1" w:rsidRPr="00E2235C" w:rsidRDefault="00E43AD1" w:rsidP="00E223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0.13</w:t>
            </w:r>
          </w:p>
        </w:tc>
      </w:tr>
      <w:tr w:rsidR="00E2235C" w:rsidRPr="00E2235C" w14:paraId="1E7B430E" w14:textId="77777777" w:rsidTr="00E22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8DA195" w14:textId="77777777" w:rsidR="00E43AD1" w:rsidRPr="00E2235C" w:rsidRDefault="00E43AD1" w:rsidP="00E2235C">
            <w:pPr>
              <w:spacing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5C7CAB31" w14:textId="35C0D27A" w:rsidR="00E43AD1" w:rsidRPr="00E2235C" w:rsidRDefault="00E43AD1" w:rsidP="00E223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Smoker (never vs ever)</w:t>
            </w:r>
          </w:p>
        </w:tc>
        <w:tc>
          <w:tcPr>
            <w:tcW w:w="0" w:type="auto"/>
            <w:vAlign w:val="center"/>
          </w:tcPr>
          <w:p w14:paraId="35C05D61" w14:textId="72EC6299" w:rsidR="00E43AD1" w:rsidRPr="00E2235C" w:rsidRDefault="00E43AD1" w:rsidP="00E223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1 (0.7-1.4)</w:t>
            </w:r>
          </w:p>
        </w:tc>
        <w:tc>
          <w:tcPr>
            <w:tcW w:w="0" w:type="auto"/>
            <w:vAlign w:val="center"/>
          </w:tcPr>
          <w:p w14:paraId="2FCB1F44" w14:textId="33393394" w:rsidR="00E43AD1" w:rsidRPr="00E2235C" w:rsidRDefault="00E43AD1" w:rsidP="00E223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0.8</w:t>
            </w:r>
          </w:p>
        </w:tc>
      </w:tr>
      <w:tr w:rsidR="00E43AD1" w:rsidRPr="00E2235C" w14:paraId="7848A5AD" w14:textId="77777777" w:rsidTr="00E2235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C83145" w14:textId="77777777" w:rsidR="00E43AD1" w:rsidRPr="00E2235C" w:rsidRDefault="00E43AD1" w:rsidP="00E2235C">
            <w:pPr>
              <w:spacing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10172552" w14:textId="34CCEFB4" w:rsidR="00E43AD1" w:rsidRPr="00E2235C" w:rsidRDefault="00E43AD1" w:rsidP="00E223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First-line Therapy (Platin vs TKI)</w:t>
            </w:r>
          </w:p>
        </w:tc>
        <w:tc>
          <w:tcPr>
            <w:tcW w:w="0" w:type="auto"/>
            <w:vAlign w:val="center"/>
          </w:tcPr>
          <w:p w14:paraId="62FF7B00" w14:textId="5F020131" w:rsidR="00E43AD1" w:rsidRPr="00E2235C" w:rsidRDefault="00E43AD1" w:rsidP="00E223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3.6 (1.5-8.5)</w:t>
            </w:r>
          </w:p>
        </w:tc>
        <w:tc>
          <w:tcPr>
            <w:tcW w:w="0" w:type="auto"/>
            <w:vAlign w:val="center"/>
          </w:tcPr>
          <w:p w14:paraId="7E1EA263" w14:textId="77777777" w:rsidR="00E43AD1" w:rsidRPr="00E2235C" w:rsidRDefault="00E43AD1" w:rsidP="00E223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0.004</w:t>
            </w:r>
          </w:p>
        </w:tc>
      </w:tr>
      <w:tr w:rsidR="00E43AD1" w:rsidRPr="00E2235C" w14:paraId="3441317C" w14:textId="77777777" w:rsidTr="00E22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08C57A" w14:textId="77777777" w:rsidR="00E43AD1" w:rsidRPr="00E2235C" w:rsidRDefault="00E43AD1" w:rsidP="00E2235C">
            <w:pPr>
              <w:spacing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color w:val="000000" w:themeColor="text1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0" w:type="auto"/>
            <w:vAlign w:val="center"/>
          </w:tcPr>
          <w:p w14:paraId="698C94E3" w14:textId="4A89756C" w:rsidR="00E43AD1" w:rsidRPr="00E2235C" w:rsidRDefault="00E43AD1" w:rsidP="00E223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Sex (female vs male)</w:t>
            </w:r>
          </w:p>
        </w:tc>
        <w:tc>
          <w:tcPr>
            <w:tcW w:w="0" w:type="auto"/>
            <w:vAlign w:val="center"/>
          </w:tcPr>
          <w:p w14:paraId="5138B1D0" w14:textId="04C5696F" w:rsidR="00E43AD1" w:rsidRPr="00E2235C" w:rsidRDefault="00E2235C" w:rsidP="00E223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1.1 (0.8-1.5)</w:t>
            </w:r>
          </w:p>
        </w:tc>
        <w:tc>
          <w:tcPr>
            <w:tcW w:w="0" w:type="auto"/>
            <w:vAlign w:val="center"/>
          </w:tcPr>
          <w:p w14:paraId="070A613E" w14:textId="62E6BE2E" w:rsidR="00E43AD1" w:rsidRPr="00E2235C" w:rsidRDefault="00E2235C" w:rsidP="00E223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0.5</w:t>
            </w:r>
          </w:p>
        </w:tc>
      </w:tr>
      <w:tr w:rsidR="00E43AD1" w:rsidRPr="00E2235C" w14:paraId="545862E3" w14:textId="77777777" w:rsidTr="00E2235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143119" w14:textId="77777777" w:rsidR="00E43AD1" w:rsidRPr="00E2235C" w:rsidRDefault="00E43AD1" w:rsidP="00E2235C">
            <w:pPr>
              <w:spacing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55AC57C2" w14:textId="4CFA574C" w:rsidR="00E43AD1" w:rsidRPr="00E2235C" w:rsidRDefault="00E43AD1" w:rsidP="00E223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Age (&gt;65 years vs ≤65 years)</w:t>
            </w:r>
          </w:p>
        </w:tc>
        <w:tc>
          <w:tcPr>
            <w:tcW w:w="0" w:type="auto"/>
            <w:vAlign w:val="center"/>
          </w:tcPr>
          <w:p w14:paraId="4FAF98D9" w14:textId="5BCA32FF" w:rsidR="00E43AD1" w:rsidRPr="00E2235C" w:rsidRDefault="00E2235C" w:rsidP="00E223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1.6 (1.2-2.3)</w:t>
            </w:r>
          </w:p>
        </w:tc>
        <w:tc>
          <w:tcPr>
            <w:tcW w:w="0" w:type="auto"/>
            <w:vAlign w:val="center"/>
          </w:tcPr>
          <w:p w14:paraId="1E87A1D6" w14:textId="04F24497" w:rsidR="00E43AD1" w:rsidRPr="00E2235C" w:rsidRDefault="00E2235C" w:rsidP="00E223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0.004</w:t>
            </w:r>
          </w:p>
        </w:tc>
      </w:tr>
      <w:tr w:rsidR="00E43AD1" w:rsidRPr="00E2235C" w14:paraId="4BEC560E" w14:textId="77777777" w:rsidTr="00E22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D677A1" w14:textId="77777777" w:rsidR="00E43AD1" w:rsidRPr="00E2235C" w:rsidRDefault="00E43AD1" w:rsidP="00E2235C">
            <w:pPr>
              <w:spacing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07B83B2D" w14:textId="77777777" w:rsidR="00E43AD1" w:rsidRPr="00E2235C" w:rsidRDefault="00E43AD1" w:rsidP="00E223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Histology (Other vs Adeno)</w:t>
            </w:r>
          </w:p>
        </w:tc>
        <w:tc>
          <w:tcPr>
            <w:tcW w:w="0" w:type="auto"/>
            <w:vAlign w:val="center"/>
          </w:tcPr>
          <w:p w14:paraId="41C2DF1A" w14:textId="26F562F8" w:rsidR="00E43AD1" w:rsidRPr="00E2235C" w:rsidRDefault="00E2235C" w:rsidP="00E223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0.6 (0.3-1.2)</w:t>
            </w:r>
          </w:p>
        </w:tc>
        <w:tc>
          <w:tcPr>
            <w:tcW w:w="0" w:type="auto"/>
            <w:vAlign w:val="center"/>
          </w:tcPr>
          <w:p w14:paraId="6BF5B34C" w14:textId="43103AB0" w:rsidR="00E43AD1" w:rsidRPr="00E2235C" w:rsidRDefault="00E2235C" w:rsidP="00E223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0.13</w:t>
            </w:r>
          </w:p>
        </w:tc>
      </w:tr>
      <w:tr w:rsidR="00E43AD1" w:rsidRPr="00E2235C" w14:paraId="65A9C117" w14:textId="77777777" w:rsidTr="00E2235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AE4335" w14:textId="77777777" w:rsidR="00E43AD1" w:rsidRPr="00E2235C" w:rsidRDefault="00E43AD1" w:rsidP="00E2235C">
            <w:pPr>
              <w:spacing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6C552636" w14:textId="77777777" w:rsidR="00E43AD1" w:rsidRPr="00E2235C" w:rsidRDefault="00E43AD1" w:rsidP="00E223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Smoker (never vs ever)</w:t>
            </w:r>
          </w:p>
        </w:tc>
        <w:tc>
          <w:tcPr>
            <w:tcW w:w="0" w:type="auto"/>
            <w:vAlign w:val="center"/>
          </w:tcPr>
          <w:p w14:paraId="19A7DD48" w14:textId="2C592357" w:rsidR="00E43AD1" w:rsidRPr="00E2235C" w:rsidRDefault="00E2235C" w:rsidP="00E223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1 (0.7-1.4)</w:t>
            </w:r>
          </w:p>
        </w:tc>
        <w:tc>
          <w:tcPr>
            <w:tcW w:w="0" w:type="auto"/>
            <w:vAlign w:val="center"/>
          </w:tcPr>
          <w:p w14:paraId="57E0C9C7" w14:textId="2F8FF36A" w:rsidR="00E43AD1" w:rsidRPr="00E2235C" w:rsidRDefault="00E2235C" w:rsidP="00E223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0.8</w:t>
            </w:r>
          </w:p>
        </w:tc>
      </w:tr>
      <w:tr w:rsidR="00E43AD1" w:rsidRPr="00E2235C" w14:paraId="5DBBAB8E" w14:textId="77777777" w:rsidTr="00E22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617B7A" w14:textId="77777777" w:rsidR="00E43AD1" w:rsidRPr="00E2235C" w:rsidRDefault="00E43AD1" w:rsidP="00E2235C">
            <w:pPr>
              <w:spacing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02CAD549" w14:textId="77777777" w:rsidR="00E43AD1" w:rsidRPr="00E2235C" w:rsidRDefault="00E43AD1" w:rsidP="00E223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First-line Therapy (Platin vs TKI)</w:t>
            </w:r>
          </w:p>
        </w:tc>
        <w:tc>
          <w:tcPr>
            <w:tcW w:w="0" w:type="auto"/>
            <w:vAlign w:val="center"/>
          </w:tcPr>
          <w:p w14:paraId="3A64FC74" w14:textId="5FA49785" w:rsidR="00E43AD1" w:rsidRPr="00E2235C" w:rsidRDefault="00E2235C" w:rsidP="00E223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3.5 (1.7-7.4)</w:t>
            </w:r>
          </w:p>
        </w:tc>
        <w:tc>
          <w:tcPr>
            <w:tcW w:w="0" w:type="auto"/>
            <w:vAlign w:val="center"/>
          </w:tcPr>
          <w:p w14:paraId="4F35CB0E" w14:textId="12A7B1BD" w:rsidR="00E43AD1" w:rsidRPr="00E2235C" w:rsidRDefault="00E2235C" w:rsidP="00E223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0.001</w:t>
            </w:r>
          </w:p>
        </w:tc>
      </w:tr>
      <w:tr w:rsidR="00E43AD1" w:rsidRPr="00E2235C" w14:paraId="0CEB8285" w14:textId="77777777" w:rsidTr="00E2235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B14DC4" w14:textId="77777777" w:rsidR="00E43AD1" w:rsidRPr="00E2235C" w:rsidRDefault="00E43AD1" w:rsidP="00E2235C">
            <w:pPr>
              <w:spacing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color w:val="000000" w:themeColor="text1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0" w:type="auto"/>
            <w:vAlign w:val="center"/>
          </w:tcPr>
          <w:p w14:paraId="44011040" w14:textId="77777777" w:rsidR="00E43AD1" w:rsidRPr="00E2235C" w:rsidRDefault="00E43AD1" w:rsidP="00E223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Age (&gt;65 years vs ≤65 years)</w:t>
            </w:r>
          </w:p>
        </w:tc>
        <w:tc>
          <w:tcPr>
            <w:tcW w:w="0" w:type="auto"/>
            <w:vAlign w:val="center"/>
          </w:tcPr>
          <w:p w14:paraId="77D93BFE" w14:textId="3A469BA5" w:rsidR="00E43AD1" w:rsidRPr="00E2235C" w:rsidRDefault="00E2235C" w:rsidP="00E223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1.6 (1.1-2.3)</w:t>
            </w:r>
          </w:p>
        </w:tc>
        <w:tc>
          <w:tcPr>
            <w:tcW w:w="0" w:type="auto"/>
            <w:vAlign w:val="center"/>
          </w:tcPr>
          <w:p w14:paraId="63DF69D2" w14:textId="5FDEDB80" w:rsidR="00E43AD1" w:rsidRPr="00E2235C" w:rsidRDefault="00E2235C" w:rsidP="00E223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0.004</w:t>
            </w:r>
          </w:p>
        </w:tc>
      </w:tr>
      <w:tr w:rsidR="00E43AD1" w:rsidRPr="00E2235C" w14:paraId="14FB3456" w14:textId="77777777" w:rsidTr="00E22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FAEB01" w14:textId="77777777" w:rsidR="00E43AD1" w:rsidRPr="00E2235C" w:rsidRDefault="00E43AD1" w:rsidP="00E2235C">
            <w:pPr>
              <w:spacing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5216522A" w14:textId="77777777" w:rsidR="00E43AD1" w:rsidRPr="00E2235C" w:rsidRDefault="00E43AD1" w:rsidP="00E223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Histology (Other vs Adeno)</w:t>
            </w:r>
          </w:p>
        </w:tc>
        <w:tc>
          <w:tcPr>
            <w:tcW w:w="0" w:type="auto"/>
            <w:vAlign w:val="center"/>
          </w:tcPr>
          <w:p w14:paraId="3D5AF611" w14:textId="0C1108FE" w:rsidR="00E43AD1" w:rsidRPr="00E2235C" w:rsidRDefault="00E2235C" w:rsidP="00E223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0.6 (0.3-1.2)</w:t>
            </w:r>
          </w:p>
        </w:tc>
        <w:tc>
          <w:tcPr>
            <w:tcW w:w="0" w:type="auto"/>
            <w:vAlign w:val="center"/>
          </w:tcPr>
          <w:p w14:paraId="659EB7B9" w14:textId="5A57C2F3" w:rsidR="00E43AD1" w:rsidRPr="00E2235C" w:rsidRDefault="00E2235C" w:rsidP="00E223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0.12</w:t>
            </w:r>
          </w:p>
        </w:tc>
      </w:tr>
      <w:tr w:rsidR="00E43AD1" w:rsidRPr="00E2235C" w14:paraId="4463332D" w14:textId="77777777" w:rsidTr="00E2235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1391F3" w14:textId="77777777" w:rsidR="00E43AD1" w:rsidRPr="00E2235C" w:rsidRDefault="00E43AD1" w:rsidP="00E2235C">
            <w:pPr>
              <w:spacing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7DD2CE6C" w14:textId="0CE0BCBB" w:rsidR="00E43AD1" w:rsidRPr="00E2235C" w:rsidRDefault="00E2235C" w:rsidP="00E223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Sex (female vs male)</w:t>
            </w:r>
          </w:p>
        </w:tc>
        <w:tc>
          <w:tcPr>
            <w:tcW w:w="0" w:type="auto"/>
            <w:vAlign w:val="center"/>
          </w:tcPr>
          <w:p w14:paraId="1B45F973" w14:textId="6001DF93" w:rsidR="00E43AD1" w:rsidRPr="00E2235C" w:rsidRDefault="00E2235C" w:rsidP="00E223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1.1 (0.8-1.5)</w:t>
            </w:r>
          </w:p>
        </w:tc>
        <w:tc>
          <w:tcPr>
            <w:tcW w:w="0" w:type="auto"/>
            <w:vAlign w:val="center"/>
          </w:tcPr>
          <w:p w14:paraId="667F8020" w14:textId="118E88AC" w:rsidR="00E43AD1" w:rsidRPr="00E2235C" w:rsidRDefault="00E2235C" w:rsidP="00E223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0.5</w:t>
            </w:r>
          </w:p>
        </w:tc>
      </w:tr>
      <w:tr w:rsidR="00E43AD1" w:rsidRPr="00E2235C" w14:paraId="6BA4DC33" w14:textId="77777777" w:rsidTr="00E22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AF203D" w14:textId="77777777" w:rsidR="00E43AD1" w:rsidRPr="00E2235C" w:rsidRDefault="00E43AD1" w:rsidP="00E2235C">
            <w:pPr>
              <w:spacing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5574844C" w14:textId="77777777" w:rsidR="00E43AD1" w:rsidRPr="00E2235C" w:rsidRDefault="00E43AD1" w:rsidP="00E223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First-line Therapy (Platin vs TKI)</w:t>
            </w:r>
          </w:p>
        </w:tc>
        <w:tc>
          <w:tcPr>
            <w:tcW w:w="0" w:type="auto"/>
            <w:vAlign w:val="center"/>
          </w:tcPr>
          <w:p w14:paraId="72044407" w14:textId="17852D44" w:rsidR="00E43AD1" w:rsidRPr="00E2235C" w:rsidRDefault="00E2235C" w:rsidP="00E223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3.5 (1.7-7.2)</w:t>
            </w:r>
          </w:p>
        </w:tc>
        <w:tc>
          <w:tcPr>
            <w:tcW w:w="0" w:type="auto"/>
            <w:vAlign w:val="center"/>
          </w:tcPr>
          <w:p w14:paraId="28B2BA61" w14:textId="4B843FFC" w:rsidR="00E43AD1" w:rsidRPr="00E2235C" w:rsidRDefault="00E2235C" w:rsidP="00E223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E43AD1" w:rsidRPr="00E2235C" w14:paraId="729F640F" w14:textId="77777777" w:rsidTr="00E2235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A07CE0" w14:textId="2E93E467" w:rsidR="00E43AD1" w:rsidRPr="00E2235C" w:rsidRDefault="00E43AD1" w:rsidP="00E2235C">
            <w:pPr>
              <w:spacing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color w:val="000000" w:themeColor="text1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0" w:type="auto"/>
            <w:vAlign w:val="center"/>
          </w:tcPr>
          <w:p w14:paraId="5DE36A06" w14:textId="77777777" w:rsidR="00E43AD1" w:rsidRPr="00E2235C" w:rsidRDefault="00E43AD1" w:rsidP="00E223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Histology (Other vs Adeno)</w:t>
            </w:r>
          </w:p>
        </w:tc>
        <w:tc>
          <w:tcPr>
            <w:tcW w:w="0" w:type="auto"/>
            <w:vAlign w:val="center"/>
          </w:tcPr>
          <w:p w14:paraId="78676169" w14:textId="6EA9D534" w:rsidR="00E43AD1" w:rsidRPr="00E2235C" w:rsidRDefault="00E2235C" w:rsidP="00E223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0.6 (0.3-1.2)</w:t>
            </w:r>
          </w:p>
        </w:tc>
        <w:tc>
          <w:tcPr>
            <w:tcW w:w="0" w:type="auto"/>
            <w:vAlign w:val="center"/>
          </w:tcPr>
          <w:p w14:paraId="3110F54D" w14:textId="0326CD3F" w:rsidR="00E43AD1" w:rsidRPr="00E2235C" w:rsidRDefault="00E2235C" w:rsidP="00E223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0.13</w:t>
            </w:r>
          </w:p>
        </w:tc>
      </w:tr>
      <w:tr w:rsidR="00E2235C" w:rsidRPr="00E2235C" w14:paraId="0A5C2C3F" w14:textId="77777777" w:rsidTr="00E22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CE9287" w14:textId="77777777" w:rsidR="00E2235C" w:rsidRPr="00E2235C" w:rsidRDefault="00E2235C" w:rsidP="00E2235C">
            <w:pPr>
              <w:spacing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7AD82147" w14:textId="42EDAD96" w:rsidR="00E2235C" w:rsidRPr="00E2235C" w:rsidRDefault="00E2235C" w:rsidP="00E223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Age (&gt;65 years vs ≤65 years)</w:t>
            </w:r>
          </w:p>
        </w:tc>
        <w:tc>
          <w:tcPr>
            <w:tcW w:w="0" w:type="auto"/>
            <w:vAlign w:val="center"/>
          </w:tcPr>
          <w:p w14:paraId="508191A2" w14:textId="57EAD3C0" w:rsidR="00E2235C" w:rsidRPr="00E2235C" w:rsidRDefault="00E2235C" w:rsidP="00E223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1.6 (1.2-2.2)</w:t>
            </w:r>
          </w:p>
        </w:tc>
        <w:tc>
          <w:tcPr>
            <w:tcW w:w="0" w:type="auto"/>
            <w:vAlign w:val="center"/>
          </w:tcPr>
          <w:p w14:paraId="15BCE2F9" w14:textId="078B09E9" w:rsidR="00E2235C" w:rsidRPr="00E2235C" w:rsidRDefault="00E2235C" w:rsidP="00E223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0.004</w:t>
            </w:r>
          </w:p>
        </w:tc>
      </w:tr>
      <w:tr w:rsidR="00E2235C" w:rsidRPr="00E2235C" w14:paraId="265D1A66" w14:textId="77777777" w:rsidTr="00E2235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1A32CC" w14:textId="77777777" w:rsidR="00E2235C" w:rsidRPr="00E2235C" w:rsidRDefault="00E2235C" w:rsidP="00E2235C">
            <w:pPr>
              <w:spacing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411B81A5" w14:textId="77777777" w:rsidR="00E2235C" w:rsidRPr="00E2235C" w:rsidRDefault="00E2235C" w:rsidP="00E223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First-line Therapy (Platin vs TKI)</w:t>
            </w:r>
          </w:p>
        </w:tc>
        <w:tc>
          <w:tcPr>
            <w:tcW w:w="0" w:type="auto"/>
            <w:vAlign w:val="center"/>
          </w:tcPr>
          <w:p w14:paraId="57495FFF" w14:textId="6E8C0B10" w:rsidR="00E2235C" w:rsidRPr="00E2235C" w:rsidRDefault="00E2235C" w:rsidP="00E223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3.6 (1.7-2.4)</w:t>
            </w:r>
          </w:p>
        </w:tc>
        <w:tc>
          <w:tcPr>
            <w:tcW w:w="0" w:type="auto"/>
            <w:vAlign w:val="center"/>
          </w:tcPr>
          <w:p w14:paraId="34F4974C" w14:textId="53FF1E4A" w:rsidR="00E2235C" w:rsidRPr="00E2235C" w:rsidRDefault="00E2235C" w:rsidP="00E223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E2235C" w:rsidRPr="00E2235C" w14:paraId="7BFD0DD1" w14:textId="77777777" w:rsidTr="00E22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755053" w14:textId="7681E961" w:rsidR="00E2235C" w:rsidRPr="00E2235C" w:rsidRDefault="00E2235C" w:rsidP="00E2235C">
            <w:pPr>
              <w:spacing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color w:val="000000" w:themeColor="text1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0" w:type="auto"/>
            <w:vAlign w:val="center"/>
          </w:tcPr>
          <w:p w14:paraId="16972ACA" w14:textId="2838368C" w:rsidR="00E2235C" w:rsidRPr="00E2235C" w:rsidRDefault="00E2235C" w:rsidP="00E223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Age (&gt;65 years vs ≤65 years)</w:t>
            </w:r>
          </w:p>
        </w:tc>
        <w:tc>
          <w:tcPr>
            <w:tcW w:w="0" w:type="auto"/>
            <w:vAlign w:val="center"/>
          </w:tcPr>
          <w:p w14:paraId="4051486C" w14:textId="44ADBB7E" w:rsidR="00E2235C" w:rsidRPr="00E2235C" w:rsidRDefault="00E2235C" w:rsidP="00E223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1.6 (1.1-2.2)</w:t>
            </w:r>
          </w:p>
        </w:tc>
        <w:tc>
          <w:tcPr>
            <w:tcW w:w="0" w:type="auto"/>
            <w:vAlign w:val="center"/>
          </w:tcPr>
          <w:p w14:paraId="09542430" w14:textId="194B6010" w:rsidR="00E2235C" w:rsidRPr="00E2235C" w:rsidRDefault="00E2235C" w:rsidP="00E223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0.005</w:t>
            </w:r>
          </w:p>
        </w:tc>
      </w:tr>
      <w:tr w:rsidR="00E2235C" w:rsidRPr="00E2235C" w14:paraId="712578BC" w14:textId="77777777" w:rsidTr="00E2235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07F699" w14:textId="77777777" w:rsidR="00E2235C" w:rsidRPr="00E2235C" w:rsidRDefault="00E2235C" w:rsidP="00E2235C">
            <w:pPr>
              <w:spacing w:line="360" w:lineRule="auto"/>
              <w:jc w:val="center"/>
              <w:rPr>
                <w:rFonts w:eastAsia="Calibri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6A8C262B" w14:textId="1CECED9E" w:rsidR="00E2235C" w:rsidRPr="00E2235C" w:rsidRDefault="00E2235C" w:rsidP="00E223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First-line Therapy (Platin vs TKI)</w:t>
            </w:r>
          </w:p>
        </w:tc>
        <w:tc>
          <w:tcPr>
            <w:tcW w:w="0" w:type="auto"/>
            <w:vAlign w:val="center"/>
          </w:tcPr>
          <w:p w14:paraId="1DA1309E" w14:textId="29DECCB3" w:rsidR="00E2235C" w:rsidRPr="00E2235C" w:rsidRDefault="00E2235C" w:rsidP="00E223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3.7 (1.8-7.7)</w:t>
            </w:r>
          </w:p>
        </w:tc>
        <w:tc>
          <w:tcPr>
            <w:tcW w:w="0" w:type="auto"/>
            <w:vAlign w:val="center"/>
          </w:tcPr>
          <w:p w14:paraId="4BD2CD94" w14:textId="55BC1BF3" w:rsidR="00E2235C" w:rsidRPr="00E2235C" w:rsidRDefault="00E2235C" w:rsidP="00E223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2235C">
              <w:rPr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&lt;0.001</w:t>
            </w:r>
          </w:p>
        </w:tc>
      </w:tr>
    </w:tbl>
    <w:p w14:paraId="62B383B9" w14:textId="3A4A3928" w:rsidR="00E2235C" w:rsidRDefault="00E43AD1" w:rsidP="00E43AD1">
      <w:pPr>
        <w:rPr>
          <w:rFonts w:cs="Arial"/>
          <w:sz w:val="18"/>
          <w:lang w:val="en-US"/>
        </w:rPr>
      </w:pPr>
      <w:r>
        <w:rPr>
          <w:rFonts w:cs="Arial"/>
          <w:b/>
          <w:sz w:val="18"/>
          <w:lang w:val="en-US"/>
        </w:rPr>
        <w:t>Supplement</w:t>
      </w:r>
      <w:r w:rsidR="0039415C">
        <w:rPr>
          <w:rFonts w:cs="Arial"/>
          <w:b/>
          <w:sz w:val="18"/>
          <w:lang w:val="en-US"/>
        </w:rPr>
        <w:t>ary table 5</w:t>
      </w:r>
      <w:r>
        <w:rPr>
          <w:rFonts w:cs="Arial"/>
          <w:b/>
          <w:sz w:val="18"/>
          <w:lang w:val="en-US"/>
        </w:rPr>
        <w:t xml:space="preserve">. </w:t>
      </w:r>
      <w:r>
        <w:rPr>
          <w:rFonts w:cs="Arial"/>
          <w:sz w:val="18"/>
          <w:lang w:val="en-US"/>
        </w:rPr>
        <w:t xml:space="preserve">Multivariate Cox regression analysis on predictive factors for first-line PFS in the entire patient cohort. When comparing first-line PFS for patients with EML4::ALK and rare ALK fusions, we found a non-significant trend for inferior outcome for rare ALK fusions (median PFS 25 vs 14 months, HR 1.452, p=0.079). In order to explore, whether this trend might have been biased by clinical covariates, we generated a multivariate Cox regression model with all available potential confounders and performed step-wise exclusion of non-associated variates based on likelihood ratio (backwards LR approach). The variables included were smoking status (never vs ever), histology (adenocarcinoma vs other), age (≥65 vs &lt;65 years), gender (female vs male), first-line therapy (TKI vs other), and ALK fusion (EML4-ALK vs rare ALK). The only variables that remained significantly associated with PFS in the final model were choice of first-line treatment (TKI vs chemo: HR 3.7 at p&lt;0.001 in favor of TKI) and age (HR 1.6 at p=0.005 in favor of the younger group), but not the type of ALK fusion.   </w:t>
      </w:r>
    </w:p>
    <w:sectPr w:rsidR="00E2235C" w:rsidSect="00E11284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94A"/>
    <w:rsid w:val="00011148"/>
    <w:rsid w:val="0005766B"/>
    <w:rsid w:val="00060D7E"/>
    <w:rsid w:val="00066C85"/>
    <w:rsid w:val="000835C4"/>
    <w:rsid w:val="00091EF9"/>
    <w:rsid w:val="000C6D25"/>
    <w:rsid w:val="001647D0"/>
    <w:rsid w:val="001906F5"/>
    <w:rsid w:val="001916CD"/>
    <w:rsid w:val="002E7F13"/>
    <w:rsid w:val="0034229C"/>
    <w:rsid w:val="0039415C"/>
    <w:rsid w:val="003F1BD6"/>
    <w:rsid w:val="00411150"/>
    <w:rsid w:val="00411D85"/>
    <w:rsid w:val="004161C2"/>
    <w:rsid w:val="004249D5"/>
    <w:rsid w:val="00512E90"/>
    <w:rsid w:val="00532895"/>
    <w:rsid w:val="00573556"/>
    <w:rsid w:val="005967E8"/>
    <w:rsid w:val="006102BD"/>
    <w:rsid w:val="006E3461"/>
    <w:rsid w:val="00852010"/>
    <w:rsid w:val="009150FD"/>
    <w:rsid w:val="009552D1"/>
    <w:rsid w:val="0098096B"/>
    <w:rsid w:val="009A2852"/>
    <w:rsid w:val="009D0CFA"/>
    <w:rsid w:val="009E458C"/>
    <w:rsid w:val="00AA5C57"/>
    <w:rsid w:val="00B3219E"/>
    <w:rsid w:val="00CC581E"/>
    <w:rsid w:val="00CD719B"/>
    <w:rsid w:val="00D03505"/>
    <w:rsid w:val="00DA5217"/>
    <w:rsid w:val="00E11284"/>
    <w:rsid w:val="00E2235C"/>
    <w:rsid w:val="00E43AD1"/>
    <w:rsid w:val="00E44AB0"/>
    <w:rsid w:val="00E553A2"/>
    <w:rsid w:val="00E667A1"/>
    <w:rsid w:val="00E96DCE"/>
    <w:rsid w:val="00EE6364"/>
    <w:rsid w:val="00F46D81"/>
    <w:rsid w:val="00FA5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134B83"/>
  <w15:chartTrackingRefBased/>
  <w15:docId w15:val="{90D6A711-C05F-4D36-B013-ED61A5283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5766B"/>
    <w:pPr>
      <w:suppressAutoHyphens/>
      <w:spacing w:line="480" w:lineRule="auto"/>
      <w:jc w:val="both"/>
    </w:pPr>
    <w:rPr>
      <w:rFonts w:ascii="Arial" w:hAnsi="Arial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A594A"/>
    <w:pPr>
      <w:keepNext/>
      <w:keepLines/>
      <w:suppressAutoHyphens w:val="0"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A594A"/>
    <w:pPr>
      <w:keepNext/>
      <w:keepLines/>
      <w:suppressAutoHyphens w:val="0"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A594A"/>
    <w:pPr>
      <w:keepNext/>
      <w:keepLines/>
      <w:suppressAutoHyphens w:val="0"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A594A"/>
    <w:pPr>
      <w:keepNext/>
      <w:keepLines/>
      <w:suppressAutoHyphens w:val="0"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A594A"/>
    <w:pPr>
      <w:keepNext/>
      <w:keepLines/>
      <w:suppressAutoHyphens w:val="0"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A594A"/>
    <w:pPr>
      <w:keepNext/>
      <w:keepLines/>
      <w:suppressAutoHyphens w:val="0"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A594A"/>
    <w:pPr>
      <w:keepNext/>
      <w:keepLines/>
      <w:suppressAutoHyphens w:val="0"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A594A"/>
    <w:pPr>
      <w:keepNext/>
      <w:keepLines/>
      <w:suppressAutoHyphens w:val="0"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A594A"/>
    <w:pPr>
      <w:keepNext/>
      <w:keepLines/>
      <w:suppressAutoHyphens w:val="0"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A594A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A594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A594A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A594A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A594A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A594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A594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A594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A594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A594A"/>
    <w:pPr>
      <w:suppressAutoHyphens w:val="0"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FA59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A594A"/>
    <w:pPr>
      <w:numPr>
        <w:ilvl w:val="1"/>
      </w:numPr>
      <w:suppressAutoHyphens w:val="0"/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A59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A594A"/>
    <w:pPr>
      <w:suppressAutoHyphens w:val="0"/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FA594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A594A"/>
    <w:pPr>
      <w:suppressAutoHyphens w:val="0"/>
      <w:spacing w:line="259" w:lineRule="auto"/>
      <w:ind w:left="720"/>
      <w:contextualSpacing/>
      <w:jc w:val="left"/>
    </w:pPr>
    <w:rPr>
      <w:rFonts w:asciiTheme="minorHAnsi" w:hAnsiTheme="minorHAnsi"/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FA594A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A594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E74B5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A594A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A594A"/>
    <w:rPr>
      <w:b/>
      <w:bCs/>
      <w:smallCaps/>
      <w:color w:val="2E74B5" w:themeColor="accent1" w:themeShade="BF"/>
      <w:spacing w:val="5"/>
    </w:rPr>
  </w:style>
  <w:style w:type="table" w:styleId="Gitternetztabelle4Akzent3">
    <w:name w:val="Grid Table 4 Accent 3"/>
    <w:basedOn w:val="NormaleTabelle"/>
    <w:uiPriority w:val="49"/>
    <w:rsid w:val="0005766B"/>
    <w:pPr>
      <w:suppressAutoHyphens/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lenraster">
    <w:name w:val="Table Grid"/>
    <w:basedOn w:val="NormaleTabelle"/>
    <w:uiPriority w:val="39"/>
    <w:rsid w:val="0005766B"/>
    <w:pPr>
      <w:suppressAutoHyphens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05766B"/>
  </w:style>
  <w:style w:type="character" w:styleId="Fett">
    <w:name w:val="Strong"/>
    <w:basedOn w:val="Absatz-Standardschriftart"/>
    <w:uiPriority w:val="22"/>
    <w:qFormat/>
    <w:rsid w:val="00E11284"/>
    <w:rPr>
      <w:b/>
      <w:bCs/>
    </w:rPr>
  </w:style>
  <w:style w:type="paragraph" w:styleId="berarbeitung">
    <w:name w:val="Revision"/>
    <w:hidden/>
    <w:uiPriority w:val="99"/>
    <w:semiHidden/>
    <w:rsid w:val="00E667A1"/>
    <w:pPr>
      <w:spacing w:after="0" w:line="240" w:lineRule="auto"/>
    </w:pPr>
    <w:rPr>
      <w:rFonts w:ascii="Arial" w:hAnsi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50</Words>
  <Characters>5990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6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lfeld, Felix</dc:creator>
  <cp:keywords/>
  <dc:description/>
  <cp:lastModifiedBy>Leßmann, Marie</cp:lastModifiedBy>
  <cp:revision>4</cp:revision>
  <dcterms:created xsi:type="dcterms:W3CDTF">2026-04-27T12:49:00Z</dcterms:created>
  <dcterms:modified xsi:type="dcterms:W3CDTF">2026-04-27T13:07:00Z</dcterms:modified>
</cp:coreProperties>
</file>